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0EDD" w:rsidRPr="009267E5" w:rsidRDefault="00080EDD" w:rsidP="00AD1566">
      <w:pPr>
        <w:spacing w:after="0" w:line="240" w:lineRule="auto"/>
        <w:rPr>
          <w:rFonts w:cstheme="minorHAnsi"/>
          <w:b/>
        </w:rPr>
      </w:pPr>
      <w:r w:rsidRPr="009267E5">
        <w:rPr>
          <w:rFonts w:cstheme="minorHAnsi"/>
          <w:b/>
        </w:rPr>
        <w:t xml:space="preserve">#Ensemble Niche modelling of Native, invaded and </w:t>
      </w:r>
      <w:r w:rsidR="008E706A">
        <w:rPr>
          <w:rFonts w:cstheme="minorHAnsi"/>
          <w:b/>
        </w:rPr>
        <w:t>expanded</w:t>
      </w:r>
      <w:r w:rsidRPr="009267E5">
        <w:rPr>
          <w:rFonts w:cstheme="minorHAnsi"/>
          <w:b/>
        </w:rPr>
        <w:t xml:space="preserve"> ranges of </w:t>
      </w:r>
      <w:r w:rsidRPr="009267E5">
        <w:rPr>
          <w:rFonts w:cstheme="minorHAnsi"/>
          <w:b/>
          <w:i/>
        </w:rPr>
        <w:t>Toxomerus floralis</w:t>
      </w:r>
    </w:p>
    <w:p w:rsidR="00080EDD" w:rsidRPr="009267E5" w:rsidRDefault="00080EDD" w:rsidP="00AD1566">
      <w:pPr>
        <w:spacing w:after="0" w:line="240" w:lineRule="auto"/>
        <w:rPr>
          <w:rFonts w:cstheme="minorHAnsi"/>
        </w:rPr>
      </w:pPr>
    </w:p>
    <w:p w:rsidR="00AD1566" w:rsidRPr="009267E5" w:rsidRDefault="00AD1566" w:rsidP="00AD156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library(ecospat)</w:t>
      </w:r>
    </w:p>
    <w:p w:rsidR="00AD1566" w:rsidRPr="009267E5" w:rsidRDefault="00AD1566" w:rsidP="00AD156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library(terra)</w:t>
      </w:r>
    </w:p>
    <w:p w:rsidR="00AD1566" w:rsidRPr="009267E5" w:rsidRDefault="00AD1566" w:rsidP="00AD156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library(rgbif)</w:t>
      </w:r>
    </w:p>
    <w:p w:rsidR="00AD1566" w:rsidRPr="009267E5" w:rsidRDefault="00AD1566" w:rsidP="00AD156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library(geodata)</w:t>
      </w:r>
    </w:p>
    <w:p w:rsidR="00AD1566" w:rsidRPr="009267E5" w:rsidRDefault="00AD1566" w:rsidP="00AD156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library(ade4)</w:t>
      </w:r>
    </w:p>
    <w:p w:rsidR="00AD1566" w:rsidRPr="009267E5" w:rsidRDefault="00AD1566" w:rsidP="00AD156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library(raster)</w:t>
      </w:r>
    </w:p>
    <w:p w:rsidR="00AD1566" w:rsidRPr="009267E5" w:rsidRDefault="00AD1566" w:rsidP="00AD156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library(biomod2)</w:t>
      </w:r>
    </w:p>
    <w:p w:rsidR="00AD1566" w:rsidRPr="009267E5" w:rsidRDefault="00AD1566" w:rsidP="00AD156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library(grid)</w:t>
      </w:r>
    </w:p>
    <w:p w:rsidR="00826CB7" w:rsidRPr="009267E5" w:rsidRDefault="00AD1566" w:rsidP="00AD156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library(gridExtra)</w:t>
      </w:r>
    </w:p>
    <w:p w:rsidR="00AD1566" w:rsidRPr="009267E5" w:rsidRDefault="00AD1566" w:rsidP="00AD1566">
      <w:pPr>
        <w:spacing w:after="0" w:line="240" w:lineRule="auto"/>
        <w:rPr>
          <w:rFonts w:cstheme="minorHAnsi"/>
        </w:rPr>
      </w:pPr>
    </w:p>
    <w:p w:rsidR="00AD1566" w:rsidRPr="009267E5" w:rsidRDefault="00AD1566" w:rsidP="00AD156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</w:t>
      </w:r>
      <w:r w:rsidR="001B313F">
        <w:rPr>
          <w:rFonts w:cstheme="minorHAnsi"/>
        </w:rPr>
        <w:t>#</w:t>
      </w:r>
      <w:r w:rsidRPr="009267E5">
        <w:rPr>
          <w:rFonts w:cstheme="minorHAnsi"/>
        </w:rPr>
        <w:t>read all occurrence points into dataframe</w:t>
      </w:r>
    </w:p>
    <w:p w:rsidR="00AD1566" w:rsidRPr="009267E5" w:rsidRDefault="00AD1566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oxomerusData &lt;- read.csv("toxomerus_all.csv", sep = ",", header = TRUE)</w:t>
      </w:r>
    </w:p>
    <w:p w:rsidR="00AD1566" w:rsidRPr="009267E5" w:rsidRDefault="00AD1566" w:rsidP="00AD1566">
      <w:pPr>
        <w:spacing w:after="0" w:line="240" w:lineRule="auto"/>
        <w:rPr>
          <w:rFonts w:cstheme="minorHAnsi"/>
        </w:rPr>
      </w:pPr>
    </w:p>
    <w:p w:rsidR="00AD1566" w:rsidRPr="009267E5" w:rsidRDefault="001B313F" w:rsidP="00AD1566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AD1566" w:rsidRPr="009267E5">
        <w:rPr>
          <w:rFonts w:cstheme="minorHAnsi"/>
        </w:rPr>
        <w:t xml:space="preserve">thinning of records </w:t>
      </w:r>
      <w:r w:rsidR="00CA66DB" w:rsidRPr="009267E5">
        <w:rPr>
          <w:rFonts w:cstheme="minorHAnsi"/>
        </w:rPr>
        <w:t>Toxomerus floralis</w:t>
      </w:r>
      <w:r w:rsidR="00AD1566" w:rsidRPr="009267E5">
        <w:rPr>
          <w:rFonts w:cstheme="minorHAnsi"/>
        </w:rPr>
        <w:t xml:space="preserve"> to match spatial resolution of climatic data</w:t>
      </w:r>
    </w:p>
    <w:p w:rsidR="00AD1566" w:rsidRPr="009267E5" w:rsidRDefault="00AD1566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hinned_dataset_full &lt;-</w:t>
      </w:r>
    </w:p>
    <w:p w:rsidR="00AD1566" w:rsidRPr="009267E5" w:rsidRDefault="006C4E5A" w:rsidP="00AD156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</w:r>
      <w:r w:rsidR="00AD1566" w:rsidRPr="009267E5">
        <w:rPr>
          <w:rFonts w:cstheme="minorHAnsi"/>
        </w:rPr>
        <w:t>thin( loc.data = toxomerusData,</w:t>
      </w:r>
    </w:p>
    <w:p w:rsidR="00AD1566" w:rsidRPr="009267E5" w:rsidRDefault="006C4E5A" w:rsidP="00AD156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</w:r>
      <w:r w:rsidR="00AD1566" w:rsidRPr="009267E5">
        <w:rPr>
          <w:rFonts w:cstheme="minorHAnsi"/>
        </w:rPr>
        <w:t xml:space="preserve">lat.col = "decimalLatitude", long.col = "decimalLongitude", </w:t>
      </w:r>
    </w:p>
    <w:p w:rsidR="00AD1566" w:rsidRPr="009267E5" w:rsidRDefault="006C4E5A" w:rsidP="00AD156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</w:r>
      <w:r w:rsidR="00AD1566" w:rsidRPr="009267E5">
        <w:rPr>
          <w:rFonts w:cstheme="minorHAnsi"/>
        </w:rPr>
        <w:t xml:space="preserve">spec.col = "species1", </w:t>
      </w:r>
    </w:p>
    <w:p w:rsidR="00AD1566" w:rsidRPr="009267E5" w:rsidRDefault="00AD1566" w:rsidP="00AD156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 xml:space="preserve">thin.par = 10, reps = 100, </w:t>
      </w:r>
    </w:p>
    <w:p w:rsidR="00AD1566" w:rsidRPr="009267E5" w:rsidRDefault="00AD1566" w:rsidP="00AD156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 xml:space="preserve">locs.thinned.list.return = TRUE, </w:t>
      </w:r>
    </w:p>
    <w:p w:rsidR="00AD1566" w:rsidRPr="009267E5" w:rsidRDefault="00AD1566" w:rsidP="00AD156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write.files = TRUE,</w:t>
      </w:r>
    </w:p>
    <w:p w:rsidR="00AD1566" w:rsidRPr="009267E5" w:rsidRDefault="00AD1566" w:rsidP="00AD156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 xml:space="preserve">max.files = 5, </w:t>
      </w:r>
    </w:p>
    <w:p w:rsidR="00AD1566" w:rsidRPr="009267E5" w:rsidRDefault="00AD1566" w:rsidP="00AD156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out.dir = "floralis_thinned_full/", out.base = "</w:t>
      </w:r>
      <w:r w:rsidR="007461D5" w:rsidRPr="009267E5">
        <w:rPr>
          <w:rFonts w:cstheme="minorHAnsi"/>
        </w:rPr>
        <w:t xml:space="preserve"> toxomerusData_thinned</w:t>
      </w:r>
      <w:r w:rsidRPr="009267E5">
        <w:rPr>
          <w:rFonts w:cstheme="minorHAnsi"/>
        </w:rPr>
        <w:t>",</w:t>
      </w:r>
      <w:r w:rsidR="001B313F">
        <w:rPr>
          <w:rFonts w:cstheme="minorHAnsi"/>
        </w:rPr>
        <w:t xml:space="preserve"> </w:t>
      </w:r>
    </w:p>
    <w:p w:rsidR="00AD1566" w:rsidRPr="009267E5" w:rsidRDefault="00AD1566" w:rsidP="00AD156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write.log.file = TRUE,</w:t>
      </w:r>
    </w:p>
    <w:p w:rsidR="00AD1566" w:rsidRPr="009267E5" w:rsidRDefault="00AD1566" w:rsidP="00AD156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log.file = "floralis_thinned_full_log_file.txt" )</w:t>
      </w:r>
    </w:p>
    <w:p w:rsidR="00077BDE" w:rsidRPr="009267E5" w:rsidRDefault="00077BDE" w:rsidP="00AD1566">
      <w:pPr>
        <w:spacing w:after="0" w:line="240" w:lineRule="auto"/>
        <w:rPr>
          <w:rFonts w:cstheme="minorHAnsi"/>
        </w:rPr>
      </w:pPr>
    </w:p>
    <w:p w:rsidR="00077BDE" w:rsidRPr="009267E5" w:rsidRDefault="00AA7A7B" w:rsidP="00077BDE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</w:t>
      </w:r>
      <w:r w:rsidR="00077BDE" w:rsidRPr="009267E5">
        <w:rPr>
          <w:rFonts w:cstheme="minorHAnsi"/>
        </w:rPr>
        <w:t xml:space="preserve">Create rasterstack of </w:t>
      </w:r>
      <w:r w:rsidR="00266F41" w:rsidRPr="009267E5">
        <w:rPr>
          <w:rFonts w:cstheme="minorHAnsi"/>
        </w:rPr>
        <w:t xml:space="preserve">cropped </w:t>
      </w:r>
      <w:r w:rsidR="00077BDE" w:rsidRPr="009267E5">
        <w:rPr>
          <w:rFonts w:cstheme="minorHAnsi"/>
        </w:rPr>
        <w:t>native range variables</w:t>
      </w:r>
    </w:p>
    <w:p w:rsidR="00077BDE" w:rsidRPr="009267E5" w:rsidRDefault="00077BDE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setwd("./Niche modelling/wc2.1_5m_bio/native_current")</w:t>
      </w:r>
    </w:p>
    <w:p w:rsidR="00077BDE" w:rsidRPr="009267E5" w:rsidRDefault="00077BDE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file_list &lt;- list.files(pattern = "wc", full.names = TRUE)</w:t>
      </w:r>
    </w:p>
    <w:p w:rsidR="00077BDE" w:rsidRPr="009267E5" w:rsidRDefault="00077BDE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bioclim_5m_native &lt;- stack(file_list, RAT = FALSE)</w:t>
      </w:r>
    </w:p>
    <w:p w:rsidR="00266F41" w:rsidRPr="009267E5" w:rsidRDefault="00266F41" w:rsidP="00077BDE">
      <w:pPr>
        <w:spacing w:after="0" w:line="240" w:lineRule="auto"/>
        <w:rPr>
          <w:rFonts w:cstheme="minorHAnsi"/>
        </w:rPr>
      </w:pPr>
    </w:p>
    <w:p w:rsidR="00266F41" w:rsidRPr="009267E5" w:rsidRDefault="00AA7A7B" w:rsidP="00266F41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</w:t>
      </w:r>
      <w:r w:rsidR="00266F41" w:rsidRPr="009267E5">
        <w:rPr>
          <w:rFonts w:cstheme="minorHAnsi"/>
        </w:rPr>
        <w:t>Create rasterstack of cropped invaded range variables</w:t>
      </w:r>
    </w:p>
    <w:p w:rsidR="00266F41" w:rsidRPr="009267E5" w:rsidRDefault="00266F41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setwd("./Niche modelling/wc2.1_5m_bio/invaded_current")</w:t>
      </w:r>
    </w:p>
    <w:p w:rsidR="00266F41" w:rsidRPr="009267E5" w:rsidRDefault="00266F41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file_list &lt;- list.files(pattern = "wc", full.names = TRUE)</w:t>
      </w:r>
    </w:p>
    <w:p w:rsidR="00266F41" w:rsidRPr="009267E5" w:rsidRDefault="00266F41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bioclim_5m_invaded &lt;- stack(file_list, RAT = FALSE)</w:t>
      </w:r>
    </w:p>
    <w:p w:rsidR="00266F41" w:rsidRPr="009267E5" w:rsidRDefault="00266F41" w:rsidP="00077BDE">
      <w:pPr>
        <w:spacing w:after="0" w:line="240" w:lineRule="auto"/>
        <w:rPr>
          <w:rFonts w:cstheme="minorHAnsi"/>
        </w:rPr>
      </w:pPr>
    </w:p>
    <w:p w:rsidR="00266F41" w:rsidRPr="009267E5" w:rsidRDefault="00AA7A7B" w:rsidP="00266F41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</w:t>
      </w:r>
      <w:r w:rsidR="00266F41" w:rsidRPr="009267E5">
        <w:rPr>
          <w:rFonts w:cstheme="minorHAnsi"/>
        </w:rPr>
        <w:t xml:space="preserve">Create rasterstack of cropped </w:t>
      </w:r>
      <w:r w:rsidR="008E706A">
        <w:rPr>
          <w:rFonts w:cstheme="minorHAnsi"/>
        </w:rPr>
        <w:t>expanded</w:t>
      </w:r>
      <w:r w:rsidR="00266F41" w:rsidRPr="009267E5">
        <w:rPr>
          <w:rFonts w:cstheme="minorHAnsi"/>
        </w:rPr>
        <w:t xml:space="preserve"> range variables</w:t>
      </w:r>
    </w:p>
    <w:p w:rsidR="00266F41" w:rsidRPr="009267E5" w:rsidRDefault="00266F41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setwd("./Niche modelling/wc2.1_5m_bio/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_current")</w:t>
      </w:r>
    </w:p>
    <w:p w:rsidR="00266F41" w:rsidRPr="009267E5" w:rsidRDefault="00266F41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file_list &lt;- list.files(pattern = "wc", full.names = TRUE)</w:t>
      </w:r>
    </w:p>
    <w:p w:rsidR="00266F41" w:rsidRPr="009267E5" w:rsidRDefault="00266F41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bioclim_5m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 xml:space="preserve"> &lt;- stack(file_list, RAT = FALSE)</w:t>
      </w:r>
    </w:p>
    <w:p w:rsidR="00266F41" w:rsidRPr="009267E5" w:rsidRDefault="00266F41" w:rsidP="00077BDE">
      <w:pPr>
        <w:spacing w:after="0" w:line="240" w:lineRule="auto"/>
        <w:rPr>
          <w:rFonts w:cstheme="minorHAnsi"/>
        </w:rPr>
      </w:pPr>
    </w:p>
    <w:p w:rsidR="00266F41" w:rsidRPr="009267E5" w:rsidRDefault="00266F41" w:rsidP="00266F41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creation of dataframes of bioclimatic variables for PCA analysis</w:t>
      </w:r>
      <w:r w:rsidR="00D7520B" w:rsidRPr="009267E5">
        <w:rPr>
          <w:rFonts w:cstheme="minorHAnsi"/>
        </w:rPr>
        <w:t xml:space="preserve"> to test for co-linearity</w:t>
      </w:r>
    </w:p>
    <w:p w:rsidR="00266F41" w:rsidRPr="009267E5" w:rsidRDefault="00266F41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bioclim_5m_native_df &lt;- na.omit(as.data.frame(bioclim_5m_native))</w:t>
      </w:r>
    </w:p>
    <w:p w:rsidR="00266F41" w:rsidRPr="009267E5" w:rsidRDefault="00266F41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bioclim_5m_</w:t>
      </w:r>
      <w:r w:rsidR="00D7520B" w:rsidRPr="009267E5">
        <w:rPr>
          <w:rFonts w:cstheme="minorHAnsi"/>
        </w:rPr>
        <w:t>invaded</w:t>
      </w:r>
      <w:r w:rsidRPr="009267E5">
        <w:rPr>
          <w:rFonts w:cstheme="minorHAnsi"/>
        </w:rPr>
        <w:t>_df &lt;- na.omit(as.data.frame(bioclim_5m_</w:t>
      </w:r>
      <w:r w:rsidR="00D7520B" w:rsidRPr="009267E5">
        <w:rPr>
          <w:rFonts w:cstheme="minorHAnsi"/>
        </w:rPr>
        <w:t>invaded</w:t>
      </w:r>
      <w:r w:rsidRPr="009267E5">
        <w:rPr>
          <w:rFonts w:cstheme="minorHAnsi"/>
        </w:rPr>
        <w:t>))</w:t>
      </w:r>
    </w:p>
    <w:p w:rsidR="00266F41" w:rsidRPr="009267E5" w:rsidRDefault="00266F41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bioclim_5m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_df &lt;- na.omit(as.data.frame(bioclim_5m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))</w:t>
      </w:r>
    </w:p>
    <w:p w:rsidR="00266F41" w:rsidRPr="009267E5" w:rsidRDefault="00266F41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pca_native &lt;- dudi.pca(bioclim_5m_native_df, scannf = FALSE, nf = 2)</w:t>
      </w:r>
    </w:p>
    <w:p w:rsidR="00266F41" w:rsidRPr="009267E5" w:rsidRDefault="00266F41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pca_</w:t>
      </w:r>
      <w:r w:rsidR="00D7520B" w:rsidRPr="009267E5">
        <w:rPr>
          <w:rFonts w:cstheme="minorHAnsi"/>
        </w:rPr>
        <w:t>invaded</w:t>
      </w:r>
      <w:r w:rsidRPr="009267E5">
        <w:rPr>
          <w:rFonts w:cstheme="minorHAnsi"/>
        </w:rPr>
        <w:t xml:space="preserve"> &lt;- dudi.pca(bioclim_5m_</w:t>
      </w:r>
      <w:r w:rsidR="00D7520B" w:rsidRPr="009267E5">
        <w:rPr>
          <w:rFonts w:cstheme="minorHAnsi"/>
        </w:rPr>
        <w:t>invaded</w:t>
      </w:r>
      <w:r w:rsidRPr="009267E5">
        <w:rPr>
          <w:rFonts w:cstheme="minorHAnsi"/>
        </w:rPr>
        <w:t>_df, scannf = FALSE, nf = 2)</w:t>
      </w:r>
    </w:p>
    <w:p w:rsidR="00266F41" w:rsidRPr="009267E5" w:rsidRDefault="00266F41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pca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 xml:space="preserve"> &lt;- dudi.pca(bioclim_5m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_df, scannf = FALSE, nf = 2)</w:t>
      </w:r>
    </w:p>
    <w:p w:rsidR="00D7520B" w:rsidRPr="009267E5" w:rsidRDefault="00D7520B" w:rsidP="00266F41">
      <w:pPr>
        <w:spacing w:after="0" w:line="240" w:lineRule="auto"/>
        <w:rPr>
          <w:rFonts w:cstheme="minorHAnsi"/>
        </w:rPr>
      </w:pPr>
    </w:p>
    <w:p w:rsidR="00D7520B" w:rsidRPr="009267E5" w:rsidRDefault="00D7520B" w:rsidP="00D7520B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lastRenderedPageBreak/>
        <w:t>##PCA plot</w:t>
      </w:r>
    </w:p>
    <w:p w:rsidR="00D7520B" w:rsidRPr="009267E5" w:rsidRDefault="00D7520B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plot(pca_native$li[, 1:2])</w:t>
      </w:r>
    </w:p>
    <w:p w:rsidR="00D7520B" w:rsidRPr="009267E5" w:rsidRDefault="00D7520B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plot(pca_invaded$li[, 1:2])</w:t>
      </w:r>
    </w:p>
    <w:p w:rsidR="00D7520B" w:rsidRPr="009267E5" w:rsidRDefault="00D7520B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plot(pca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$li[, 1:2])</w:t>
      </w:r>
    </w:p>
    <w:p w:rsidR="00D7520B" w:rsidRPr="009267E5" w:rsidRDefault="00D7520B" w:rsidP="00D7520B">
      <w:pPr>
        <w:spacing w:after="0" w:line="240" w:lineRule="auto"/>
        <w:rPr>
          <w:rFonts w:cstheme="minorHAnsi"/>
        </w:rPr>
      </w:pPr>
    </w:p>
    <w:p w:rsidR="00D7520B" w:rsidRPr="009267E5" w:rsidRDefault="00D7520B" w:rsidP="00D7520B">
      <w:pPr>
        <w:spacing w:after="0" w:line="240" w:lineRule="auto"/>
        <w:rPr>
          <w:rFonts w:cstheme="minorHAnsi"/>
        </w:rPr>
      </w:pPr>
    </w:p>
    <w:p w:rsidR="00D7520B" w:rsidRPr="009267E5" w:rsidRDefault="00D7520B" w:rsidP="00D7520B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 xml:space="preserve">#Remove outliers </w:t>
      </w:r>
      <w:r w:rsidR="00AA7A7B" w:rsidRPr="009267E5">
        <w:rPr>
          <w:rFonts w:cstheme="minorHAnsi"/>
        </w:rPr>
        <w:t>n</w:t>
      </w:r>
      <w:r w:rsidRPr="009267E5">
        <w:rPr>
          <w:rFonts w:cstheme="minorHAnsi"/>
        </w:rPr>
        <w:t>ative</w:t>
      </w:r>
    </w:p>
    <w:p w:rsidR="00D7520B" w:rsidRPr="009267E5" w:rsidRDefault="00D7520B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ail_scores &lt;- sort(pca_native$li[, 1])[1:10]</w:t>
      </w:r>
    </w:p>
    <w:p w:rsidR="00D7520B" w:rsidRPr="009267E5" w:rsidRDefault="00D7520B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ail_scores</w:t>
      </w:r>
    </w:p>
    <w:p w:rsidR="00D7520B" w:rsidRPr="009267E5" w:rsidRDefault="00D7520B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o_remove &lt;- which(pca_native$li[, 1] &lt; -10)</w:t>
      </w:r>
    </w:p>
    <w:p w:rsidR="00D7520B" w:rsidRPr="009267E5" w:rsidRDefault="00D7520B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o_remove</w:t>
      </w:r>
    </w:p>
    <w:p w:rsidR="00D7520B" w:rsidRPr="009267E5" w:rsidRDefault="00D7520B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if (length(</w:t>
      </w:r>
      <w:r w:rsidR="00AA7A7B" w:rsidRPr="009267E5">
        <w:rPr>
          <w:rFonts w:cstheme="minorHAnsi"/>
        </w:rPr>
        <w:t>to_remove)) {</w:t>
      </w:r>
    </w:p>
    <w:p w:rsidR="00D7520B" w:rsidRPr="009267E5" w:rsidRDefault="00D7520B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bioclim_5m_native_df &lt;- bioclim_5m_native_df [-to_remove, ]</w:t>
      </w:r>
    </w:p>
    <w:p w:rsidR="00D7520B" w:rsidRPr="009267E5" w:rsidRDefault="00D7520B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pca_native &lt;- dudi.pca(bioclim_5m_native_df, scannf = FALSE, nf = 2)</w:t>
      </w:r>
    </w:p>
    <w:p w:rsidR="00D7520B" w:rsidRPr="009267E5" w:rsidRDefault="00D7520B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}</w:t>
      </w:r>
    </w:p>
    <w:p w:rsidR="00D7520B" w:rsidRPr="009267E5" w:rsidRDefault="00D7520B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plot(pca_native$li[, 1:2])</w:t>
      </w:r>
    </w:p>
    <w:p w:rsidR="00D7520B" w:rsidRPr="009267E5" w:rsidRDefault="00D7520B" w:rsidP="00D7520B">
      <w:pPr>
        <w:spacing w:after="0" w:line="240" w:lineRule="auto"/>
        <w:rPr>
          <w:rFonts w:cstheme="minorHAnsi"/>
        </w:rPr>
      </w:pPr>
    </w:p>
    <w:p w:rsidR="00D7520B" w:rsidRPr="009267E5" w:rsidRDefault="00D7520B" w:rsidP="00D7520B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Remove outliers invaded</w:t>
      </w:r>
    </w:p>
    <w:p w:rsidR="00D7520B" w:rsidRPr="009267E5" w:rsidRDefault="00D7520B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ail_scores &lt;- sort(pca_invaded$li[, 1])[1:10]</w:t>
      </w:r>
    </w:p>
    <w:p w:rsidR="00D7520B" w:rsidRPr="009267E5" w:rsidRDefault="00D7520B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ail_scores</w:t>
      </w:r>
    </w:p>
    <w:p w:rsidR="00D7520B" w:rsidRPr="009267E5" w:rsidRDefault="00D7520B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o_remove &lt;- which(pca_invaded$li[, 1] &lt; -10)</w:t>
      </w:r>
    </w:p>
    <w:p w:rsidR="00D7520B" w:rsidRPr="009267E5" w:rsidRDefault="00D7520B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o_remove</w:t>
      </w:r>
    </w:p>
    <w:p w:rsidR="00D7520B" w:rsidRPr="009267E5" w:rsidRDefault="00AA7A7B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if (length(to_remove)) {</w:t>
      </w:r>
    </w:p>
    <w:p w:rsidR="00D7520B" w:rsidRPr="009267E5" w:rsidRDefault="00D7520B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bioclim_5m_invaded_df &lt;- bioclim_5m_invaded_df [-to_remove, ]</w:t>
      </w:r>
    </w:p>
    <w:p w:rsidR="00D7520B" w:rsidRPr="009267E5" w:rsidRDefault="00D7520B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pca_invaded &lt;- dudi.pca(bioclim_5m_invaded_df, scannf = FALSE, nf = 2)</w:t>
      </w:r>
    </w:p>
    <w:p w:rsidR="00D7520B" w:rsidRPr="009267E5" w:rsidRDefault="00D7520B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}</w:t>
      </w:r>
    </w:p>
    <w:p w:rsidR="00D7520B" w:rsidRPr="009267E5" w:rsidRDefault="00D7520B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plot(pca_invaded$li[, 1:2])</w:t>
      </w:r>
    </w:p>
    <w:p w:rsidR="00D7520B" w:rsidRPr="009267E5" w:rsidRDefault="00D7520B" w:rsidP="00D7520B">
      <w:pPr>
        <w:spacing w:after="0" w:line="240" w:lineRule="auto"/>
        <w:rPr>
          <w:rFonts w:cstheme="minorHAnsi"/>
        </w:rPr>
      </w:pPr>
    </w:p>
    <w:p w:rsidR="00D7520B" w:rsidRPr="009267E5" w:rsidRDefault="00D7520B" w:rsidP="00D7520B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 xml:space="preserve">#Remove outliers </w:t>
      </w:r>
      <w:r w:rsidR="008E706A">
        <w:rPr>
          <w:rFonts w:cstheme="minorHAnsi"/>
        </w:rPr>
        <w:t>expanded</w:t>
      </w:r>
    </w:p>
    <w:p w:rsidR="00D7520B" w:rsidRPr="009267E5" w:rsidRDefault="00D7520B" w:rsidP="00EB3559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ail_scores &lt;- sort(pca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$li[, 1])[1:10]</w:t>
      </w:r>
    </w:p>
    <w:p w:rsidR="00D7520B" w:rsidRPr="009267E5" w:rsidRDefault="00D7520B" w:rsidP="00EB3559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ail_scores</w:t>
      </w:r>
    </w:p>
    <w:p w:rsidR="00D7520B" w:rsidRPr="009267E5" w:rsidRDefault="00D7520B" w:rsidP="00EB3559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o_remove &lt;- which(pca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$li[, 1] &lt; -10)</w:t>
      </w:r>
    </w:p>
    <w:p w:rsidR="00D7520B" w:rsidRPr="009267E5" w:rsidRDefault="00D7520B" w:rsidP="00EB3559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o_remove</w:t>
      </w:r>
    </w:p>
    <w:p w:rsidR="00D7520B" w:rsidRPr="009267E5" w:rsidRDefault="00D7520B" w:rsidP="00EB3559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i</w:t>
      </w:r>
      <w:r w:rsidR="00AA7A7B" w:rsidRPr="009267E5">
        <w:rPr>
          <w:rFonts w:cstheme="minorHAnsi"/>
        </w:rPr>
        <w:t>f (length(to_remove)) {</w:t>
      </w:r>
    </w:p>
    <w:p w:rsidR="00D7520B" w:rsidRPr="009267E5" w:rsidRDefault="00D7520B" w:rsidP="00EB3559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bioclim_5m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_df &lt;- bioclim_5m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_df [-to_remove, ]</w:t>
      </w:r>
    </w:p>
    <w:p w:rsidR="00D7520B" w:rsidRPr="009267E5" w:rsidRDefault="00D7520B" w:rsidP="00EB3559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pca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 xml:space="preserve"> &lt;- dudi.pca(bioclim_5m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_df, scannf = FALSE, nf = 2)</w:t>
      </w:r>
    </w:p>
    <w:p w:rsidR="00D7520B" w:rsidRPr="009267E5" w:rsidRDefault="00D7520B" w:rsidP="00EB3559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}</w:t>
      </w:r>
    </w:p>
    <w:p w:rsidR="00D7520B" w:rsidRPr="009267E5" w:rsidRDefault="00D7520B" w:rsidP="00EB3559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plot(pca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$li[, 1:2])</w:t>
      </w:r>
    </w:p>
    <w:p w:rsidR="00D7520B" w:rsidRPr="009267E5" w:rsidRDefault="00D7520B" w:rsidP="00D7520B">
      <w:pPr>
        <w:spacing w:after="0" w:line="240" w:lineRule="auto"/>
        <w:rPr>
          <w:rFonts w:cstheme="minorHAnsi"/>
        </w:rPr>
      </w:pPr>
    </w:p>
    <w:p w:rsidR="001B313F" w:rsidRDefault="001B313F" w:rsidP="00EB3559">
      <w:pPr>
        <w:spacing w:after="0" w:line="240" w:lineRule="auto"/>
        <w:rPr>
          <w:rFonts w:cstheme="minorHAnsi"/>
        </w:rPr>
      </w:pPr>
      <w:r>
        <w:rPr>
          <w:rFonts w:cstheme="minorHAnsi"/>
        </w:rPr>
        <w:t>#Create dataframes</w:t>
      </w:r>
    </w:p>
    <w:p w:rsidR="00D7520B" w:rsidRPr="009267E5" w:rsidRDefault="00D7520B" w:rsidP="00EB3559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toxomerusData_native &lt;- read.csv("toxomerusData_native.csv", sep = ",", header = TRUE)</w:t>
      </w:r>
    </w:p>
    <w:p w:rsidR="00D7520B" w:rsidRPr="009267E5" w:rsidRDefault="00D7520B" w:rsidP="00EB3559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toxomerusData_invaded &lt;- read.csv("toxomerusData_invaded.csv", sep = ",", header = TRUE)</w:t>
      </w:r>
    </w:p>
    <w:p w:rsidR="00D7520B" w:rsidRPr="009267E5" w:rsidRDefault="00D7520B" w:rsidP="00D7520B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toxomerusData_native &lt;- read.csv("toxomerusData_native.csv", sep = ",", header = TRUE)</w:t>
      </w:r>
    </w:p>
    <w:p w:rsidR="007C7240" w:rsidRPr="009267E5" w:rsidRDefault="007C7240" w:rsidP="00D7520B">
      <w:pPr>
        <w:spacing w:after="0" w:line="240" w:lineRule="auto"/>
        <w:rPr>
          <w:rFonts w:cstheme="minorHAnsi"/>
        </w:rPr>
      </w:pPr>
    </w:p>
    <w:p w:rsidR="001B313F" w:rsidRDefault="001B313F" w:rsidP="007C72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Create spatialdataframes</w:t>
      </w:r>
    </w:p>
    <w:p w:rsidR="007C7240" w:rsidRPr="009267E5" w:rsidRDefault="007C7240" w:rsidP="007C7240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toxomerusData_native_sp &lt;- SpatialPointsDataFrame(coords = toxomerusData_native[, c("decimalLongitude", "decimalLatitude")], data = toxomerusData_native)</w:t>
      </w:r>
    </w:p>
    <w:p w:rsidR="007C7240" w:rsidRPr="009267E5" w:rsidRDefault="007C7240" w:rsidP="007C7240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toxomerusData_invaded_sp &lt;- SpatialPointsDataFrame(coords = toxomerusData_invaded[, c("decimalLongitude", "decimalLatitude")], data = toxomerusData_invaded)</w:t>
      </w:r>
    </w:p>
    <w:p w:rsidR="007C7240" w:rsidRPr="009267E5" w:rsidRDefault="007C7240" w:rsidP="007C7240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toxomerusData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_sp &lt;- SpatialPointsDataFrame(coords = toxomerusData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[, c("decimalLongitude", "decimalLatitude")], data = toxomerusData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)</w:t>
      </w:r>
    </w:p>
    <w:p w:rsidR="00AA7A7B" w:rsidRPr="009267E5" w:rsidRDefault="00AA7A7B" w:rsidP="007C7240">
      <w:pPr>
        <w:spacing w:after="0" w:line="240" w:lineRule="auto"/>
        <w:rPr>
          <w:rFonts w:cstheme="minorHAnsi"/>
        </w:rPr>
      </w:pPr>
    </w:p>
    <w:p w:rsidR="007C7240" w:rsidRPr="009267E5" w:rsidRDefault="007C7240" w:rsidP="007C7240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Toxomerus_native_cell_id &lt;- cellFromXY(subset(bioclim_5m_native, 1), toxomerusData_native_sp)</w:t>
      </w:r>
    </w:p>
    <w:p w:rsidR="007C7240" w:rsidRPr="009267E5" w:rsidRDefault="007C7240" w:rsidP="007C7240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Toxomerus_invaded_cell_id &lt;- cellFromXY(subset(bioclim_5m_</w:t>
      </w:r>
      <w:r w:rsidR="00AA7A7B" w:rsidRPr="009267E5">
        <w:rPr>
          <w:rFonts w:cstheme="minorHAnsi"/>
        </w:rPr>
        <w:t>invaded</w:t>
      </w:r>
      <w:r w:rsidRPr="009267E5">
        <w:rPr>
          <w:rFonts w:cstheme="minorHAnsi"/>
        </w:rPr>
        <w:t>, 1), toxomerusData_invaded_sp)</w:t>
      </w:r>
    </w:p>
    <w:p w:rsidR="007C7240" w:rsidRPr="009267E5" w:rsidRDefault="007C7240" w:rsidP="007C7240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Toxomerus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_cell_id &lt;- cellFromXY(subset(bioclim_5m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, 1), toxomerusData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_sp)</w:t>
      </w:r>
    </w:p>
    <w:p w:rsidR="007C7240" w:rsidRPr="009267E5" w:rsidRDefault="007C7240" w:rsidP="007C7240">
      <w:pPr>
        <w:spacing w:after="0" w:line="240" w:lineRule="auto"/>
        <w:rPr>
          <w:rFonts w:cstheme="minorHAnsi"/>
        </w:rPr>
      </w:pPr>
    </w:p>
    <w:p w:rsidR="007C7240" w:rsidRPr="009267E5" w:rsidRDefault="007C7240" w:rsidP="007C7240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native</w:t>
      </w:r>
      <w:r w:rsidR="009D2B35">
        <w:rPr>
          <w:rFonts w:cstheme="minorHAnsi"/>
        </w:rPr>
        <w:t xml:space="preserve"> PCA final run</w:t>
      </w:r>
    </w:p>
    <w:p w:rsidR="007C7240" w:rsidRPr="009267E5" w:rsidRDefault="001B313F" w:rsidP="007C72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7C7240" w:rsidRPr="009267E5">
        <w:rPr>
          <w:rFonts w:cstheme="minorHAnsi"/>
        </w:rPr>
        <w:t>Set up a 1x2 plotting layout</w:t>
      </w:r>
    </w:p>
    <w:p w:rsidR="007C7240" w:rsidRPr="009267E5" w:rsidRDefault="007C7240" w:rsidP="007C7240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par(mfrow = c(1, 2))</w:t>
      </w:r>
    </w:p>
    <w:p w:rsidR="007C7240" w:rsidRPr="009267E5" w:rsidRDefault="001B313F" w:rsidP="009F6CCA">
      <w:pPr>
        <w:spacing w:after="0" w:line="240" w:lineRule="auto"/>
        <w:ind w:left="720"/>
        <w:rPr>
          <w:rFonts w:cstheme="minorHAnsi"/>
        </w:rPr>
      </w:pPr>
      <w:r>
        <w:rPr>
          <w:rFonts w:cstheme="minorHAnsi"/>
        </w:rPr>
        <w:t>#</w:t>
      </w:r>
      <w:r w:rsidR="007C7240" w:rsidRPr="009267E5">
        <w:rPr>
          <w:rFonts w:cstheme="minorHAnsi"/>
        </w:rPr>
        <w:t>Plot PCA scores discriminating Toxomerus floralis presences from the entire native environmental space</w:t>
      </w:r>
    </w:p>
    <w:p w:rsidR="007C7240" w:rsidRPr="009267E5" w:rsidRDefault="007C7240" w:rsidP="009F6CC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 xml:space="preserve">s.class(pca_native$li[, 1:2], </w:t>
      </w:r>
    </w:p>
    <w:p w:rsidR="007C7240" w:rsidRPr="009267E5" w:rsidRDefault="007C7240" w:rsidP="006C4E5A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 xml:space="preserve">fac = factor(rownames(bioclim_5m_native_df) %in% Toxomerus_native_cell_id, </w:t>
      </w:r>
    </w:p>
    <w:p w:rsidR="007C7240" w:rsidRPr="009267E5" w:rsidRDefault="007C7240" w:rsidP="006C4E5A">
      <w:pPr>
        <w:spacing w:after="0" w:line="240" w:lineRule="auto"/>
        <w:ind w:left="1440" w:firstLine="720"/>
        <w:rPr>
          <w:rFonts w:cstheme="minorHAnsi"/>
        </w:rPr>
      </w:pPr>
      <w:r w:rsidRPr="009267E5">
        <w:rPr>
          <w:rFonts w:cstheme="minorHAnsi"/>
        </w:rPr>
        <w:t>levels = c("FALSE", "TRUE"),</w:t>
      </w:r>
    </w:p>
    <w:p w:rsidR="007C7240" w:rsidRPr="009267E5" w:rsidRDefault="007C7240" w:rsidP="006C4E5A">
      <w:pPr>
        <w:spacing w:after="0" w:line="240" w:lineRule="auto"/>
        <w:ind w:left="1440" w:firstLine="720"/>
        <w:rPr>
          <w:rFonts w:cstheme="minorHAnsi"/>
        </w:rPr>
      </w:pPr>
      <w:r w:rsidRPr="009267E5">
        <w:rPr>
          <w:rFonts w:cstheme="minorHAnsi"/>
        </w:rPr>
        <w:t xml:space="preserve">labels = c("background", "Toxomerusfloralis")), </w:t>
      </w:r>
    </w:p>
    <w:p w:rsidR="007C7240" w:rsidRPr="009267E5" w:rsidRDefault="007C7240" w:rsidP="006C4E5A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col = c("red", "blue"),</w:t>
      </w:r>
    </w:p>
    <w:p w:rsidR="007C7240" w:rsidRPr="009267E5" w:rsidRDefault="007C7240" w:rsidP="006C4E5A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 xml:space="preserve">csta = 0, </w:t>
      </w:r>
    </w:p>
    <w:p w:rsidR="007C7240" w:rsidRPr="009267E5" w:rsidRDefault="007C7240" w:rsidP="006C4E5A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 xml:space="preserve">cellipse = 2, </w:t>
      </w:r>
    </w:p>
    <w:p w:rsidR="007C7240" w:rsidRPr="009267E5" w:rsidRDefault="007C7240" w:rsidP="006C4E5A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 xml:space="preserve">cpoint = .3, </w:t>
      </w:r>
    </w:p>
    <w:p w:rsidR="007C7240" w:rsidRPr="009267E5" w:rsidRDefault="007C7240" w:rsidP="006C4E5A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pch = 16)</w:t>
      </w:r>
    </w:p>
    <w:p w:rsidR="007C7240" w:rsidRPr="009267E5" w:rsidRDefault="007C7240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mtext("(a)", side = 3, line = 3, adj = 0)</w:t>
      </w:r>
    </w:p>
    <w:p w:rsidR="007C7240" w:rsidRPr="009267E5" w:rsidRDefault="007C7240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s.corcircle(pca_native$co, clabel = 0.5)</w:t>
      </w:r>
    </w:p>
    <w:p w:rsidR="007C7240" w:rsidRPr="009267E5" w:rsidRDefault="007C7240" w:rsidP="006C4E5A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mtext("(b)", side = 3, line = 3, adj = 0)</w:t>
      </w:r>
    </w:p>
    <w:p w:rsidR="00834967" w:rsidRPr="009267E5" w:rsidRDefault="00834967" w:rsidP="006C4E5A">
      <w:pPr>
        <w:spacing w:after="0" w:line="240" w:lineRule="auto"/>
        <w:ind w:firstLine="720"/>
        <w:rPr>
          <w:rFonts w:cstheme="minorHAnsi"/>
        </w:rPr>
      </w:pPr>
    </w:p>
    <w:p w:rsidR="00834967" w:rsidRPr="009267E5" w:rsidRDefault="00834967" w:rsidP="00834967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invaded</w:t>
      </w:r>
      <w:r w:rsidR="009D2B35">
        <w:rPr>
          <w:rFonts w:cstheme="minorHAnsi"/>
        </w:rPr>
        <w:t xml:space="preserve"> PCA final run</w:t>
      </w:r>
    </w:p>
    <w:p w:rsidR="00834967" w:rsidRPr="009267E5" w:rsidRDefault="001B313F" w:rsidP="00834967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34967" w:rsidRPr="009267E5">
        <w:rPr>
          <w:rFonts w:cstheme="minorHAnsi"/>
        </w:rPr>
        <w:t>Set up a 1x2 plotting layout</w:t>
      </w:r>
    </w:p>
    <w:p w:rsidR="00834967" w:rsidRPr="009267E5" w:rsidRDefault="00834967" w:rsidP="00834967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par(mfrow = c(1, 2))</w:t>
      </w:r>
    </w:p>
    <w:p w:rsidR="00834967" w:rsidRPr="009267E5" w:rsidRDefault="001B313F" w:rsidP="00834967">
      <w:pPr>
        <w:spacing w:after="0" w:line="240" w:lineRule="auto"/>
        <w:ind w:left="720"/>
        <w:rPr>
          <w:rFonts w:cstheme="minorHAnsi"/>
        </w:rPr>
      </w:pPr>
      <w:r>
        <w:rPr>
          <w:rFonts w:cstheme="minorHAnsi"/>
        </w:rPr>
        <w:t>#</w:t>
      </w:r>
      <w:r w:rsidR="00834967" w:rsidRPr="009267E5">
        <w:rPr>
          <w:rFonts w:cstheme="minorHAnsi"/>
        </w:rPr>
        <w:t>Plot PCA scores discriminating Toxomerus floralis presences from the entire invaded environmental space</w:t>
      </w:r>
    </w:p>
    <w:p w:rsidR="00834967" w:rsidRPr="009267E5" w:rsidRDefault="00834967" w:rsidP="00834967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 xml:space="preserve">s.class(pca_invaded$li[, 1:2], </w:t>
      </w:r>
    </w:p>
    <w:p w:rsidR="00834967" w:rsidRPr="009267E5" w:rsidRDefault="00834967" w:rsidP="00834967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 xml:space="preserve">fac = factor(rownames(bioclim_5m_invaded_df) %in% Toxomerus_invaded_cell_id, </w:t>
      </w:r>
    </w:p>
    <w:p w:rsidR="00834967" w:rsidRPr="009267E5" w:rsidRDefault="00834967" w:rsidP="00834967">
      <w:pPr>
        <w:spacing w:after="0" w:line="240" w:lineRule="auto"/>
        <w:ind w:left="1440" w:firstLine="720"/>
        <w:rPr>
          <w:rFonts w:cstheme="minorHAnsi"/>
        </w:rPr>
      </w:pPr>
      <w:r w:rsidRPr="009267E5">
        <w:rPr>
          <w:rFonts w:cstheme="minorHAnsi"/>
        </w:rPr>
        <w:t>levels = c("FALSE", "TRUE"),</w:t>
      </w:r>
    </w:p>
    <w:p w:rsidR="00834967" w:rsidRPr="009267E5" w:rsidRDefault="00834967" w:rsidP="00834967">
      <w:pPr>
        <w:spacing w:after="0" w:line="240" w:lineRule="auto"/>
        <w:ind w:left="1440" w:firstLine="720"/>
        <w:rPr>
          <w:rFonts w:cstheme="minorHAnsi"/>
        </w:rPr>
      </w:pPr>
      <w:r w:rsidRPr="009267E5">
        <w:rPr>
          <w:rFonts w:cstheme="minorHAnsi"/>
        </w:rPr>
        <w:t xml:space="preserve">labels = c("background", "Toxomerusfloralis")), </w:t>
      </w:r>
    </w:p>
    <w:p w:rsidR="00834967" w:rsidRPr="009267E5" w:rsidRDefault="00834967" w:rsidP="00834967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col = c("red", "blue"),</w:t>
      </w:r>
    </w:p>
    <w:p w:rsidR="00834967" w:rsidRPr="009267E5" w:rsidRDefault="00834967" w:rsidP="00834967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 xml:space="preserve">csta = 0, </w:t>
      </w:r>
    </w:p>
    <w:p w:rsidR="00834967" w:rsidRPr="009267E5" w:rsidRDefault="00834967" w:rsidP="00834967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 xml:space="preserve">cellipse = 2, </w:t>
      </w:r>
    </w:p>
    <w:p w:rsidR="00834967" w:rsidRPr="009267E5" w:rsidRDefault="00834967" w:rsidP="00834967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 xml:space="preserve">cpoint = .3, </w:t>
      </w:r>
    </w:p>
    <w:p w:rsidR="00834967" w:rsidRPr="009267E5" w:rsidRDefault="00834967" w:rsidP="00834967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pch = 16)</w:t>
      </w:r>
    </w:p>
    <w:p w:rsidR="00834967" w:rsidRPr="009267E5" w:rsidRDefault="00834967" w:rsidP="00834967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mtext("(a)", side = 3, line = 3, adj = 0)</w:t>
      </w:r>
    </w:p>
    <w:p w:rsidR="00834967" w:rsidRPr="009267E5" w:rsidRDefault="00834967" w:rsidP="00834967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s.corcircle(pca_invaded$co, clabel = 0.5)</w:t>
      </w:r>
    </w:p>
    <w:p w:rsidR="00834967" w:rsidRPr="009267E5" w:rsidRDefault="00834967" w:rsidP="00834967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mtext("(b)", side = 3, line = 3, adj = 0)</w:t>
      </w:r>
    </w:p>
    <w:p w:rsidR="00834967" w:rsidRPr="009267E5" w:rsidRDefault="00834967" w:rsidP="006C4E5A">
      <w:pPr>
        <w:spacing w:after="0" w:line="240" w:lineRule="auto"/>
        <w:ind w:firstLine="720"/>
        <w:rPr>
          <w:rFonts w:cstheme="minorHAnsi"/>
        </w:rPr>
      </w:pPr>
    </w:p>
    <w:p w:rsidR="00834967" w:rsidRPr="009267E5" w:rsidRDefault="00834967" w:rsidP="00834967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</w:t>
      </w:r>
      <w:r w:rsidR="008E706A">
        <w:rPr>
          <w:rFonts w:cstheme="minorHAnsi"/>
        </w:rPr>
        <w:t>expanded</w:t>
      </w:r>
      <w:r w:rsidR="009D2B35">
        <w:rPr>
          <w:rFonts w:cstheme="minorHAnsi"/>
        </w:rPr>
        <w:t xml:space="preserve"> PCA final run</w:t>
      </w:r>
    </w:p>
    <w:p w:rsidR="00834967" w:rsidRPr="009267E5" w:rsidRDefault="001B313F" w:rsidP="00834967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34967" w:rsidRPr="009267E5">
        <w:rPr>
          <w:rFonts w:cstheme="minorHAnsi"/>
        </w:rPr>
        <w:t>Set up a 1x2 plotting layout</w:t>
      </w:r>
    </w:p>
    <w:p w:rsidR="00834967" w:rsidRPr="009267E5" w:rsidRDefault="00834967" w:rsidP="00834967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par(mfrow = c(1, 2))</w:t>
      </w:r>
    </w:p>
    <w:p w:rsidR="00834967" w:rsidRPr="009267E5" w:rsidRDefault="001B313F" w:rsidP="00834967">
      <w:pPr>
        <w:spacing w:after="0" w:line="240" w:lineRule="auto"/>
        <w:ind w:left="720"/>
        <w:rPr>
          <w:rFonts w:cstheme="minorHAnsi"/>
        </w:rPr>
      </w:pPr>
      <w:r>
        <w:rPr>
          <w:rFonts w:cstheme="minorHAnsi"/>
        </w:rPr>
        <w:t>#</w:t>
      </w:r>
      <w:r w:rsidR="00834967" w:rsidRPr="009267E5">
        <w:rPr>
          <w:rFonts w:cstheme="minorHAnsi"/>
        </w:rPr>
        <w:t xml:space="preserve">Plot PCA scores discriminating Toxomerus floralis presences from the entire </w:t>
      </w:r>
      <w:r w:rsidR="008E706A">
        <w:rPr>
          <w:rFonts w:cstheme="minorHAnsi"/>
        </w:rPr>
        <w:t>expanded</w:t>
      </w:r>
      <w:r w:rsidR="00834967" w:rsidRPr="009267E5">
        <w:rPr>
          <w:rFonts w:cstheme="minorHAnsi"/>
        </w:rPr>
        <w:t xml:space="preserve"> environmental space</w:t>
      </w:r>
    </w:p>
    <w:p w:rsidR="00834967" w:rsidRPr="009267E5" w:rsidRDefault="00834967" w:rsidP="00834967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s.class(pca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 xml:space="preserve">$li[, 1:2], </w:t>
      </w:r>
    </w:p>
    <w:p w:rsidR="00834967" w:rsidRPr="009267E5" w:rsidRDefault="00834967" w:rsidP="00834967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fac = factor(rownames(bioclim_5m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_df) %in% Toxomerus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 xml:space="preserve">_cell_id, </w:t>
      </w:r>
    </w:p>
    <w:p w:rsidR="00834967" w:rsidRPr="009267E5" w:rsidRDefault="00834967" w:rsidP="00834967">
      <w:pPr>
        <w:spacing w:after="0" w:line="240" w:lineRule="auto"/>
        <w:ind w:left="1440" w:firstLine="720"/>
        <w:rPr>
          <w:rFonts w:cstheme="minorHAnsi"/>
        </w:rPr>
      </w:pPr>
      <w:r w:rsidRPr="009267E5">
        <w:rPr>
          <w:rFonts w:cstheme="minorHAnsi"/>
        </w:rPr>
        <w:lastRenderedPageBreak/>
        <w:t>levels = c("FALSE", "TRUE"),</w:t>
      </w:r>
    </w:p>
    <w:p w:rsidR="00834967" w:rsidRPr="009267E5" w:rsidRDefault="00834967" w:rsidP="00834967">
      <w:pPr>
        <w:spacing w:after="0" w:line="240" w:lineRule="auto"/>
        <w:ind w:left="1440" w:firstLine="720"/>
        <w:rPr>
          <w:rFonts w:cstheme="minorHAnsi"/>
        </w:rPr>
      </w:pPr>
      <w:r w:rsidRPr="009267E5">
        <w:rPr>
          <w:rFonts w:cstheme="minorHAnsi"/>
        </w:rPr>
        <w:t xml:space="preserve">labels = c("background", "Toxomerusfloralis")), </w:t>
      </w:r>
    </w:p>
    <w:p w:rsidR="00834967" w:rsidRPr="009267E5" w:rsidRDefault="00834967" w:rsidP="00834967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col = c("red", "blue"),</w:t>
      </w:r>
    </w:p>
    <w:p w:rsidR="00834967" w:rsidRPr="009267E5" w:rsidRDefault="00834967" w:rsidP="00834967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 xml:space="preserve">csta = 0, </w:t>
      </w:r>
    </w:p>
    <w:p w:rsidR="00834967" w:rsidRPr="009267E5" w:rsidRDefault="00834967" w:rsidP="00834967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 xml:space="preserve">cellipse = 2, </w:t>
      </w:r>
    </w:p>
    <w:p w:rsidR="00834967" w:rsidRPr="009267E5" w:rsidRDefault="00834967" w:rsidP="00834967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 xml:space="preserve">cpoint = .3, </w:t>
      </w:r>
    </w:p>
    <w:p w:rsidR="00834967" w:rsidRPr="009267E5" w:rsidRDefault="00834967" w:rsidP="00834967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pch = 16)</w:t>
      </w:r>
    </w:p>
    <w:p w:rsidR="00834967" w:rsidRPr="009267E5" w:rsidRDefault="00834967" w:rsidP="00834967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mtext("(a)", side = 3, line = 3, adj = 0)</w:t>
      </w:r>
    </w:p>
    <w:p w:rsidR="00834967" w:rsidRPr="009267E5" w:rsidRDefault="00834967" w:rsidP="00834967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s.corcircle(pca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$co, clabel = 0.5)</w:t>
      </w:r>
    </w:p>
    <w:p w:rsidR="00834967" w:rsidRPr="009267E5" w:rsidRDefault="00834967" w:rsidP="00834967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mtext("(b)", side = 3, line = 3, adj = 0)</w:t>
      </w:r>
    </w:p>
    <w:p w:rsidR="000E10D4" w:rsidRPr="009267E5" w:rsidRDefault="000E10D4" w:rsidP="00834967">
      <w:pPr>
        <w:spacing w:after="0" w:line="240" w:lineRule="auto"/>
        <w:ind w:firstLine="720"/>
        <w:rPr>
          <w:rFonts w:cstheme="minorHAnsi"/>
        </w:rPr>
      </w:pPr>
    </w:p>
    <w:p w:rsidR="000E10D4" w:rsidRPr="009267E5" w:rsidRDefault="000E10D4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Variance Inflation Factors (VIF) for each predictor in native range</w:t>
      </w:r>
    </w:p>
    <w:p w:rsidR="000E10D4" w:rsidRPr="009267E5" w:rsidRDefault="000E10D4" w:rsidP="000E10D4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vif_values &lt;- vif(bioclim_5m_native_df)</w:t>
      </w:r>
    </w:p>
    <w:p w:rsidR="000E10D4" w:rsidRPr="009267E5" w:rsidRDefault="001B313F" w:rsidP="000E10D4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0E10D4" w:rsidRPr="009267E5">
        <w:rPr>
          <w:rFonts w:cstheme="minorHAnsi"/>
        </w:rPr>
        <w:t>Calculate Variance Inflation Factors (VIF) for each pair of predictor variables in native range</w:t>
      </w:r>
    </w:p>
    <w:p w:rsidR="000E10D4" w:rsidRPr="009267E5" w:rsidRDefault="000E10D4" w:rsidP="00834967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v1 &lt;- vifcor(bioclim_5m_native_df, th = 0.9)</w:t>
      </w:r>
    </w:p>
    <w:p w:rsidR="000E10D4" w:rsidRPr="009267E5" w:rsidRDefault="001B313F" w:rsidP="000E10D4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0E10D4" w:rsidRPr="009267E5">
        <w:rPr>
          <w:rFonts w:cstheme="minorHAnsi"/>
        </w:rPr>
        <w:t>Apply stepwise variable selection based on Variance Inflation Factors (VIF) for native range</w:t>
      </w:r>
    </w:p>
    <w:p w:rsidR="000E10D4" w:rsidRPr="009267E5" w:rsidRDefault="000E10D4" w:rsidP="000E10D4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v2 &lt;- vifstep(bioclim_5m_</w:t>
      </w:r>
      <w:r w:rsidR="001B313F">
        <w:rPr>
          <w:rFonts w:cstheme="minorHAnsi"/>
        </w:rPr>
        <w:t>native</w:t>
      </w:r>
      <w:r w:rsidRPr="009267E5">
        <w:rPr>
          <w:rFonts w:cstheme="minorHAnsi"/>
        </w:rPr>
        <w:t>_df, th = 10)</w:t>
      </w:r>
    </w:p>
    <w:p w:rsidR="000E10D4" w:rsidRPr="009267E5" w:rsidRDefault="000E10D4" w:rsidP="00834967">
      <w:pPr>
        <w:spacing w:after="0" w:line="240" w:lineRule="auto"/>
        <w:ind w:firstLine="720"/>
        <w:rPr>
          <w:rFonts w:cstheme="minorHAnsi"/>
        </w:rPr>
      </w:pPr>
    </w:p>
    <w:p w:rsidR="00805FF6" w:rsidRPr="009267E5" w:rsidRDefault="001B313F" w:rsidP="00805FF6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05FF6" w:rsidRPr="009267E5">
        <w:rPr>
          <w:rFonts w:cstheme="minorHAnsi"/>
        </w:rPr>
        <w:t>Subset the bioclim_5m_native raster stack to include only specific layers as determined by vifstep and also with input from PCA results</w:t>
      </w:r>
    </w:p>
    <w:p w:rsidR="00805FF6" w:rsidRPr="009267E5" w:rsidRDefault="00805FF6" w:rsidP="00805FF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 xml:space="preserve">bioclim_5m_native_sub &lt;- stack(subset(bioclim_5m_native, </w:t>
      </w:r>
    </w:p>
    <w:p w:rsidR="00805FF6" w:rsidRPr="009267E5" w:rsidRDefault="00805FF6" w:rsidP="00805FF6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c(“wc2.1_5m_bio_2_native",</w:t>
      </w:r>
    </w:p>
    <w:p w:rsidR="00805FF6" w:rsidRPr="009267E5" w:rsidRDefault="00805FF6" w:rsidP="00805FF6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"wc2.1_5m_bio_3_native",</w:t>
      </w:r>
    </w:p>
    <w:p w:rsidR="00805FF6" w:rsidRPr="009267E5" w:rsidRDefault="00805FF6" w:rsidP="00805FF6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"wc2.1_5m_bio_8_native",</w:t>
      </w:r>
    </w:p>
    <w:p w:rsidR="00805FF6" w:rsidRPr="009267E5" w:rsidRDefault="00805FF6" w:rsidP="00805FF6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"wc2.1_5m_bio_15_native",</w:t>
      </w:r>
    </w:p>
    <w:p w:rsidR="000E10D4" w:rsidRPr="009267E5" w:rsidRDefault="00805FF6" w:rsidP="00805FF6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"wc2.1_5m_bio_18_native")))</w:t>
      </w:r>
    </w:p>
    <w:p w:rsidR="00805FF6" w:rsidRPr="009267E5" w:rsidRDefault="00805FF6" w:rsidP="00805FF6">
      <w:pPr>
        <w:spacing w:after="0" w:line="240" w:lineRule="auto"/>
        <w:ind w:left="720" w:firstLine="720"/>
        <w:rPr>
          <w:rFonts w:cstheme="minorHAnsi"/>
        </w:rPr>
      </w:pPr>
    </w:p>
    <w:p w:rsidR="00805FF6" w:rsidRPr="009267E5" w:rsidRDefault="001B313F" w:rsidP="00805FF6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05FF6" w:rsidRPr="009267E5">
        <w:rPr>
          <w:rFonts w:cstheme="minorHAnsi"/>
        </w:rPr>
        <w:t>Subset the bioclim_5m_invaded raster stack to include only specific layers as determined by vifstep and also with input from PCA results</w:t>
      </w:r>
    </w:p>
    <w:p w:rsidR="00805FF6" w:rsidRPr="009267E5" w:rsidRDefault="00805FF6" w:rsidP="00805FF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 xml:space="preserve">bioclim_5m_invaded_sub &lt;- stack(subset(bioclim_5m_invaded, </w:t>
      </w:r>
    </w:p>
    <w:p w:rsidR="00805FF6" w:rsidRPr="009267E5" w:rsidRDefault="00805FF6" w:rsidP="00805FF6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c(“wc2.1_5m_bio_2_invaded",</w:t>
      </w:r>
    </w:p>
    <w:p w:rsidR="00805FF6" w:rsidRPr="009267E5" w:rsidRDefault="00805FF6" w:rsidP="00805FF6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"wc2.1_5m_bio_3_invaded",</w:t>
      </w:r>
    </w:p>
    <w:p w:rsidR="00805FF6" w:rsidRPr="009267E5" w:rsidRDefault="00805FF6" w:rsidP="00805FF6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"wc2.1_5m_bio_8_invaded",</w:t>
      </w:r>
    </w:p>
    <w:p w:rsidR="00805FF6" w:rsidRPr="009267E5" w:rsidRDefault="00805FF6" w:rsidP="00805FF6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"wc2.1_5m_bio_15_invaded",</w:t>
      </w:r>
    </w:p>
    <w:p w:rsidR="00805FF6" w:rsidRPr="009267E5" w:rsidRDefault="00805FF6" w:rsidP="00805FF6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"wc2.1_5m_bio_18_invaded")))</w:t>
      </w:r>
    </w:p>
    <w:p w:rsidR="00805FF6" w:rsidRPr="009267E5" w:rsidRDefault="00805FF6" w:rsidP="00805FF6">
      <w:pPr>
        <w:spacing w:after="0" w:line="240" w:lineRule="auto"/>
        <w:ind w:left="720" w:firstLine="720"/>
        <w:rPr>
          <w:rFonts w:cstheme="minorHAnsi"/>
        </w:rPr>
      </w:pPr>
    </w:p>
    <w:p w:rsidR="00805FF6" w:rsidRPr="009267E5" w:rsidRDefault="001B313F" w:rsidP="00805FF6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05FF6" w:rsidRPr="009267E5">
        <w:rPr>
          <w:rFonts w:cstheme="minorHAnsi"/>
        </w:rPr>
        <w:t>Subset the bioclim_5m_</w:t>
      </w:r>
      <w:r w:rsidR="008E706A">
        <w:rPr>
          <w:rFonts w:cstheme="minorHAnsi"/>
        </w:rPr>
        <w:t>expanded</w:t>
      </w:r>
      <w:r w:rsidR="00805FF6" w:rsidRPr="009267E5">
        <w:rPr>
          <w:rFonts w:cstheme="minorHAnsi"/>
        </w:rPr>
        <w:t xml:space="preserve"> raster stack to include only specific layers as determined by vifstep and also with input from PCA results</w:t>
      </w:r>
    </w:p>
    <w:p w:rsidR="00805FF6" w:rsidRPr="009267E5" w:rsidRDefault="00805FF6" w:rsidP="00805FF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bioclim_5m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_sub &lt;- stack(subset(bioclim_5m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 xml:space="preserve">, </w:t>
      </w:r>
    </w:p>
    <w:p w:rsidR="00805FF6" w:rsidRPr="009267E5" w:rsidRDefault="00805FF6" w:rsidP="00805FF6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c(“wc2.1_5m_bio_2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",</w:t>
      </w:r>
    </w:p>
    <w:p w:rsidR="00805FF6" w:rsidRPr="009267E5" w:rsidRDefault="00805FF6" w:rsidP="00805FF6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"wc2.1_5m_bio_3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",</w:t>
      </w:r>
    </w:p>
    <w:p w:rsidR="00805FF6" w:rsidRPr="009267E5" w:rsidRDefault="00805FF6" w:rsidP="00805FF6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"wc2.1_5m_bio_8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",</w:t>
      </w:r>
    </w:p>
    <w:p w:rsidR="00805FF6" w:rsidRPr="009267E5" w:rsidRDefault="00805FF6" w:rsidP="00805FF6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"wc2.1_5m_bio_15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",</w:t>
      </w:r>
    </w:p>
    <w:p w:rsidR="00805FF6" w:rsidRPr="009267E5" w:rsidRDefault="00805FF6" w:rsidP="00805FF6">
      <w:pPr>
        <w:spacing w:after="0" w:line="240" w:lineRule="auto"/>
        <w:ind w:left="720" w:firstLine="720"/>
        <w:rPr>
          <w:rFonts w:cstheme="minorHAnsi"/>
        </w:rPr>
      </w:pPr>
      <w:r w:rsidRPr="009267E5">
        <w:rPr>
          <w:rFonts w:cstheme="minorHAnsi"/>
        </w:rPr>
        <w:t>"wc2.1_5m_bio_18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")))</w:t>
      </w:r>
    </w:p>
    <w:p w:rsidR="00464FA3" w:rsidRPr="009267E5" w:rsidRDefault="00464FA3" w:rsidP="00805FF6">
      <w:pPr>
        <w:spacing w:after="0" w:line="240" w:lineRule="auto"/>
        <w:ind w:left="720" w:firstLine="720"/>
        <w:rPr>
          <w:rFonts w:cstheme="minorHAnsi"/>
        </w:rPr>
      </w:pPr>
    </w:p>
    <w:p w:rsidR="00464FA3" w:rsidRPr="009267E5" w:rsidRDefault="001B313F" w:rsidP="00464FA3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464FA3" w:rsidRPr="009267E5">
        <w:rPr>
          <w:rFonts w:cstheme="minorHAnsi"/>
        </w:rPr>
        <w:t>Extract coordinates from SpatialPoints object; Convert the coordinates to a data frame</w:t>
      </w:r>
    </w:p>
    <w:p w:rsidR="00464FA3" w:rsidRPr="009267E5" w:rsidRDefault="00464FA3" w:rsidP="00464FA3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coords &lt;- toxomerusData_native@coords</w:t>
      </w:r>
    </w:p>
    <w:p w:rsidR="00464FA3" w:rsidRPr="009267E5" w:rsidRDefault="00464FA3" w:rsidP="00464FA3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oxomerusData_native_df &lt;- data.frame(</w:t>
      </w:r>
    </w:p>
    <w:p w:rsidR="00464FA3" w:rsidRPr="009267E5" w:rsidRDefault="001B313F" w:rsidP="00464FA3">
      <w:pPr>
        <w:spacing w:after="0" w:line="240" w:lineRule="auto"/>
        <w:ind w:firstLine="720"/>
        <w:rPr>
          <w:rFonts w:cstheme="minorHAnsi"/>
        </w:rPr>
      </w:pPr>
      <w:r>
        <w:rPr>
          <w:rFonts w:cstheme="minorHAnsi"/>
        </w:rPr>
        <w:t xml:space="preserve"> </w:t>
      </w:r>
      <w:r w:rsidR="00464FA3" w:rsidRPr="009267E5">
        <w:rPr>
          <w:rFonts w:cstheme="minorHAnsi"/>
        </w:rPr>
        <w:t>decimalLongitude = coords[, 1],</w:t>
      </w:r>
    </w:p>
    <w:p w:rsidR="00464FA3" w:rsidRPr="009267E5" w:rsidRDefault="001B313F" w:rsidP="00464FA3">
      <w:pPr>
        <w:spacing w:after="0" w:line="240" w:lineRule="auto"/>
        <w:ind w:firstLine="720"/>
        <w:rPr>
          <w:rFonts w:cstheme="minorHAnsi"/>
        </w:rPr>
      </w:pPr>
      <w:r>
        <w:rPr>
          <w:rFonts w:cstheme="minorHAnsi"/>
        </w:rPr>
        <w:t xml:space="preserve"> </w:t>
      </w:r>
      <w:r w:rsidR="00464FA3" w:rsidRPr="009267E5">
        <w:rPr>
          <w:rFonts w:cstheme="minorHAnsi"/>
        </w:rPr>
        <w:t>decimalLatitude = coords[, 2]</w:t>
      </w:r>
    </w:p>
    <w:p w:rsidR="000E10D4" w:rsidRPr="009267E5" w:rsidRDefault="00464FA3" w:rsidP="00464FA3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)</w:t>
      </w:r>
    </w:p>
    <w:p w:rsidR="00464FA3" w:rsidRPr="009267E5" w:rsidRDefault="001B313F" w:rsidP="00464FA3">
      <w:pPr>
        <w:spacing w:after="0" w:line="240" w:lineRule="auto"/>
        <w:rPr>
          <w:rFonts w:cstheme="minorHAnsi"/>
        </w:rPr>
      </w:pPr>
      <w:r>
        <w:rPr>
          <w:rFonts w:cstheme="minorHAnsi"/>
        </w:rPr>
        <w:lastRenderedPageBreak/>
        <w:t>#</w:t>
      </w:r>
      <w:r w:rsidR="00464FA3" w:rsidRPr="009267E5">
        <w:rPr>
          <w:rFonts w:cstheme="minorHAnsi"/>
        </w:rPr>
        <w:t>Extract coordinates from SpatialPoints object; Convert the coordinates to a data frame</w:t>
      </w:r>
    </w:p>
    <w:p w:rsidR="00464FA3" w:rsidRPr="009267E5" w:rsidRDefault="00464FA3" w:rsidP="00464FA3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coords &lt;- toxomerusData_invaded@coords</w:t>
      </w:r>
    </w:p>
    <w:p w:rsidR="00464FA3" w:rsidRPr="009267E5" w:rsidRDefault="00464FA3" w:rsidP="00464FA3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oxomerusData_invaded_df &lt;- data.frame(</w:t>
      </w:r>
    </w:p>
    <w:p w:rsidR="00464FA3" w:rsidRPr="009267E5" w:rsidRDefault="001B313F" w:rsidP="00464FA3">
      <w:pPr>
        <w:spacing w:after="0" w:line="240" w:lineRule="auto"/>
        <w:ind w:firstLine="720"/>
        <w:rPr>
          <w:rFonts w:cstheme="minorHAnsi"/>
        </w:rPr>
      </w:pPr>
      <w:r>
        <w:rPr>
          <w:rFonts w:cstheme="minorHAnsi"/>
        </w:rPr>
        <w:t xml:space="preserve"> </w:t>
      </w:r>
      <w:r w:rsidR="00464FA3" w:rsidRPr="009267E5">
        <w:rPr>
          <w:rFonts w:cstheme="minorHAnsi"/>
        </w:rPr>
        <w:t>decimalLongitude = coords[, 1],</w:t>
      </w:r>
    </w:p>
    <w:p w:rsidR="00464FA3" w:rsidRPr="009267E5" w:rsidRDefault="001B313F" w:rsidP="00464FA3">
      <w:pPr>
        <w:spacing w:after="0" w:line="240" w:lineRule="auto"/>
        <w:ind w:firstLine="720"/>
        <w:rPr>
          <w:rFonts w:cstheme="minorHAnsi"/>
        </w:rPr>
      </w:pPr>
      <w:r>
        <w:rPr>
          <w:rFonts w:cstheme="minorHAnsi"/>
        </w:rPr>
        <w:t xml:space="preserve"> </w:t>
      </w:r>
      <w:r w:rsidR="00464FA3" w:rsidRPr="009267E5">
        <w:rPr>
          <w:rFonts w:cstheme="minorHAnsi"/>
        </w:rPr>
        <w:t>decimalLatitude = coords[, 2]</w:t>
      </w:r>
    </w:p>
    <w:p w:rsidR="000E10D4" w:rsidRPr="009267E5" w:rsidRDefault="000E10D4" w:rsidP="00834967">
      <w:pPr>
        <w:spacing w:after="0" w:line="240" w:lineRule="auto"/>
        <w:ind w:firstLine="720"/>
        <w:rPr>
          <w:rFonts w:cstheme="minorHAnsi"/>
        </w:rPr>
      </w:pPr>
    </w:p>
    <w:p w:rsidR="00464FA3" w:rsidRPr="009267E5" w:rsidRDefault="001B313F" w:rsidP="00464FA3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464FA3" w:rsidRPr="009267E5">
        <w:rPr>
          <w:rFonts w:cstheme="minorHAnsi"/>
        </w:rPr>
        <w:t>Extract coordinates from SpatialPoints object; Convert the coordinates to a data frame</w:t>
      </w:r>
    </w:p>
    <w:p w:rsidR="00464FA3" w:rsidRPr="009267E5" w:rsidRDefault="00464FA3" w:rsidP="00464FA3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coords &lt;- toxomerusData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@coords</w:t>
      </w:r>
    </w:p>
    <w:p w:rsidR="00464FA3" w:rsidRPr="009267E5" w:rsidRDefault="00464FA3" w:rsidP="00464FA3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oxomerusData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_df &lt;- data.frame(</w:t>
      </w:r>
    </w:p>
    <w:p w:rsidR="00464FA3" w:rsidRPr="009267E5" w:rsidRDefault="001B313F" w:rsidP="00464FA3">
      <w:pPr>
        <w:spacing w:after="0" w:line="240" w:lineRule="auto"/>
        <w:ind w:firstLine="720"/>
        <w:rPr>
          <w:rFonts w:cstheme="minorHAnsi"/>
        </w:rPr>
      </w:pPr>
      <w:r>
        <w:rPr>
          <w:rFonts w:cstheme="minorHAnsi"/>
        </w:rPr>
        <w:t xml:space="preserve"> </w:t>
      </w:r>
      <w:r w:rsidR="00464FA3" w:rsidRPr="009267E5">
        <w:rPr>
          <w:rFonts w:cstheme="minorHAnsi"/>
        </w:rPr>
        <w:t>decimalLongitude = coords[, 1],</w:t>
      </w:r>
    </w:p>
    <w:p w:rsidR="00464FA3" w:rsidRPr="009267E5" w:rsidRDefault="001B313F" w:rsidP="00464FA3">
      <w:pPr>
        <w:spacing w:after="0" w:line="240" w:lineRule="auto"/>
        <w:ind w:firstLine="720"/>
        <w:rPr>
          <w:rFonts w:cstheme="minorHAnsi"/>
        </w:rPr>
      </w:pPr>
      <w:r>
        <w:rPr>
          <w:rFonts w:cstheme="minorHAnsi"/>
        </w:rPr>
        <w:t xml:space="preserve"> </w:t>
      </w:r>
      <w:r w:rsidR="00464FA3" w:rsidRPr="009267E5">
        <w:rPr>
          <w:rFonts w:cstheme="minorHAnsi"/>
        </w:rPr>
        <w:t>decimalLatitude = coords[, 2]</w:t>
      </w:r>
    </w:p>
    <w:p w:rsidR="00464FA3" w:rsidRPr="009267E5" w:rsidRDefault="00464FA3" w:rsidP="00834967">
      <w:pPr>
        <w:spacing w:after="0" w:line="240" w:lineRule="auto"/>
        <w:ind w:firstLine="720"/>
        <w:rPr>
          <w:rFonts w:cstheme="minorHAnsi"/>
        </w:rPr>
      </w:pPr>
    </w:p>
    <w:p w:rsidR="00834967" w:rsidRPr="009267E5" w:rsidRDefault="001B313F" w:rsidP="000E10D4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34967" w:rsidRPr="009267E5">
        <w:rPr>
          <w:rFonts w:cstheme="minorHAnsi"/>
        </w:rPr>
        <w:t xml:space="preserve">Pseudoabsences for </w:t>
      </w:r>
      <w:r w:rsidR="00CA66DB" w:rsidRPr="009267E5">
        <w:rPr>
          <w:rFonts w:cstheme="minorHAnsi"/>
        </w:rPr>
        <w:t>toxomerus floralis</w:t>
      </w:r>
      <w:r w:rsidR="00834967" w:rsidRPr="009267E5">
        <w:rPr>
          <w:rFonts w:cstheme="minorHAnsi"/>
        </w:rPr>
        <w:t xml:space="preserve"> native data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toxomerusData_native_allPA &lt;- BIOMOD_FormatingData(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resp.var = rep(1, nrow(toxomerusData_native)),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expl.var = bioclim_5m_native_sub,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resp.xy = toxomerusData_native[, c('decimalLongitude', 'decimalLatitude')],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resp.name = "Toxomerus.floralis",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PA.nb.rep = 10,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PA.nb.absences = 705,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PA.strategy = 'random'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)</w:t>
      </w:r>
    </w:p>
    <w:p w:rsidR="00834967" w:rsidRPr="009267E5" w:rsidRDefault="001B313F" w:rsidP="000E10D4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34967" w:rsidRPr="009267E5">
        <w:rPr>
          <w:rFonts w:cstheme="minorHAnsi"/>
        </w:rPr>
        <w:t xml:space="preserve">Pseudoabsences for </w:t>
      </w:r>
      <w:r w:rsidR="00CA66DB" w:rsidRPr="009267E5">
        <w:rPr>
          <w:rFonts w:cstheme="minorHAnsi"/>
        </w:rPr>
        <w:t>toxomerus floralis</w:t>
      </w:r>
      <w:r w:rsidR="00834967" w:rsidRPr="009267E5">
        <w:rPr>
          <w:rFonts w:cstheme="minorHAnsi"/>
        </w:rPr>
        <w:t xml:space="preserve"> invaded data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toxomerusData_invaded_allPA &lt;- BIOMOD_FormatingData(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resp.var = rep(1, nrow(toxomerusData_invaded)),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expl.var = bioclim_5m_</w:t>
      </w:r>
      <w:r w:rsidR="001B313F">
        <w:rPr>
          <w:rFonts w:cstheme="minorHAnsi"/>
        </w:rPr>
        <w:t>invaded</w:t>
      </w:r>
      <w:r w:rsidRPr="009267E5">
        <w:rPr>
          <w:rFonts w:cstheme="minorHAnsi"/>
        </w:rPr>
        <w:t>_sub,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resp.xy = toxomerusData_invaded[, c('decimalLongitude', 'decimalLatitude')],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resp.name = "Toxomerus.floralis",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PA.nb.rep = 10,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PA.nb.absences = 384,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PA.strategy = 'random'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)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</w:p>
    <w:p w:rsidR="00834967" w:rsidRPr="009267E5" w:rsidRDefault="001B313F" w:rsidP="000E10D4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34967" w:rsidRPr="009267E5">
        <w:rPr>
          <w:rFonts w:cstheme="minorHAnsi"/>
        </w:rPr>
        <w:t xml:space="preserve">Pseudoabsences for </w:t>
      </w:r>
      <w:r w:rsidR="00CA66DB" w:rsidRPr="009267E5">
        <w:rPr>
          <w:rFonts w:cstheme="minorHAnsi"/>
        </w:rPr>
        <w:t>toxomerus floralis</w:t>
      </w:r>
      <w:r w:rsidR="00834967" w:rsidRPr="009267E5">
        <w:rPr>
          <w:rFonts w:cstheme="minorHAnsi"/>
        </w:rPr>
        <w:t xml:space="preserve"> </w:t>
      </w:r>
      <w:r w:rsidR="008E706A">
        <w:rPr>
          <w:rFonts w:cstheme="minorHAnsi"/>
        </w:rPr>
        <w:t>expanded</w:t>
      </w:r>
      <w:r w:rsidR="00834967" w:rsidRPr="009267E5">
        <w:rPr>
          <w:rFonts w:cstheme="minorHAnsi"/>
        </w:rPr>
        <w:t xml:space="preserve"> data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toxomerusData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_allPA &lt;- BIOMOD_FormatingData(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resp.var = rep(1, nrow(toxomerusData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)),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expl.var = bioclim_5m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_sub,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resp.xy = toxomerusData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[, c('decimalLongitude', 'decimalLatitude')],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resp.name = "Toxomerus.floralis",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PA.nb.rep = 10,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PA.nb.absences = 1089,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PA.strategy = 'random'</w:t>
      </w:r>
    </w:p>
    <w:p w:rsidR="00834967" w:rsidRPr="009267E5" w:rsidRDefault="00834967" w:rsidP="000E10D4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)</w:t>
      </w:r>
    </w:p>
    <w:p w:rsidR="00464FA3" w:rsidRPr="009267E5" w:rsidRDefault="00464FA3" w:rsidP="000E10D4">
      <w:pPr>
        <w:spacing w:after="0" w:line="240" w:lineRule="auto"/>
        <w:rPr>
          <w:rFonts w:cstheme="minorHAnsi"/>
        </w:rPr>
      </w:pP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 xml:space="preserve">#Running </w:t>
      </w:r>
      <w:r w:rsidR="00CA66DB" w:rsidRPr="009267E5">
        <w:rPr>
          <w:rFonts w:cstheme="minorHAnsi"/>
        </w:rPr>
        <w:t xml:space="preserve">traditional </w:t>
      </w:r>
      <w:r w:rsidRPr="009267E5">
        <w:rPr>
          <w:rFonts w:cstheme="minorHAnsi"/>
        </w:rPr>
        <w:t xml:space="preserve">models </w:t>
      </w:r>
      <w:r w:rsidR="00CA66DB" w:rsidRPr="009267E5">
        <w:rPr>
          <w:rFonts w:cstheme="minorHAnsi"/>
        </w:rPr>
        <w:t>on</w:t>
      </w:r>
      <w:r w:rsidRPr="009267E5">
        <w:rPr>
          <w:rFonts w:cstheme="minorHAnsi"/>
        </w:rPr>
        <w:t xml:space="preserve"> toxomerus</w:t>
      </w:r>
      <w:r w:rsidR="00CA66DB" w:rsidRPr="009267E5">
        <w:rPr>
          <w:rFonts w:cstheme="minorHAnsi"/>
        </w:rPr>
        <w:t xml:space="preserve"> floralis</w:t>
      </w:r>
      <w:r w:rsidRPr="009267E5">
        <w:rPr>
          <w:rFonts w:cstheme="minorHAnsi"/>
        </w:rPr>
        <w:t xml:space="preserve"> native data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myBiomodModelOut_native &lt;- BIOMOD_Modeling(bm.format = toxomerusData_native_allPA,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modeling.id = 'AllModels_native',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CV.strategy = 'random',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CV.nb.rep = 10,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CV.perc = 0.8,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OPT.strategy = 'bigboss',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lastRenderedPageBreak/>
        <w:tab/>
        <w:t>var.import = 3,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metric.eval = c('TSS','ROC','KAPPA', 'BOYCE'))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</w:r>
      <w:r w:rsidRPr="009267E5">
        <w:rPr>
          <w:rFonts w:cstheme="minorHAnsi"/>
        </w:rPr>
        <w:tab/>
      </w:r>
      <w:r w:rsidRPr="009267E5">
        <w:rPr>
          <w:rFonts w:cstheme="minorHAnsi"/>
        </w:rPr>
        <w:tab/>
      </w:r>
      <w:r w:rsidRPr="009267E5">
        <w:rPr>
          <w:rFonts w:cstheme="minorHAnsi"/>
        </w:rPr>
        <w:tab/>
      </w:r>
      <w:r w:rsidRPr="009267E5">
        <w:rPr>
          <w:rFonts w:cstheme="minorHAnsi"/>
        </w:rPr>
        <w:tab/>
      </w:r>
      <w:r w:rsidRPr="009267E5">
        <w:rPr>
          <w:rFonts w:cstheme="minorHAnsi"/>
        </w:rPr>
        <w:tab/>
      </w:r>
      <w:r w:rsidRPr="009267E5">
        <w:rPr>
          <w:rFonts w:cstheme="minorHAnsi"/>
        </w:rPr>
        <w:tab/>
      </w:r>
      <w:r w:rsidRPr="009267E5">
        <w:rPr>
          <w:rFonts w:cstheme="minorHAnsi"/>
        </w:rPr>
        <w:tab/>
      </w:r>
      <w:r w:rsidRPr="009267E5">
        <w:rPr>
          <w:rFonts w:cstheme="minorHAnsi"/>
        </w:rPr>
        <w:tab/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</w:t>
      </w:r>
      <w:r w:rsidR="00CA66DB" w:rsidRPr="009267E5">
        <w:rPr>
          <w:rFonts w:cstheme="minorHAnsi"/>
        </w:rPr>
        <w:t xml:space="preserve">Running traditional models on toxomerus floralis </w:t>
      </w:r>
      <w:r w:rsidRPr="009267E5">
        <w:rPr>
          <w:rFonts w:cstheme="minorHAnsi"/>
        </w:rPr>
        <w:t>invaded data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myBiomodModelOut_invaded &lt;- BIOMOD_Modeling(bm.format = toxomerusData_invaded_allPA,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modeling.id = 'AllModels_invaded',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CV.strategy = 'random',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CV.nb.rep = 10,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CV.perc = 0.8,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OPT.strategy = 'bigboss',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var.import = 3,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metric.eval = c('TSS','ROC','KAPPA', 'BOYCE'))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</w:r>
      <w:r w:rsidRPr="009267E5">
        <w:rPr>
          <w:rFonts w:cstheme="minorHAnsi"/>
        </w:rPr>
        <w:tab/>
      </w:r>
      <w:r w:rsidRPr="009267E5">
        <w:rPr>
          <w:rFonts w:cstheme="minorHAnsi"/>
        </w:rPr>
        <w:tab/>
      </w:r>
      <w:r w:rsidRPr="009267E5">
        <w:rPr>
          <w:rFonts w:cstheme="minorHAnsi"/>
        </w:rPr>
        <w:tab/>
      </w:r>
      <w:r w:rsidRPr="009267E5">
        <w:rPr>
          <w:rFonts w:cstheme="minorHAnsi"/>
        </w:rPr>
        <w:tab/>
      </w:r>
      <w:r w:rsidRPr="009267E5">
        <w:rPr>
          <w:rFonts w:cstheme="minorHAnsi"/>
        </w:rPr>
        <w:tab/>
      </w:r>
      <w:r w:rsidRPr="009267E5">
        <w:rPr>
          <w:rFonts w:cstheme="minorHAnsi"/>
        </w:rPr>
        <w:tab/>
      </w:r>
      <w:r w:rsidRPr="009267E5">
        <w:rPr>
          <w:rFonts w:cstheme="minorHAnsi"/>
        </w:rPr>
        <w:tab/>
      </w:r>
      <w:r w:rsidRPr="009267E5">
        <w:rPr>
          <w:rFonts w:cstheme="minorHAnsi"/>
        </w:rPr>
        <w:tab/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</w:t>
      </w:r>
      <w:r w:rsidR="00CA66DB" w:rsidRPr="009267E5">
        <w:rPr>
          <w:rFonts w:cstheme="minorHAnsi"/>
        </w:rPr>
        <w:t>Running traditional models on toxomerus floralis</w:t>
      </w:r>
      <w:r w:rsidRPr="009267E5">
        <w:rPr>
          <w:rFonts w:cstheme="minorHAnsi"/>
        </w:rPr>
        <w:t xml:space="preserve"> 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 xml:space="preserve"> data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myBiomodModelOut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 xml:space="preserve"> &lt;- BIOMOD_Modeling(bm.format = toxomerusData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_allPA,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modeling.id = 'AllModels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',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CV.strategy = 'random',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CV.nb.rep = 10,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CV.perc = 0.8,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OPT.strategy = 'bigboss',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var.import = 3,</w:t>
      </w:r>
    </w:p>
    <w:p w:rsidR="00464FA3" w:rsidRPr="009267E5" w:rsidRDefault="00464FA3" w:rsidP="00464FA3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ab/>
        <w:t>metric.eval = c('TSS','ROC','KAPPA', 'BOYCE'))</w:t>
      </w:r>
    </w:p>
    <w:p w:rsidR="00CA66DB" w:rsidRPr="009267E5" w:rsidRDefault="00CA66DB" w:rsidP="00464FA3">
      <w:pPr>
        <w:spacing w:after="0" w:line="240" w:lineRule="auto"/>
        <w:rPr>
          <w:rFonts w:cstheme="minorHAnsi"/>
        </w:rPr>
      </w:pPr>
    </w:p>
    <w:p w:rsidR="00CA66DB" w:rsidRPr="009267E5" w:rsidRDefault="00CA66DB" w:rsidP="00CA66DB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Running EM model for toxomerus floralis native data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myBiomodEM_native &lt;- BIOMOD_EnsembleModeling(bm.mod = myBiomodModelOut_native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models.chosen = 'all'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em.by = 'all', em.algo = c('EMmean', 'EMcv', 'EMci', 'EMmedian', 'EMca', 'EMwmean')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metric.select = c('TSS')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metric.select.thresh = c(0.7)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metric.eval = c('TSS', 'ROC', 'KAPPA', 'BOYCE')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var.import = 3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EMci.alpha = 0.05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EMwmean.decay = 'proportional')</w:t>
      </w:r>
    </w:p>
    <w:p w:rsidR="00CA66DB" w:rsidRPr="009267E5" w:rsidRDefault="00CA66DB" w:rsidP="00CA66DB">
      <w:pPr>
        <w:spacing w:after="0" w:line="240" w:lineRule="auto"/>
        <w:rPr>
          <w:rFonts w:cstheme="minorHAnsi"/>
        </w:rPr>
      </w:pPr>
    </w:p>
    <w:p w:rsidR="00CA66DB" w:rsidRPr="009267E5" w:rsidRDefault="00CA66DB" w:rsidP="00CA66DB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Running EM model for toxomerus floralis invaded data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myBiomodEM_invaded &lt;- BIOMOD_EnsembleModeling(bm.mod = myBiomodModelOut_invaded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models.chosen = 'all'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em.by = 'all', em.algo = c('EMmean', 'EMcv', 'EMci', 'EMmedian', 'EMca', 'EMwmean')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metric.select = c('TSS')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metric.select.thresh = c(0.7)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metric.eval = c('TSS', 'ROC', 'KAPPA', 'BOYCE')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var.import = 3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EMci.alpha = 0.05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EMwmean.decay = 'proportional')</w:t>
      </w:r>
    </w:p>
    <w:p w:rsidR="00CA66DB" w:rsidRPr="009267E5" w:rsidRDefault="00CA66DB" w:rsidP="00CA66DB">
      <w:pPr>
        <w:spacing w:after="0" w:line="240" w:lineRule="auto"/>
        <w:rPr>
          <w:rFonts w:cstheme="minorHAnsi"/>
        </w:rPr>
      </w:pPr>
    </w:p>
    <w:p w:rsidR="00CA66DB" w:rsidRPr="009267E5" w:rsidRDefault="00CA66DB" w:rsidP="00CA66DB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 xml:space="preserve">#Running EM model for toxomerus floralis 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 xml:space="preserve"> data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myBiomodEM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 xml:space="preserve"> &lt;- BIOMOD_EnsembleModeling(bm.mod = myBiomodModelOut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models.chosen = 'all'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lastRenderedPageBreak/>
        <w:t>em.by = 'all', em.algo = c('EMmean', 'EMcv', 'EMci', 'EMmedian', 'EMca', 'EMwmean')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metric.select = c('TSS')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metric.select.thresh = c(0.7)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metric.eval = c('TSS', 'ROC', 'KAPPA', 'BOYCE')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var.import = 3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EMci.alpha = 0.05,</w:t>
      </w:r>
    </w:p>
    <w:p w:rsidR="00CA66DB" w:rsidRPr="009267E5" w:rsidRDefault="00CA66DB" w:rsidP="00CA66DB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EMwmean.decay = 'proportional')</w:t>
      </w:r>
    </w:p>
    <w:p w:rsidR="00C764A0" w:rsidRPr="009267E5" w:rsidRDefault="00C764A0" w:rsidP="00CA66DB">
      <w:pPr>
        <w:spacing w:after="0" w:line="240" w:lineRule="auto"/>
        <w:ind w:left="567"/>
        <w:rPr>
          <w:rFonts w:cstheme="minorHAnsi"/>
        </w:rPr>
      </w:pPr>
    </w:p>
    <w:p w:rsidR="00C764A0" w:rsidRPr="009267E5" w:rsidRDefault="00C764A0" w:rsidP="00C764A0">
      <w:pPr>
        <w:spacing w:after="0" w:line="240" w:lineRule="auto"/>
        <w:ind w:left="567" w:hanging="567"/>
        <w:rPr>
          <w:rFonts w:cstheme="minorHAnsi"/>
        </w:rPr>
      </w:pPr>
      <w:r w:rsidRPr="009267E5">
        <w:rPr>
          <w:rFonts w:cstheme="minorHAnsi"/>
        </w:rPr>
        <w:t>#explanatory environmental variables for current conditions used for projection</w:t>
      </w:r>
    </w:p>
    <w:p w:rsidR="00C764A0" w:rsidRPr="009267E5" w:rsidRDefault="00C764A0" w:rsidP="00C764A0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myExpl_native &lt;- terra::rast(bioclim_5m_native_sub)</w:t>
      </w:r>
    </w:p>
    <w:p w:rsidR="00C764A0" w:rsidRPr="009267E5" w:rsidRDefault="00C764A0" w:rsidP="00C764A0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myExpl_invaded &lt;- terra::rast(bioclim_5m_invaded_sub)</w:t>
      </w:r>
    </w:p>
    <w:p w:rsidR="00C764A0" w:rsidRPr="009267E5" w:rsidRDefault="00C764A0" w:rsidP="00C764A0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myExpl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 xml:space="preserve"> &lt;- terra::rast(bioclim_5m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_sub)</w:t>
      </w:r>
    </w:p>
    <w:p w:rsidR="007A7A14" w:rsidRPr="009267E5" w:rsidRDefault="007A7A14" w:rsidP="00C764A0">
      <w:pPr>
        <w:spacing w:after="0" w:line="240" w:lineRule="auto"/>
        <w:ind w:left="567"/>
        <w:rPr>
          <w:rFonts w:cstheme="minorHAnsi"/>
        </w:rPr>
      </w:pPr>
    </w:p>
    <w:p w:rsidR="007A7A14" w:rsidRPr="009267E5" w:rsidRDefault="007A7A14" w:rsidP="007A7A14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myBiomodEMProj_native &lt;- BIOMOD_EnsembleForecasting(bm.em = myBiomodEM_native,</w:t>
      </w:r>
    </w:p>
    <w:p w:rsidR="007A7A14" w:rsidRPr="009267E5" w:rsidRDefault="007A7A14" w:rsidP="007A7A14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ab/>
        <w:t>proj.name = 'CurrentEM_native',</w:t>
      </w:r>
    </w:p>
    <w:p w:rsidR="007A7A14" w:rsidRPr="009267E5" w:rsidRDefault="007A7A14" w:rsidP="007A7A14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ab/>
        <w:t>new.env = myExpl_native,</w:t>
      </w:r>
    </w:p>
    <w:p w:rsidR="007A7A14" w:rsidRPr="009267E5" w:rsidRDefault="007A7A14" w:rsidP="007A7A14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ab/>
        <w:t>models.chosen = 'all',</w:t>
      </w:r>
    </w:p>
    <w:p w:rsidR="007A7A14" w:rsidRPr="009267E5" w:rsidRDefault="007A7A14" w:rsidP="007A7A14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ab/>
        <w:t>metric.binary = 'all',</w:t>
      </w:r>
    </w:p>
    <w:p w:rsidR="007A7A14" w:rsidRPr="009267E5" w:rsidRDefault="007A7A14" w:rsidP="007A7A14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ab/>
        <w:t>metric.filter = 'all')</w:t>
      </w:r>
    </w:p>
    <w:p w:rsidR="007A7A14" w:rsidRPr="009267E5" w:rsidRDefault="007A7A14" w:rsidP="007A7A14">
      <w:pPr>
        <w:spacing w:after="0" w:line="240" w:lineRule="auto"/>
        <w:ind w:left="567"/>
        <w:rPr>
          <w:rFonts w:cstheme="minorHAnsi"/>
        </w:rPr>
      </w:pPr>
    </w:p>
    <w:p w:rsidR="007A7A14" w:rsidRPr="009267E5" w:rsidRDefault="007A7A14" w:rsidP="007A7A14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myBiomodEMProj_invaded &lt;- BIOMOD_EnsembleForecasting(bm.em = myBiomodEM_invaded,</w:t>
      </w:r>
    </w:p>
    <w:p w:rsidR="007A7A14" w:rsidRPr="009267E5" w:rsidRDefault="007A7A14" w:rsidP="007A7A14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ab/>
        <w:t>proj.name = 'CurrentEM_invaded',</w:t>
      </w:r>
    </w:p>
    <w:p w:rsidR="007A7A14" w:rsidRPr="009267E5" w:rsidRDefault="007A7A14" w:rsidP="007A7A14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ab/>
        <w:t>new.env = myExpl_invaded,</w:t>
      </w:r>
    </w:p>
    <w:p w:rsidR="007A7A14" w:rsidRPr="009267E5" w:rsidRDefault="007A7A14" w:rsidP="007A7A14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ab/>
        <w:t>models.chosen = 'all',</w:t>
      </w:r>
    </w:p>
    <w:p w:rsidR="007A7A14" w:rsidRPr="009267E5" w:rsidRDefault="007A7A14" w:rsidP="007A7A14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ab/>
        <w:t>metric.binary = 'all',</w:t>
      </w:r>
    </w:p>
    <w:p w:rsidR="007A7A14" w:rsidRPr="009267E5" w:rsidRDefault="007A7A14" w:rsidP="007A7A14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ab/>
        <w:t>metric.filter = 'all')</w:t>
      </w:r>
    </w:p>
    <w:p w:rsidR="007A7A14" w:rsidRPr="009267E5" w:rsidRDefault="007A7A14" w:rsidP="007A7A14">
      <w:pPr>
        <w:spacing w:after="0" w:line="240" w:lineRule="auto"/>
        <w:ind w:left="567"/>
        <w:rPr>
          <w:rFonts w:cstheme="minorHAnsi"/>
        </w:rPr>
      </w:pPr>
    </w:p>
    <w:p w:rsidR="007A7A14" w:rsidRPr="009267E5" w:rsidRDefault="007A7A14" w:rsidP="007A7A14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>myBiomodEMProj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 xml:space="preserve"> &lt;- BIOMOD_EnsembleForecasting(bm.em = myBiomodEM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,</w:t>
      </w:r>
    </w:p>
    <w:p w:rsidR="007A7A14" w:rsidRPr="009267E5" w:rsidRDefault="007A7A14" w:rsidP="007A7A14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ab/>
        <w:t>proj.name = 'CurrentEM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',</w:t>
      </w:r>
    </w:p>
    <w:p w:rsidR="007A7A14" w:rsidRPr="009267E5" w:rsidRDefault="007A7A14" w:rsidP="007A7A14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ab/>
        <w:t>new.env = myExpl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,</w:t>
      </w:r>
    </w:p>
    <w:p w:rsidR="007A7A14" w:rsidRPr="009267E5" w:rsidRDefault="007A7A14" w:rsidP="007A7A14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ab/>
        <w:t>models.chosen = 'all',</w:t>
      </w:r>
    </w:p>
    <w:p w:rsidR="007A7A14" w:rsidRPr="009267E5" w:rsidRDefault="007A7A14" w:rsidP="007A7A14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ab/>
        <w:t>metric.binary = 'all',</w:t>
      </w:r>
    </w:p>
    <w:p w:rsidR="007A7A14" w:rsidRPr="009267E5" w:rsidRDefault="007A7A14" w:rsidP="007A7A14">
      <w:pPr>
        <w:spacing w:after="0" w:line="240" w:lineRule="auto"/>
        <w:ind w:left="567"/>
        <w:rPr>
          <w:rFonts w:cstheme="minorHAnsi"/>
        </w:rPr>
      </w:pPr>
      <w:r w:rsidRPr="009267E5">
        <w:rPr>
          <w:rFonts w:cstheme="minorHAnsi"/>
        </w:rPr>
        <w:tab/>
        <w:t>metric.filter = 'all')</w:t>
      </w:r>
    </w:p>
    <w:p w:rsidR="007461D5" w:rsidRPr="009267E5" w:rsidRDefault="007461D5" w:rsidP="00080EDD">
      <w:pPr>
        <w:spacing w:after="0" w:line="240" w:lineRule="auto"/>
        <w:ind w:left="567" w:hanging="567"/>
        <w:rPr>
          <w:rFonts w:cstheme="minorHAnsi"/>
        </w:rPr>
      </w:pPr>
    </w:p>
    <w:p w:rsidR="00080EDD" w:rsidRDefault="009267E5" w:rsidP="00080EDD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#The Continuous Boyce Index (CBI)</w:t>
      </w:r>
    </w:p>
    <w:p w:rsidR="00A671DF" w:rsidRDefault="00A671DF" w:rsidP="00080EDD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</w:p>
    <w:p w:rsidR="00A671DF" w:rsidRDefault="00A671DF" w:rsidP="00080EDD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A671DF">
        <w:rPr>
          <w:rFonts w:cstheme="minorHAnsi"/>
          <w:sz w:val="24"/>
          <w:szCs w:val="24"/>
        </w:rPr>
        <w:t>obs2 &lt;- subset(toxomerusData_native, select = -Species1)</w:t>
      </w:r>
    </w:p>
    <w:p w:rsidR="00A671DF" w:rsidRDefault="00A671DF" w:rsidP="00080EDD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obs &lt;- subset(toxomerusData_</w:t>
      </w:r>
      <w:r w:rsidR="008E706A">
        <w:rPr>
          <w:rFonts w:cstheme="minorHAnsi"/>
          <w:sz w:val="24"/>
          <w:szCs w:val="24"/>
        </w:rPr>
        <w:t>expanded</w:t>
      </w:r>
      <w:r>
        <w:rPr>
          <w:rFonts w:cstheme="minorHAnsi"/>
          <w:sz w:val="24"/>
          <w:szCs w:val="24"/>
        </w:rPr>
        <w:t>, select = -Species1)</w:t>
      </w:r>
    </w:p>
    <w:p w:rsidR="00A671DF" w:rsidRDefault="00A671DF" w:rsidP="00080EDD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</w:p>
    <w:p w:rsidR="00A671DF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CBI for native range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boyce_</w:t>
      </w:r>
      <w:r>
        <w:rPr>
          <w:rFonts w:cstheme="minorHAnsi"/>
          <w:sz w:val="24"/>
          <w:szCs w:val="24"/>
        </w:rPr>
        <w:t>native</w:t>
      </w:r>
      <w:r w:rsidRPr="009267E5">
        <w:rPr>
          <w:rFonts w:cstheme="minorHAnsi"/>
          <w:sz w:val="24"/>
          <w:szCs w:val="24"/>
        </w:rPr>
        <w:t xml:space="preserve"> &lt;- ecospat.boyce(EMprojrast_</w:t>
      </w:r>
      <w:r>
        <w:rPr>
          <w:rFonts w:cstheme="minorHAnsi"/>
          <w:sz w:val="24"/>
          <w:szCs w:val="24"/>
        </w:rPr>
        <w:t>native</w:t>
      </w:r>
      <w:r w:rsidRPr="009267E5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>obs2</w:t>
      </w:r>
      <w:r w:rsidRPr="009267E5">
        <w:rPr>
          <w:rFonts w:cstheme="minorHAnsi"/>
          <w:sz w:val="24"/>
          <w:szCs w:val="24"/>
        </w:rPr>
        <w:t xml:space="preserve">, nclass = 0, 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window.w = "default", res = 100, 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PEplot = FALSE, rm.duplicate = TRUE, 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method = 'spearman')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</w:p>
    <w:p w:rsidR="00A671DF" w:rsidRPr="009267E5" w:rsidRDefault="001B313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A671DF">
        <w:rPr>
          <w:rFonts w:cstheme="minorHAnsi"/>
          <w:sz w:val="24"/>
          <w:szCs w:val="24"/>
        </w:rPr>
        <w:t>Creation of Boyce index figure for native projection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hs &lt;- boyce_</w:t>
      </w:r>
      <w:r>
        <w:rPr>
          <w:rFonts w:cstheme="minorHAnsi"/>
          <w:sz w:val="24"/>
          <w:szCs w:val="24"/>
        </w:rPr>
        <w:t>native</w:t>
      </w:r>
      <w:r w:rsidRPr="009267E5">
        <w:rPr>
          <w:rFonts w:cstheme="minorHAnsi"/>
          <w:sz w:val="24"/>
          <w:szCs w:val="24"/>
        </w:rPr>
        <w:t>$HS</w:t>
      </w:r>
      <w:r w:rsidR="001B313F">
        <w:rPr>
          <w:rFonts w:cstheme="minorHAnsi"/>
          <w:sz w:val="24"/>
          <w:szCs w:val="24"/>
        </w:rPr>
        <w:t xml:space="preserve"> #</w:t>
      </w:r>
      <w:r w:rsidRPr="009267E5">
        <w:rPr>
          <w:rFonts w:cstheme="minorHAnsi"/>
          <w:sz w:val="24"/>
          <w:szCs w:val="24"/>
        </w:rPr>
        <w:t>Uppercase HS based on your previous output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F.ratio &lt;- boyce_</w:t>
      </w:r>
      <w:r>
        <w:rPr>
          <w:rFonts w:cstheme="minorHAnsi"/>
          <w:sz w:val="24"/>
          <w:szCs w:val="24"/>
        </w:rPr>
        <w:t>native</w:t>
      </w:r>
      <w:r w:rsidRPr="009267E5">
        <w:rPr>
          <w:rFonts w:cstheme="minorHAnsi"/>
          <w:sz w:val="24"/>
          <w:szCs w:val="24"/>
        </w:rPr>
        <w:t>$F.ratio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lastRenderedPageBreak/>
        <w:t>rs &lt;- round(boyce_</w:t>
      </w:r>
      <w:r>
        <w:rPr>
          <w:rFonts w:cstheme="minorHAnsi"/>
          <w:sz w:val="24"/>
          <w:szCs w:val="24"/>
        </w:rPr>
        <w:t>native</w:t>
      </w:r>
      <w:r w:rsidRPr="009267E5">
        <w:rPr>
          <w:rFonts w:cstheme="minorHAnsi"/>
          <w:sz w:val="24"/>
          <w:szCs w:val="24"/>
        </w:rPr>
        <w:t>$cor, 3)</w:t>
      </w:r>
      <w:r w:rsidR="001B313F">
        <w:rPr>
          <w:rFonts w:cstheme="minorHAnsi"/>
          <w:sz w:val="24"/>
          <w:szCs w:val="24"/>
        </w:rPr>
        <w:t xml:space="preserve"> #</w:t>
      </w:r>
      <w:r w:rsidRPr="009267E5">
        <w:rPr>
          <w:rFonts w:cstheme="minorHAnsi"/>
          <w:sz w:val="24"/>
          <w:szCs w:val="24"/>
        </w:rPr>
        <w:t>Rounded Spearman correlation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threshold_index &lt;- which(F.ratio &gt;= 1)[1]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threshold_hs &lt;- hs[threshold_index]</w:t>
      </w:r>
    </w:p>
    <w:p w:rsidR="00A671DF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plot(hs, F.ratio, type = "n", 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xlab = "Habitat suitability", 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ylab = "Predicted/Expected ratio",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main = "</w:t>
      </w:r>
      <w:r>
        <w:rPr>
          <w:rFonts w:cstheme="minorHAnsi"/>
          <w:sz w:val="24"/>
          <w:szCs w:val="24"/>
        </w:rPr>
        <w:t>Native</w:t>
      </w:r>
      <w:r w:rsidRPr="009267E5">
        <w:rPr>
          <w:rFonts w:cstheme="minorHAnsi"/>
          <w:sz w:val="24"/>
          <w:szCs w:val="24"/>
        </w:rPr>
        <w:t xml:space="preserve"> Range")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rect(min(hs), 0, threshold_hs, max(F.ratio)*1.1, 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col = rgb(1, 0.8, 0.8), border = NA)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band_width &lt;- (max(hs) - min(hs)) * 0.03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rect(threshold_hs, 0, threshold_hs + band_width, max(F.ratio)*1.1,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col = "gray80", border = NA)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rect(threshold_hs + band_width, 0, max(hs), max(F.ratio)*1.1, 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col = rgb(0.8, 1, 0.8), border = NA)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abline(h = 1, col = "red", lty = 2)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points(hs, F.ratio, pch = 16, cex = 0.8)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text(min(hs) + (threshold_hs - min(hs))/2, max(F.ratio)*0.8, 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"Not-suitable", cex = 0.8)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text(threshold_hs + band_width/2, max(F.ratio)*0.8, 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"P/E = 1", cex = 0.8, srt = 90)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text(threshold_hs + (max(hs) - threshold_hs)/2, max(F.ratio)*0.8, 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"Suitable", cex = 0.8)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text(max(hs)*0.85, max(F.ratio)*0.95, 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paste("R_s =", rs), cex = 0.8)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text(max(hs)*0.6, 1.5, </w:t>
      </w:r>
    </w:p>
    <w:p w:rsidR="00A671DF" w:rsidRPr="009267E5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"P/E = 1, random model threshold", cex = 0.7, col = "red")</w:t>
      </w:r>
    </w:p>
    <w:p w:rsidR="00A671DF" w:rsidRDefault="00A671DF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box()</w:t>
      </w:r>
    </w:p>
    <w:p w:rsidR="00A671DF" w:rsidRDefault="00A671DF" w:rsidP="00080EDD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</w:p>
    <w:p w:rsidR="009267E5" w:rsidRDefault="009267E5" w:rsidP="00080EDD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#CBI for </w:t>
      </w:r>
      <w:r w:rsidR="008E706A">
        <w:rPr>
          <w:rFonts w:cstheme="minorHAnsi"/>
          <w:sz w:val="24"/>
          <w:szCs w:val="24"/>
        </w:rPr>
        <w:t>expanded</w:t>
      </w:r>
      <w:r>
        <w:rPr>
          <w:rFonts w:cstheme="minorHAnsi"/>
          <w:sz w:val="24"/>
          <w:szCs w:val="24"/>
        </w:rPr>
        <w:t xml:space="preserve"> range</w:t>
      </w:r>
    </w:p>
    <w:p w:rsidR="009267E5" w:rsidRPr="009267E5" w:rsidRDefault="009267E5" w:rsidP="009267E5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boyce_</w:t>
      </w:r>
      <w:r w:rsidR="008E706A">
        <w:rPr>
          <w:rFonts w:cstheme="minorHAnsi"/>
          <w:sz w:val="24"/>
          <w:szCs w:val="24"/>
        </w:rPr>
        <w:t>expanded</w:t>
      </w:r>
      <w:r w:rsidRPr="009267E5">
        <w:rPr>
          <w:rFonts w:cstheme="minorHAnsi"/>
          <w:sz w:val="24"/>
          <w:szCs w:val="24"/>
        </w:rPr>
        <w:t xml:space="preserve"> &lt;- ecospat.boyce(EMprojrast_</w:t>
      </w:r>
      <w:r w:rsidR="008E706A">
        <w:rPr>
          <w:rFonts w:cstheme="minorHAnsi"/>
          <w:sz w:val="24"/>
          <w:szCs w:val="24"/>
        </w:rPr>
        <w:t>expanded</w:t>
      </w:r>
      <w:r w:rsidRPr="009267E5">
        <w:rPr>
          <w:rFonts w:cstheme="minorHAnsi"/>
          <w:sz w:val="24"/>
          <w:szCs w:val="24"/>
        </w:rPr>
        <w:t xml:space="preserve">, obs, nclass = 0, </w:t>
      </w:r>
    </w:p>
    <w:p w:rsidR="009267E5" w:rsidRPr="009267E5" w:rsidRDefault="009267E5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window.w = "default", res = 100, </w:t>
      </w:r>
    </w:p>
    <w:p w:rsidR="009267E5" w:rsidRPr="009267E5" w:rsidRDefault="009267E5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PEplot = FALSE, rm.duplicate = TRUE, </w:t>
      </w:r>
    </w:p>
    <w:p w:rsidR="009267E5" w:rsidRPr="009267E5" w:rsidRDefault="009267E5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method = 'spearman')</w:t>
      </w:r>
    </w:p>
    <w:p w:rsidR="009267E5" w:rsidRPr="009267E5" w:rsidRDefault="009267E5" w:rsidP="009267E5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</w:p>
    <w:p w:rsidR="009267E5" w:rsidRPr="009267E5" w:rsidRDefault="001B313F" w:rsidP="009267E5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A671DF">
        <w:rPr>
          <w:rFonts w:cstheme="minorHAnsi"/>
          <w:sz w:val="24"/>
          <w:szCs w:val="24"/>
        </w:rPr>
        <w:t xml:space="preserve">Creation of Boyce index figure for </w:t>
      </w:r>
      <w:r w:rsidR="008E706A">
        <w:rPr>
          <w:rFonts w:cstheme="minorHAnsi"/>
          <w:sz w:val="24"/>
          <w:szCs w:val="24"/>
        </w:rPr>
        <w:t>expanded</w:t>
      </w:r>
      <w:r w:rsidR="00A671DF">
        <w:rPr>
          <w:rFonts w:cstheme="minorHAnsi"/>
          <w:sz w:val="24"/>
          <w:szCs w:val="24"/>
        </w:rPr>
        <w:t xml:space="preserve"> projection</w:t>
      </w:r>
    </w:p>
    <w:p w:rsidR="009267E5" w:rsidRPr="009267E5" w:rsidRDefault="009267E5" w:rsidP="009267E5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hs &lt;- boyce_</w:t>
      </w:r>
      <w:r w:rsidR="008E706A">
        <w:rPr>
          <w:rFonts w:cstheme="minorHAnsi"/>
          <w:sz w:val="24"/>
          <w:szCs w:val="24"/>
        </w:rPr>
        <w:t>expanded</w:t>
      </w:r>
      <w:r w:rsidRPr="009267E5">
        <w:rPr>
          <w:rFonts w:cstheme="minorHAnsi"/>
          <w:sz w:val="24"/>
          <w:szCs w:val="24"/>
        </w:rPr>
        <w:t>$HS</w:t>
      </w:r>
      <w:r w:rsidR="001B313F">
        <w:rPr>
          <w:rFonts w:cstheme="minorHAnsi"/>
          <w:sz w:val="24"/>
          <w:szCs w:val="24"/>
        </w:rPr>
        <w:t xml:space="preserve"> #</w:t>
      </w:r>
      <w:r w:rsidRPr="009267E5">
        <w:rPr>
          <w:rFonts w:cstheme="minorHAnsi"/>
          <w:sz w:val="24"/>
          <w:szCs w:val="24"/>
        </w:rPr>
        <w:t>Uppercase HS based on your previous output</w:t>
      </w:r>
    </w:p>
    <w:p w:rsidR="009267E5" w:rsidRPr="009267E5" w:rsidRDefault="009267E5" w:rsidP="009267E5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F.ratio &lt;- boyce_</w:t>
      </w:r>
      <w:r w:rsidR="008E706A">
        <w:rPr>
          <w:rFonts w:cstheme="minorHAnsi"/>
          <w:sz w:val="24"/>
          <w:szCs w:val="24"/>
        </w:rPr>
        <w:t>expanded</w:t>
      </w:r>
      <w:r w:rsidRPr="009267E5">
        <w:rPr>
          <w:rFonts w:cstheme="minorHAnsi"/>
          <w:sz w:val="24"/>
          <w:szCs w:val="24"/>
        </w:rPr>
        <w:t>$F.ratio</w:t>
      </w:r>
    </w:p>
    <w:p w:rsidR="009267E5" w:rsidRPr="009267E5" w:rsidRDefault="009267E5" w:rsidP="009267E5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rs &lt;- round(boyce_</w:t>
      </w:r>
      <w:r w:rsidR="008E706A">
        <w:rPr>
          <w:rFonts w:cstheme="minorHAnsi"/>
          <w:sz w:val="24"/>
          <w:szCs w:val="24"/>
        </w:rPr>
        <w:t>expanded</w:t>
      </w:r>
      <w:r w:rsidRPr="009267E5">
        <w:rPr>
          <w:rFonts w:cstheme="minorHAnsi"/>
          <w:sz w:val="24"/>
          <w:szCs w:val="24"/>
        </w:rPr>
        <w:t>$cor, 3)</w:t>
      </w:r>
      <w:r w:rsidR="001B313F">
        <w:rPr>
          <w:rFonts w:cstheme="minorHAnsi"/>
          <w:sz w:val="24"/>
          <w:szCs w:val="24"/>
        </w:rPr>
        <w:t xml:space="preserve"> #</w:t>
      </w:r>
      <w:r w:rsidRPr="009267E5">
        <w:rPr>
          <w:rFonts w:cstheme="minorHAnsi"/>
          <w:sz w:val="24"/>
          <w:szCs w:val="24"/>
        </w:rPr>
        <w:t>Rounded Spearman correlation</w:t>
      </w:r>
    </w:p>
    <w:p w:rsidR="009267E5" w:rsidRPr="009267E5" w:rsidRDefault="009267E5" w:rsidP="009267E5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threshold_index &lt;- which(F.ratio &gt;= 1)[1]</w:t>
      </w:r>
    </w:p>
    <w:p w:rsidR="009267E5" w:rsidRPr="009267E5" w:rsidRDefault="009267E5" w:rsidP="009267E5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threshold_hs &lt;- hs[threshold_index]</w:t>
      </w:r>
    </w:p>
    <w:p w:rsidR="00A671DF" w:rsidRDefault="009267E5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plot(hs, F.ratio, type = "n", </w:t>
      </w:r>
    </w:p>
    <w:p w:rsidR="009267E5" w:rsidRPr="009267E5" w:rsidRDefault="009267E5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xlab = "Habitat suitability", </w:t>
      </w:r>
    </w:p>
    <w:p w:rsidR="009267E5" w:rsidRPr="009267E5" w:rsidRDefault="009267E5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ylab = "Predicted/Expected ratio",</w:t>
      </w:r>
    </w:p>
    <w:p w:rsidR="009267E5" w:rsidRPr="009267E5" w:rsidRDefault="009267E5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main = "</w:t>
      </w:r>
      <w:r w:rsidR="008E706A">
        <w:rPr>
          <w:rFonts w:cstheme="minorHAnsi"/>
          <w:sz w:val="24"/>
          <w:szCs w:val="24"/>
        </w:rPr>
        <w:t>Expanded</w:t>
      </w:r>
      <w:r w:rsidRPr="009267E5">
        <w:rPr>
          <w:rFonts w:cstheme="minorHAnsi"/>
          <w:sz w:val="24"/>
          <w:szCs w:val="24"/>
        </w:rPr>
        <w:t xml:space="preserve"> Range")</w:t>
      </w:r>
    </w:p>
    <w:p w:rsidR="009267E5" w:rsidRPr="009267E5" w:rsidRDefault="009267E5" w:rsidP="009267E5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rect(min(hs), 0, threshold_hs, max(F.ratio)*1.1, </w:t>
      </w:r>
    </w:p>
    <w:p w:rsidR="009267E5" w:rsidRPr="009267E5" w:rsidRDefault="009267E5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col = rgb(1, 0.8, 0.8), border = NA)</w:t>
      </w:r>
    </w:p>
    <w:p w:rsidR="009267E5" w:rsidRPr="009267E5" w:rsidRDefault="009267E5" w:rsidP="009267E5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band_width &lt;- (max(hs) - min(hs)) * 0.03</w:t>
      </w:r>
    </w:p>
    <w:p w:rsidR="009267E5" w:rsidRPr="009267E5" w:rsidRDefault="009267E5" w:rsidP="009267E5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lastRenderedPageBreak/>
        <w:t>rect(threshold_hs, 0, threshold_hs + band_width, max(F.ratio)*1.1,</w:t>
      </w:r>
    </w:p>
    <w:p w:rsidR="009267E5" w:rsidRPr="009267E5" w:rsidRDefault="009267E5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col = "gray80", border = NA)</w:t>
      </w:r>
    </w:p>
    <w:p w:rsidR="009267E5" w:rsidRPr="009267E5" w:rsidRDefault="009267E5" w:rsidP="009267E5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rect(threshold_hs + band_width, 0, max(hs), max(F.ratio)*1.1, </w:t>
      </w:r>
    </w:p>
    <w:p w:rsidR="009267E5" w:rsidRPr="009267E5" w:rsidRDefault="009267E5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col = rgb(0.8, 1, 0.8), border = NA)</w:t>
      </w:r>
    </w:p>
    <w:p w:rsidR="009267E5" w:rsidRPr="009267E5" w:rsidRDefault="009267E5" w:rsidP="009267E5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abline(h = 1, col = "red", lty = 2)</w:t>
      </w:r>
    </w:p>
    <w:p w:rsidR="009267E5" w:rsidRPr="009267E5" w:rsidRDefault="009267E5" w:rsidP="009267E5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points(hs, F.ratio, pch = 16, cex = 0.8)</w:t>
      </w:r>
    </w:p>
    <w:p w:rsidR="009267E5" w:rsidRPr="009267E5" w:rsidRDefault="009267E5" w:rsidP="009267E5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text(min(hs) + (threshold_hs - min(hs))/2, max(F.ratio)*0.8, </w:t>
      </w:r>
    </w:p>
    <w:p w:rsidR="009267E5" w:rsidRPr="009267E5" w:rsidRDefault="009267E5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"Not-suitable", cex = 0.8)</w:t>
      </w:r>
    </w:p>
    <w:p w:rsidR="009267E5" w:rsidRPr="009267E5" w:rsidRDefault="009267E5" w:rsidP="009267E5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text(threshold_hs + band_width/2, max(F.ratio)*0.8, </w:t>
      </w:r>
    </w:p>
    <w:p w:rsidR="009267E5" w:rsidRPr="009267E5" w:rsidRDefault="009267E5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"P/E = 1", cex = 0.8, srt = 90)</w:t>
      </w:r>
    </w:p>
    <w:p w:rsidR="009267E5" w:rsidRPr="009267E5" w:rsidRDefault="009267E5" w:rsidP="009267E5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text(threshold_hs + (max(hs) - threshold_hs)/2, max(F.ratio)*0.8, </w:t>
      </w:r>
    </w:p>
    <w:p w:rsidR="009267E5" w:rsidRPr="009267E5" w:rsidRDefault="009267E5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"Suitable", cex = 0.8)</w:t>
      </w:r>
    </w:p>
    <w:p w:rsidR="009267E5" w:rsidRPr="009267E5" w:rsidRDefault="009267E5" w:rsidP="009267E5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text(max(hs)*0.85, max(F.ratio)*0.95, </w:t>
      </w:r>
    </w:p>
    <w:p w:rsidR="006B7143" w:rsidRDefault="009267E5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paste("R_</w:t>
      </w:r>
    </w:p>
    <w:p w:rsidR="009267E5" w:rsidRPr="009267E5" w:rsidRDefault="009267E5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s =", rs), cex = 0.8)</w:t>
      </w:r>
    </w:p>
    <w:p w:rsidR="009267E5" w:rsidRPr="009267E5" w:rsidRDefault="009267E5" w:rsidP="009267E5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 xml:space="preserve">text(max(hs)*0.6, 1.5, </w:t>
      </w:r>
    </w:p>
    <w:p w:rsidR="009267E5" w:rsidRPr="009267E5" w:rsidRDefault="009267E5" w:rsidP="00A671DF">
      <w:pPr>
        <w:pBdr>
          <w:top w:val="single" w:sz="6" w:space="1" w:color="auto"/>
          <w:bottom w:val="single" w:sz="6" w:space="1" w:color="auto"/>
        </w:pBdr>
        <w:spacing w:after="0" w:line="240" w:lineRule="auto"/>
        <w:ind w:firstLine="720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"P/E = 1, random model threshold", cex = 0.7, col = "red")</w:t>
      </w:r>
    </w:p>
    <w:p w:rsidR="009267E5" w:rsidRDefault="009267E5" w:rsidP="009267E5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9267E5">
        <w:rPr>
          <w:rFonts w:cstheme="minorHAnsi"/>
          <w:sz w:val="24"/>
          <w:szCs w:val="24"/>
        </w:rPr>
        <w:t>box()</w:t>
      </w:r>
    </w:p>
    <w:p w:rsidR="009267E5" w:rsidRPr="009267E5" w:rsidRDefault="009267E5" w:rsidP="00080EDD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9267E5" w:rsidRPr="009267E5" w:rsidRDefault="009267E5" w:rsidP="00080EDD">
      <w:pPr>
        <w:spacing w:after="0" w:line="240" w:lineRule="auto"/>
        <w:rPr>
          <w:rFonts w:cstheme="minorHAnsi"/>
        </w:rPr>
      </w:pPr>
    </w:p>
    <w:p w:rsidR="00080EDD" w:rsidRPr="009267E5" w:rsidRDefault="00080EDD" w:rsidP="00080EDD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explanatory environmental variables for future conditions used for projection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#EC-Earth3-Veg ssp245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EC_Earth3_Veg_ssp245_2021_2040 &lt;- `wc2.1_5m_Bio_EC-Earth3-Veg_ssp245_2021-204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EC_Earth3_Veg_ssp245_2041_2060 &lt;- `wc2.1_5m_Bio_EC-Earth3-Veg_ssp245_2041-206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EC_Earth3_Veg_ssp245_2061_2080 &lt;- `wc2.1_5m_Bio_EC-Earth3-Veg_ssp245_2061-208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EC_Earth3_Veg_ssp245_2081_2100 &lt;- `wc2.1_5m_Bio_EC-Earth3-Veg_ssp245_2081-210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#EC-Earth3-Veg ssp585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EC_Earth3_Veg_ssp585_2021_2040 &lt;- `wc2.1_5m_Bio_EC-Earth3-Veg_ssp585_2021-204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EC_Earth3_Veg_ssp585_2041_2060 &lt;- `wc2.1_5m_Bio_EC-Earth3-Veg_ssp585_2041-206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EC_Earth3_Veg_ssp585_2061_2080 &lt;- `wc2.1_5m_Bio_EC-Earth3-Veg_ssp585_2061-208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EC_Earth3_Veg_ssp585_2081_2100 &lt;- `wc2.1_5m_Bio_EC-Earth3-Veg_ssp585_2081-210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#</w:t>
      </w:r>
      <w:r>
        <w:rPr>
          <w:rFonts w:cstheme="minorHAnsi"/>
        </w:rPr>
        <w:t>MPI-ESM1-2-HR ssp245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MPI_ESM1_2_HR_ssp245_2021_2040 &lt;- `wc2.1_5m_Bio_MPI-ESM1-2-HR_ssp245_2021-204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MPI_ESM1_2_HR_ssp245_2041_2060 &lt;- `wc2.1_5m_Bio_MPI-ESM1-2-HR_ssp245_2041-206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MPI_ESM1_2_HR_ssp245_2061_2080 &lt;- `wc2.1_5m_Bio_MPI-ESM1-2-HR_ssp245_2061-208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MPI_ESM1_2_HR_ssp245_2081_2100 &lt;- `wc2.1_5m_Bio_MPI-ESM1-2-HR_ssp245_2081-210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#MPI-ESM1-2-HR ssp585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MPI_ESM1_2_HR_ssp585_2021_2040 &lt;- `wc2.1_5m_Bio_MPI-ESM1-2-HR_ssp585_2021-204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MPI_ESM1_2_HR_ssp585_2041_2060 &lt;- `wc2.1_5m_Bio_MPI-ESM1-2-HR_ssp585_2041-206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MPI_ESM1_2_HR_ssp585_2061_2080 &lt;- `wc2.1_5m_Bio_MPI-ESM1-2-HR_ssp585_2061-208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lastRenderedPageBreak/>
        <w:t>myExpl_MPI_ESM1_2_HR_ssp585_2081_2100 &lt;- `wc2.1_5m_Bio_MPI-ESM1-2-HR_ssp585_2081-210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#MRI-ESM2-0 ssp245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MRI_ESM2_0_ssp245_2021_2040 &lt;- `wc2.1_5m_Bio_MRI-ESM2-0_ssp245_2021-204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MRI_ESM2_0_ssp245_2041_2060 &lt;- `wc2.1_5m_Bio_MRI-ESM2-0_ssp245_2041-206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MRI_ESM2_0_ssp245_2061_2080 &lt;- `wc2.1_5m_Bio_MRI-ESM2-0_ssp245_2061-208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MRI_ESM2_0_ssp245_2081_2100 &lt;- `wc2.1_5m_Bio_MRI-ESM2-0_ssp245_2081-210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#MRI-ESM2-0 ssp585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MRI_ESM2_0_ssp585_2021_2040 &lt;- `wc2.1_5m_Bio_MRI-ESM2-0_ssp585_2021-204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MRI_ESM2_0_ssp585_2041_2060 &lt;- `wc2.1_5m_Bio_MRI-ESM2-0_ssp585_2041-2060`</w:t>
      </w:r>
    </w:p>
    <w:p w:rsidR="006B7143" w:rsidRPr="006B7143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MRI_ESM2_0_ssp585_2061_2080 &lt;- `wc2.1_5m_Bio_MRI-ESM2-0_ssp585_2061-2080`</w:t>
      </w:r>
    </w:p>
    <w:p w:rsidR="00080EDD" w:rsidRPr="009267E5" w:rsidRDefault="006B7143" w:rsidP="006B7143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6B7143">
        <w:rPr>
          <w:rFonts w:cstheme="minorHAnsi"/>
        </w:rPr>
        <w:t>myExpl_MRI_ESM2_0_ssp585_2081_2100 &lt;- `wc2.1_5m_Bio_MRI-ESM2-0_ssp585_2081-2100`</w:t>
      </w:r>
    </w:p>
    <w:p w:rsidR="006B7143" w:rsidRDefault="006B7143" w:rsidP="009267E5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6B7143" w:rsidRDefault="006B7143" w:rsidP="009267E5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BIOMOD2 Ensemble Forecasting of GCMs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EC-Earth3-Veg ssp245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21-204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EC_Earth3_Veg_ssp245_2021_204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EC_Earth3_Veg_ssp245_2021_204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EC_Earth3_Veg_ssp245_2021_204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EC_Earth3_Veg_ssp245_2021_204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EC_Earth3_Veg_ssp245_2021_204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EC_Earth3_Veg_ssp245_2021_204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41-206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EC_Earth3_Veg_ssp245_2041_206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EC_Earth3_Veg_ssp245_2041_206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EC_Earth3_Veg_ssp245_2041_206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EC_Earth3_Veg_ssp245_2041_206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EC_Earth3_Veg_ssp245_2041_206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lastRenderedPageBreak/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EC_Earth3_Veg_ssp245_2041_206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61-208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EC_Earth3_Veg_ssp245_2061_208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EC_Earth3_Veg_ssp245_2061_208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EC_Earth3_Veg_ssp245_2061_208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EC_Earth3_Veg_ssp245_2061_208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EC_Earth3_Veg_ssp245_2061_208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EC_Earth3_Veg_ssp245_2061_208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81-210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EC_Earth3_Veg_ssp245_2081_210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EC_Earth3_Veg_ssp245_2081_210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EC_Earth3_Veg_ssp245_2081_210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EC_Earth3_Veg_ssp245_2081_210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EC_Earth3_Veg_ssp245_2081_210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EC_Earth3_Veg_ssp245_2081_210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EC-Earth3-Veg ssp585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21-204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EC_Earth3_Veg_ssp585_2021_204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EC_Earth3_Veg_ssp585_2021_204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EC_Earth3_Veg_ssp585_2021_204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EC_Earth3_Veg_ssp585_2021_204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EC_Earth3_Veg_ssp585_2021_204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EC_Earth3_Veg_ssp585_2021_204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41-206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EC_Earth3_Veg_ssp585_2041_206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EC_Earth3_Veg_ssp585_2041_206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EC_Earth3_Veg_ssp585_2041_206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EC_Earth3_Veg_ssp585_2041_206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EC_Earth3_Veg_ssp585_2041_206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EC_Earth3_Veg_ssp585_2041_206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61-208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EC_Earth3_Veg_ssp585_2061_208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EC_Earth3_Veg_ssp585_2061_208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EC_Earth3_Veg_ssp585_2061_208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EC_Earth3_Veg_ssp585_2061_208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EC_Earth3_Veg_ssp585_2061_208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EC_Earth3_Veg_ssp585_2061_208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81-210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EC_Earth3_Veg_ssp585_2081_210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EC_Earth3_Veg_ssp585_2081_210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EC_Earth3_Veg_ssp585_2081_210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lastRenderedPageBreak/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EC_Earth3_Veg_ssp585_2081_210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EC_Earth3_Veg_ssp585_2081_210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EC_Earth3_Veg_ssp585_2081_210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MPI-ESM1-2-HR ssp245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21-204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PI_ESM1_2_HR_ssp245_2021_204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PI_ESM1_2_HR_ssp245_2021_204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PI_ESM1_2_HR_ssp245_2021_204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PI_ESM1_2_HR_ssp245_2021_204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PI_ESM1_2_HR_ssp245_2021_204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PI_ESM1_2_HR_ssp245_2021_204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41-206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PI_ESM1_2_HR_ssp245_2041_206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PI_ESM1_2_HR_ssp245_2041_206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PI_ESM1_2_HR_ssp245_2041_206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PI_ESM1_2_HR_ssp245_2041_206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PI_ESM1_2_HR_ssp245_2041_206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PI_ESM1_2_HR_ssp245_2041_206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lastRenderedPageBreak/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61-208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PI_ESM1_2_HR_ssp245_2061_208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PI_ESM1_2_HR_ssp245_2061_208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PI_ESM1_2_HR_ssp245_2061_208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PI_ESM1_2_HR_ssp245_2061_208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PI_ESM1_2_HR_ssp245_2061_208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PI_ESM1_2_HR_ssp245_2061_208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81-210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PI_ESM1_2_HR_ssp245_2081_210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PI_ESM1_2_HR_ssp245_2081_210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PI_ESM1_2_HR_ssp245_2081_210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PI_ESM1_2_HR_ssp245_2081_210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PI_ESM1_2_HR_ssp245_2081_210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PI_ESM1_2_HR_ssp245_2081_210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MPI-ESM1-2-HR ssp585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21-204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PI_ESM1_2_HR_ssp585_2021_204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PI_ESM1_2_HR_ssp585_2021_204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PI_ESM1_2_HR_ssp585_2021_204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PI_ESM1_2_HR_ssp585_2021_204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lastRenderedPageBreak/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PI_ESM1_2_HR_ssp585_2021_204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PI_ESM1_2_HR_ssp585_2021_204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41-206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PI_ESM1_2_HR_ssp585_2041_206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PI_ESM1_2_HR_ssp585_2041_206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PI_ESM1_2_HR_ssp585_2041_206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PI_ESM1_2_HR_ssp585_2041_206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PI_ESM1_2_HR_ssp585_2041_206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PI_ESM1_2_HR_ssp585_2041_206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61-208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PI_ESM1_2_HR_ssp585_2061_208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PI_ESM1_2_HR_ssp585_2061_208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PI_ESM1_2_HR_ssp585_2061_208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PI_ESM1_2_HR_ssp585_2061_208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PI_ESM1_2_HR_ssp585_2061_208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PI_ESM1_2_HR_ssp585_2061_208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81-210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PI_ESM1_2_HR_ssp585_2081_210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PI_ESM1_2_HR_ssp585_2081_210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PI_ESM1_2_HR_ssp585_2081_210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PI_ESM1_2_HR_ssp585_2081_210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PI_ESM1_2_HR_ssp585_2081_210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PI_ESM1_2_HR_ssp585_2081_210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MRI-ESM2-0 ssp245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21-204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RI_ESM2_0_ssp245_2021_204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RI_ESM2_0_ssp245_2021_204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RI_ESM2_0_ssp245_2021_204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RI_ESM2_0_ssp245_2021_204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RI_ESM2_0_ssp245_2021_204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RI_ESM2_0_ssp245_2021_204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41-206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RI_ESM2_0_ssp245_2041_206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RI_ESM2_0_ssp245_2041_206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RI_ESM2_0_ssp245_2041_206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RI_ESM2_0_ssp245_2041_206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RI_ESM2_0_ssp245_2041_206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RI_ESM2_0_ssp245_2041_206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61-208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RI_ESM2_0_ssp245_2061_208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lastRenderedPageBreak/>
        <w:tab/>
        <w:t>proj.name</w:t>
      </w:r>
      <w:r w:rsidRPr="00C965AF">
        <w:rPr>
          <w:rFonts w:cstheme="minorHAnsi"/>
        </w:rPr>
        <w:tab/>
        <w:t xml:space="preserve"> = 'MRI_ESM2_0_ssp245_2061_208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RI_ESM2_0_ssp245_2061_208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RI_ESM2_0_ssp245_2061_208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RI_ESM2_0_ssp245_2061_208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RI_ESM2_0_ssp245_2061_208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81-210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RI_ESM2_0_ssp245_2081_210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RI_ESM2_0_ssp245_2081_210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RI_ESM2_0_ssp245_2081_210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RI_ESM2_0_ssp245_2081_210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RI_ESM2_0_ssp245_2081_210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RI_ESM2_0_ssp245_2081_210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MRI-ESM2-0 ssp585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21-204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RI_ESM2_0_ssp585_2021_204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RI_ESM2_0_ssp585_2021_204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RI_ESM2_0_ssp585_2021_204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RI_ESM2_0_ssp585_2021_204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RI_ESM2_0_ssp585_2021_204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RI_ESM2_0_ssp585_2021_204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41-206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lastRenderedPageBreak/>
        <w:t>myBiomodEMProj_MRI_ESM2_0_ssp585_2041_206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RI_ESM2_0_ssp585_2041_206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RI_ESM2_0_ssp585_2041_206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RI_ESM2_0_ssp585_2041_206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RI_ESM2_0_ssp585_2041_206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RI_ESM2_0_ssp585_2041_206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61-208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RI_ESM2_0_ssp585_2061_208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RI_ESM2_0_ssp585_2061_208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RI_ESM2_0_ssp585_2061_208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RI_ESM2_0_ssp585_2061_208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RI_ESM2_0_ssp585_2061_208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RI_ESM2_0_ssp585_2061_208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# 2081-2100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RI_ESM2_0_ssp585_2081_2100_native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native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RI_ESM2_0_ssp585_2081_2100_native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RI_ESM2_0_ssp585_2081_210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>myBiomodEMProj_MRI_ESM2_0_ssp585_2081_2100_expanded &lt;- BIOMOD_EnsembleForecasting(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bm.em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BiomodEM_expanded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proj.name</w:t>
      </w:r>
      <w:r w:rsidRPr="00C965AF">
        <w:rPr>
          <w:rFonts w:cstheme="minorHAnsi"/>
        </w:rPr>
        <w:tab/>
        <w:t xml:space="preserve"> = 'MRI_ESM2_0_ssp585_2081_2100_expanded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new.env</w:t>
      </w:r>
      <w:r w:rsidRPr="00C965AF">
        <w:rPr>
          <w:rFonts w:cstheme="minorHAnsi"/>
        </w:rPr>
        <w:tab/>
      </w:r>
      <w:r w:rsidRPr="00C965AF">
        <w:rPr>
          <w:rFonts w:cstheme="minorHAnsi"/>
        </w:rPr>
        <w:tab/>
        <w:t xml:space="preserve"> = myExpl_MRI_ESM2_0_ssp585_2081_2100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odels.chosen = 'all',</w:t>
      </w:r>
    </w:p>
    <w:p w:rsidR="00C965AF" w:rsidRPr="00C965AF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binary = 'all',</w:t>
      </w:r>
    </w:p>
    <w:p w:rsidR="0019701A" w:rsidRDefault="00C965AF" w:rsidP="00C965AF">
      <w:pPr>
        <w:spacing w:after="0" w:line="240" w:lineRule="auto"/>
        <w:rPr>
          <w:rFonts w:cstheme="minorHAnsi"/>
        </w:rPr>
      </w:pPr>
      <w:r w:rsidRPr="00C965AF">
        <w:rPr>
          <w:rFonts w:cstheme="minorHAnsi"/>
        </w:rPr>
        <w:tab/>
        <w:t>metric.filter = 'all')</w:t>
      </w:r>
    </w:p>
    <w:p w:rsidR="006B7143" w:rsidRDefault="006B7143" w:rsidP="009267E5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1E6167" w:rsidRDefault="001E6167" w:rsidP="009267E5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lastRenderedPageBreak/>
        <w:t>#Mapping of GCM projections for supplementary materials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library(terra)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library(tmap)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library(stringr)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file_paths &lt;- c(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EC_Earth3_Veg_ssp585_2081_210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EC_Earth3_Veg_ssp585_2081_210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PI_ESM1_2_HR_ssp245_2021_204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PI_ESM1_2_HR_ssp245_2021_204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PI_ESM1_2_HR_ssp245_2041_206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PI_ESM1_2_HR_ssp245_2041_206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PI_ESM1_2_HR_ssp245_2061_208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PI_ESM1_2_HR_ssp245_2061_208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PI_ESM1_2_HR_ssp245_2081_210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PI_ESM1_2_HR_ssp245_2081_210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PI_ESM1_2_HR_ssp585_2021_204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PI_ESM1_2_HR_ssp585_2021_204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PI_ESM1_2_HR_ssp585_2041_206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PI_ESM1_2_HR_ssp585_2041_206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PI_ESM1_2_HR_ssp585_2061_208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PI_ESM1_2_HR_ssp585_2061_208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PI_ESM1_2_HR_ssp585_2081_210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PI_ESM1_2_HR_ssp585_2081_210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RI_ESM2_0_ssp245_2021_204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RI_ESM2_0_ssp245_2021_204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RI_ESM2_0_ssp245_2041_206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RI_ESM2_0_ssp245_2041_206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RI_ESM2_0_ssp245_2061_208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RI_ESM2_0_ssp245_2061_208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RI_ESM2_0_ssp245_2081_210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RI_ESM2_0_ssp245_2081_210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RI_ESM2_0_ssp585_2021_204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RI_ESM2_0_ssp585_2021_204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RI_ESM2_0_ssp585_2041_206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RI_ESM2_0_ssp585_2041_206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RI_ESM2_0_ssp585_2061_208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RI_ESM2_0_ssp585_2061_208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RI_ESM2_0_ssp585_2081_210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MRI_ESM2_0_ssp585_2081_210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EC_Earth3_Veg_ssp245_2021_204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EC_Earth3_Veg_ssp245_2021_204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EC_Earth3_Veg_ssp245_2041_206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EC_Earth3_Veg_ssp245_2041_206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EC_Earth3_Veg_ssp245_2061_208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EC_Earth3_Veg_ssp245_2061_208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EC_Earth3_Veg_ssp245_2081_210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EC_Earth3_Veg_ssp245_2081_210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EC_Earth3_Veg_ssp585_2021_204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EC_Earth3_Veg_ssp585_2021_204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lastRenderedPageBreak/>
        <w:t>"D:/Niche modelling/CSV range/Diff_By_Pixel_EC_Earth3_Veg_ssp585_2041_206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EC_Earth3_Veg_ssp585_2041_2060_native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EC_Earth3_Veg_ssp585_2061_2080_expanded.tif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D:/Niche modelling/CSV range/Diff_By_Pixel_EC_Earth3_Veg_ssp585_2061_2080_native.tif"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)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#Color palette and labels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value_colors &lt;- c(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-2" = "#e31a1c",#Red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-1" = "#fdbf6f",#Orange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0"= "#b2df8a",#Green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1"= "#1f78b4" #Blue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)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value_labels &lt;- c(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-2" = "Predicted to be lost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-1" = "Predicted to remain occupied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0"= "Predicted to remain unoccupied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"1"= "Predicted to be gained"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)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#Loop through files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for (file in file_paths) {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cat("Processing:", file, "\n")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filename &lt;- basename(file)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match &lt;- str_match(filename, "Diff_By_Pixel_([A-Za-z0-9_]+)_ssp(\\d{3})_(\\d{4})_(\\d{4})_(expanded|native)\\.tif")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if (!is.na(match[1,1])) {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model &lt;- gsub("_", "-", match[1,2])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scenario &lt;- paste0("ssp", match[1,3])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start_year &lt;- match[1,4]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end_year &lt;- match[1,5]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data_type &lt;- match[1,6]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map_title &lt;- paste(model, scenario, paste0("(", start_year, "–", end_year, ") – Habitat Change"))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} else {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map_title &lt;- gsub(".tif$", "", filename)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}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r &lt;- rast(file)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#Make the map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map &lt;- tm_shape(r) +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tm_raster(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style = "cat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palette = value_colors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labels = value_labels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title = "Habitat Change"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lastRenderedPageBreak/>
        <w:t>) +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tm_scale_bar(position = c("left", "bottom"), text.size = 0.6) +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tm_layout(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main.title = map_title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main.title.size = 1.4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legend.outside = TRUE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legend.outside.position = "right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legend.title.size = 0.8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legend.text.size = 0.6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outer.margin = 0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frame = FALSE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)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output_file &lt;- gsub(".tif$", "_map.png", file)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tmap_save(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tm = map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filename = output_file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width = 12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height = 7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units = "in",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dpi = 300</w:t>
      </w:r>
    </w:p>
    <w:p w:rsidR="001E6167" w:rsidRPr="001E616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)</w:t>
      </w:r>
    </w:p>
    <w:p w:rsidR="00826CB7" w:rsidRDefault="001E6167" w:rsidP="001E6167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1E6167">
        <w:rPr>
          <w:rFonts w:cstheme="minorHAnsi"/>
        </w:rPr>
        <w:t>}</w:t>
      </w:r>
    </w:p>
    <w:p w:rsidR="00826CB7" w:rsidRDefault="00826CB7" w:rsidP="004D4A40">
      <w:pPr>
        <w:spacing w:after="0" w:line="240" w:lineRule="auto"/>
        <w:rPr>
          <w:rFonts w:cstheme="minorHAnsi"/>
        </w:rPr>
      </w:pPr>
    </w:p>
    <w:p w:rsidR="00826CB7" w:rsidRDefault="00826CB7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26CB7" w:rsidRPr="00826CB7">
        <w:rPr>
          <w:rFonts w:cstheme="minorHAnsi"/>
        </w:rPr>
        <w:t>Extract Range Change Metrics from Existing BIOMOD_RangeSize Results</w:t>
      </w: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26CB7" w:rsidRPr="00826CB7">
        <w:rPr>
          <w:rFonts w:cstheme="minorHAnsi"/>
        </w:rPr>
        <w:t>Function to extract metrics from an existing range change object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extract_existing_metrics &lt;- function(range_size_obj, model_name, scenario, period, distribution_type) {</w:t>
      </w:r>
    </w:p>
    <w:p w:rsidR="00826CB7" w:rsidRPr="00826CB7" w:rsidRDefault="001B313F" w:rsidP="004D4A40">
      <w:pPr>
        <w:spacing w:after="0" w:line="240" w:lineRule="auto"/>
        <w:ind w:left="720"/>
        <w:rPr>
          <w:rFonts w:cstheme="minorHAnsi"/>
        </w:rPr>
      </w:pPr>
      <w:r>
        <w:rPr>
          <w:rFonts w:cstheme="minorHAnsi"/>
        </w:rPr>
        <w:t>#</w:t>
      </w:r>
      <w:r w:rsidR="00826CB7" w:rsidRPr="00826CB7">
        <w:rPr>
          <w:rFonts w:cstheme="minorHAnsi"/>
        </w:rPr>
        <w:t>Extract metrics from Compt.By.Models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metrics_df &lt;- as.data.frame(range_size_obj$Compt.By.Models)</w:t>
      </w: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26CB7" w:rsidRPr="00826CB7">
        <w:rPr>
          <w:rFonts w:cstheme="minorHAnsi"/>
        </w:rPr>
        <w:t>Add row names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metrics_df$eval_method &lt;- rownames(metrics_df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rownames(metrics_df) &lt;- NULL</w:t>
      </w: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26CB7" w:rsidRPr="00826CB7">
        <w:rPr>
          <w:rFonts w:cstheme="minorHAnsi"/>
        </w:rPr>
        <w:t>Identify which evaluation method each row corresponds to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metrics_df$metric &lt;- NA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metrics_df$metric[grep("TSS", metrics_df$eval_method)] &lt;- "TSS"</w:t>
      </w: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  <w:r w:rsidRPr="00826CB7">
        <w:rPr>
          <w:rFonts w:cstheme="minorHAnsi"/>
        </w:rPr>
        <w:t>#columns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metrics_df$model &lt;- model_name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metrics_df$scenario &lt;- scenario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metrics_df$period &lt;- period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metrics_df$distribution &lt;- distribution_type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metrics_df &lt;- metrics_df[, c("model", "scenario", "period", "distribution", "metric", "eval_method"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colnames(metrics_df)[!(colnames(metrics_df) %in%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lastRenderedPageBreak/>
        <w:t xml:space="preserve">c("model", "scenario", "period"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"distribution", "metric", "eval_method"))])]</w:t>
      </w: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  <w:r w:rsidRPr="00826CB7">
        <w:rPr>
          <w:rFonts w:cstheme="minorHAnsi"/>
        </w:rPr>
        <w:t>return(metrics_df)</w:t>
      </w: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  <w:r w:rsidRPr="00826CB7">
        <w:rPr>
          <w:rFonts w:cstheme="minorHAnsi"/>
        </w:rPr>
        <w:t>}</w:t>
      </w: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26CB7" w:rsidRPr="00826CB7">
        <w:rPr>
          <w:rFonts w:cstheme="minorHAnsi"/>
        </w:rPr>
        <w:t>Initialize empty dataframe to store all results</w:t>
      </w:r>
    </w:p>
    <w:p w:rsidR="00826CB7" w:rsidRPr="00826CB7" w:rsidRDefault="00826CB7" w:rsidP="004D4A40">
      <w:pPr>
        <w:spacing w:after="0" w:line="240" w:lineRule="auto"/>
        <w:ind w:firstLine="720"/>
        <w:rPr>
          <w:rFonts w:cstheme="minorHAnsi"/>
        </w:rPr>
      </w:pPr>
      <w:r w:rsidRPr="00826CB7">
        <w:rPr>
          <w:rFonts w:cstheme="minorHAnsi"/>
        </w:rPr>
        <w:t>all_metrics &lt;- data.frame()</w:t>
      </w: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26CB7" w:rsidRPr="00826CB7">
        <w:rPr>
          <w:rFonts w:cstheme="minorHAnsi"/>
        </w:rPr>
        <w:t>Extract metrics from existing native distribution range size objects</w:t>
      </w:r>
    </w:p>
    <w:p w:rsidR="003E7FB9" w:rsidRPr="00826CB7" w:rsidRDefault="003E7FB9" w:rsidP="003E7FB9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>
        <w:rPr>
          <w:rFonts w:cstheme="minorHAnsi"/>
        </w:rPr>
        <w:t>EC_EARTH3</w:t>
      </w:r>
      <w:r w:rsidRPr="00826CB7">
        <w:rPr>
          <w:rFonts w:cstheme="minorHAnsi"/>
        </w:rPr>
        <w:t xml:space="preserve"> SSP245 - Native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>
        <w:rPr>
          <w:rFonts w:cstheme="minorHAnsi"/>
        </w:rPr>
        <w:t>EC_EARTH3</w:t>
      </w:r>
      <w:r w:rsidRPr="00826CB7">
        <w:rPr>
          <w:rFonts w:cstheme="minorHAnsi"/>
        </w:rPr>
        <w:t xml:space="preserve">_ssp245_2021_2040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>
        <w:rPr>
          <w:rFonts w:cstheme="minorHAnsi"/>
        </w:rPr>
        <w:t>EC_EARTH3</w:t>
      </w:r>
      <w:r w:rsidRPr="00826CB7">
        <w:rPr>
          <w:rFonts w:cstheme="minorHAnsi"/>
        </w:rPr>
        <w:t>", "SSP245", "2021-2040", "native"))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>
        <w:rPr>
          <w:rFonts w:cstheme="minorHAnsi"/>
        </w:rPr>
        <w:t>EC_EARTH3</w:t>
      </w:r>
      <w:r w:rsidRPr="00826CB7">
        <w:rPr>
          <w:rFonts w:cstheme="minorHAnsi"/>
        </w:rPr>
        <w:t xml:space="preserve">_ssp245_2041_2060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>
        <w:rPr>
          <w:rFonts w:cstheme="minorHAnsi"/>
        </w:rPr>
        <w:t>EC_EARTH3</w:t>
      </w:r>
      <w:r w:rsidRPr="00826CB7">
        <w:rPr>
          <w:rFonts w:cstheme="minorHAnsi"/>
        </w:rPr>
        <w:t>", "SSP245", "2041-2060", "native"))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>
        <w:rPr>
          <w:rFonts w:cstheme="minorHAnsi"/>
        </w:rPr>
        <w:t>EC_EARTH3</w:t>
      </w:r>
      <w:r w:rsidRPr="00826CB7">
        <w:rPr>
          <w:rFonts w:cstheme="minorHAnsi"/>
        </w:rPr>
        <w:t xml:space="preserve">_ssp245_2061_2080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>
        <w:rPr>
          <w:rFonts w:cstheme="minorHAnsi"/>
        </w:rPr>
        <w:t>EC_EARTH3</w:t>
      </w:r>
      <w:r w:rsidRPr="00826CB7">
        <w:rPr>
          <w:rFonts w:cstheme="minorHAnsi"/>
        </w:rPr>
        <w:t>", "SSP245", "2061-2080", "native"))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>
        <w:rPr>
          <w:rFonts w:cstheme="minorHAnsi"/>
        </w:rPr>
        <w:t>EC_EARTH3</w:t>
      </w:r>
      <w:r w:rsidRPr="00826CB7">
        <w:rPr>
          <w:rFonts w:cstheme="minorHAnsi"/>
        </w:rPr>
        <w:t xml:space="preserve">_ssp245_2081_2100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>
        <w:rPr>
          <w:rFonts w:cstheme="minorHAnsi"/>
        </w:rPr>
        <w:t>EC_EARTH3</w:t>
      </w:r>
      <w:r w:rsidRPr="00826CB7">
        <w:rPr>
          <w:rFonts w:cstheme="minorHAnsi"/>
        </w:rPr>
        <w:t>", "SSP245", "2081-2100", "native"))</w:t>
      </w:r>
    </w:p>
    <w:p w:rsidR="003E7FB9" w:rsidRPr="00826CB7" w:rsidRDefault="003E7FB9" w:rsidP="003E7FB9">
      <w:pPr>
        <w:spacing w:after="0" w:line="240" w:lineRule="auto"/>
        <w:rPr>
          <w:rFonts w:cstheme="minorHAnsi"/>
        </w:rPr>
      </w:pPr>
    </w:p>
    <w:p w:rsidR="003E7FB9" w:rsidRPr="00826CB7" w:rsidRDefault="003E7FB9" w:rsidP="003E7FB9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>
        <w:rPr>
          <w:rFonts w:cstheme="minorHAnsi"/>
        </w:rPr>
        <w:t>EC_EARTH3</w:t>
      </w:r>
      <w:r w:rsidRPr="00826CB7">
        <w:rPr>
          <w:rFonts w:cstheme="minorHAnsi"/>
        </w:rPr>
        <w:t xml:space="preserve"> SSP585 - Native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>
        <w:rPr>
          <w:rFonts w:cstheme="minorHAnsi"/>
        </w:rPr>
        <w:t>EC_EARTH3</w:t>
      </w:r>
      <w:r w:rsidRPr="00826CB7">
        <w:rPr>
          <w:rFonts w:cstheme="minorHAnsi"/>
        </w:rPr>
        <w:t xml:space="preserve">_ssp585_2021_2040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>
        <w:rPr>
          <w:rFonts w:cstheme="minorHAnsi"/>
        </w:rPr>
        <w:t>EC_EARTH3</w:t>
      </w:r>
      <w:r w:rsidRPr="00826CB7">
        <w:rPr>
          <w:rFonts w:cstheme="minorHAnsi"/>
        </w:rPr>
        <w:t>", "SSP585", "2021-2040", "native"))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>
        <w:rPr>
          <w:rFonts w:cstheme="minorHAnsi"/>
        </w:rPr>
        <w:t>EC_EARTH3</w:t>
      </w:r>
      <w:r w:rsidRPr="00826CB7">
        <w:rPr>
          <w:rFonts w:cstheme="minorHAnsi"/>
        </w:rPr>
        <w:t xml:space="preserve">_ssp585_2041_2060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>
        <w:rPr>
          <w:rFonts w:cstheme="minorHAnsi"/>
        </w:rPr>
        <w:t>EC_EARTH3</w:t>
      </w:r>
      <w:r w:rsidRPr="00826CB7">
        <w:rPr>
          <w:rFonts w:cstheme="minorHAnsi"/>
        </w:rPr>
        <w:t>", "SSP585", "2041-2060", "native"))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>
        <w:rPr>
          <w:rFonts w:cstheme="minorHAnsi"/>
        </w:rPr>
        <w:t>EC_EARTH3</w:t>
      </w:r>
      <w:r w:rsidRPr="00826CB7">
        <w:rPr>
          <w:rFonts w:cstheme="minorHAnsi"/>
        </w:rPr>
        <w:t xml:space="preserve">_ssp585_2061_2080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>
        <w:rPr>
          <w:rFonts w:cstheme="minorHAnsi"/>
        </w:rPr>
        <w:t>EC_EARTH3</w:t>
      </w:r>
      <w:r w:rsidRPr="00826CB7">
        <w:rPr>
          <w:rFonts w:cstheme="minorHAnsi"/>
        </w:rPr>
        <w:t>", "SSP585", "2061-2080", "native"))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>
        <w:rPr>
          <w:rFonts w:cstheme="minorHAnsi"/>
        </w:rPr>
        <w:t>EC_EARTH3</w:t>
      </w:r>
      <w:r w:rsidRPr="00826CB7">
        <w:rPr>
          <w:rFonts w:cstheme="minorHAnsi"/>
        </w:rPr>
        <w:t xml:space="preserve">_ssp585_2081_2100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>
        <w:rPr>
          <w:rFonts w:cstheme="minorHAnsi"/>
        </w:rPr>
        <w:t>EC_EARTH3</w:t>
      </w:r>
      <w:r w:rsidRPr="00826CB7">
        <w:rPr>
          <w:rFonts w:cstheme="minorHAnsi"/>
        </w:rPr>
        <w:t>", "SSP585", "2081-2100", "native"))</w:t>
      </w:r>
    </w:p>
    <w:p w:rsidR="003E7FB9" w:rsidRDefault="003E7FB9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3E7FB9">
        <w:rPr>
          <w:rFonts w:cstheme="minorHAnsi"/>
        </w:rPr>
        <w:t>MRI_ESM2_0</w:t>
      </w:r>
      <w:r w:rsidR="00826CB7" w:rsidRPr="00826CB7">
        <w:rPr>
          <w:rFonts w:cstheme="minorHAnsi"/>
        </w:rPr>
        <w:t xml:space="preserve"> SSP245 - Native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 xml:space="preserve">_ssp245_2021_204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>", "SSP245", "2021-2040", "native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 xml:space="preserve">_ssp245_2041_206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>", "SSP245", "2041-2060", "native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 xml:space="preserve">_ssp245_2061_208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>", "SSP245", "2061-2080", "native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 xml:space="preserve">_ssp245_2081_210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>", "SSP245", "2081-2100", "native"))</w:t>
      </w: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3E7FB9">
        <w:rPr>
          <w:rFonts w:cstheme="minorHAnsi"/>
        </w:rPr>
        <w:t>MRI_ESM2_0</w:t>
      </w:r>
      <w:r w:rsidR="00826CB7" w:rsidRPr="00826CB7">
        <w:rPr>
          <w:rFonts w:cstheme="minorHAnsi"/>
        </w:rPr>
        <w:t xml:space="preserve"> SSP585 - Native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 xml:space="preserve">_ssp585_2021_204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>", "SSP585", "2021-2040", "native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 xml:space="preserve">_ssp585_2041_206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>", "SSP585", "2041-2060", "native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 xml:space="preserve">_ssp585_2061_208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>", "SSP585", "2061-2080", "native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 xml:space="preserve">_ssp585_2081_210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>", "SSP585", "2081-2100", "native"))</w:t>
      </w: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3E7FB9">
        <w:rPr>
          <w:rFonts w:cstheme="minorHAnsi"/>
        </w:rPr>
        <w:t>MPI_ESM1_2_HR</w:t>
      </w:r>
      <w:r w:rsidR="00826CB7" w:rsidRPr="00826CB7">
        <w:rPr>
          <w:rFonts w:cstheme="minorHAnsi"/>
        </w:rPr>
        <w:t xml:space="preserve"> SSP245 - Native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 xml:space="preserve">_ssp245_2021_204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>", "SSP245", "2021-2040", "native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 xml:space="preserve">_ssp245_2041_206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>", "SSP245", "2041-2060", "native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 xml:space="preserve">_ssp245_2061_208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>", "SSP245", "2061-2080", "native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 xml:space="preserve">_ssp245_2081_210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>", "SSP245", "2081-2100", "native"))</w:t>
      </w: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3E7FB9">
        <w:rPr>
          <w:rFonts w:cstheme="minorHAnsi"/>
        </w:rPr>
        <w:t>MPI_ESM1_2_HR</w:t>
      </w:r>
      <w:r w:rsidR="00826CB7" w:rsidRPr="00826CB7">
        <w:rPr>
          <w:rFonts w:cstheme="minorHAnsi"/>
        </w:rPr>
        <w:t xml:space="preserve"> SSP585 - Native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 xml:space="preserve">_ssp585_2021_204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>", "SSP585", "2021-2040", "native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 xml:space="preserve">_ssp585_2041_206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>", "SSP585", "2041-2060", "native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 xml:space="preserve">_ssp585_2061_208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>", "SSP585", "2061-2080", "native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native_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 xml:space="preserve">_ssp585_2081_210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>", "SSP585", "2081-2100", "native"))</w:t>
      </w: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26CB7" w:rsidRPr="00826CB7">
        <w:rPr>
          <w:rFonts w:cstheme="minorHAnsi"/>
        </w:rPr>
        <w:t xml:space="preserve">Extract metrics from existing </w:t>
      </w:r>
      <w:r w:rsidR="008E706A">
        <w:rPr>
          <w:rFonts w:cstheme="minorHAnsi"/>
        </w:rPr>
        <w:t>expanded</w:t>
      </w:r>
      <w:r w:rsidR="00826CB7" w:rsidRPr="00826CB7">
        <w:rPr>
          <w:rFonts w:cstheme="minorHAnsi"/>
        </w:rPr>
        <w:t xml:space="preserve"> distribution range size objects</w:t>
      </w:r>
    </w:p>
    <w:p w:rsidR="003E7FB9" w:rsidRPr="00826CB7" w:rsidRDefault="003E7FB9" w:rsidP="003E7FB9">
      <w:pPr>
        <w:spacing w:after="0" w:line="240" w:lineRule="auto"/>
        <w:rPr>
          <w:rFonts w:cstheme="minorHAnsi"/>
        </w:rPr>
      </w:pPr>
      <w:r>
        <w:rPr>
          <w:rFonts w:cstheme="minorHAnsi"/>
        </w:rPr>
        <w:t>#EC_EARTH3</w:t>
      </w:r>
      <w:r w:rsidRPr="00826CB7">
        <w:rPr>
          <w:rFonts w:cstheme="minorHAnsi"/>
        </w:rPr>
        <w:t xml:space="preserve"> SSP245 - </w:t>
      </w:r>
      <w:r>
        <w:rPr>
          <w:rFonts w:cstheme="minorHAnsi"/>
        </w:rPr>
        <w:t>Expanded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>
        <w:rPr>
          <w:rFonts w:cstheme="minorHAnsi"/>
        </w:rPr>
        <w:t>expanded</w:t>
      </w:r>
      <w:r w:rsidRPr="00826CB7">
        <w:rPr>
          <w:rFonts w:cstheme="minorHAnsi"/>
        </w:rPr>
        <w:t>_</w:t>
      </w:r>
      <w:r>
        <w:rPr>
          <w:rFonts w:cstheme="minorHAnsi"/>
        </w:rPr>
        <w:t>EC_EARTH3</w:t>
      </w:r>
      <w:r w:rsidRPr="00826CB7">
        <w:rPr>
          <w:rFonts w:cstheme="minorHAnsi"/>
        </w:rPr>
        <w:t xml:space="preserve">_ssp245_2021_2040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>
        <w:rPr>
          <w:rFonts w:cstheme="minorHAnsi"/>
        </w:rPr>
        <w:t>EC_EARTH3</w:t>
      </w:r>
      <w:r w:rsidRPr="00826CB7">
        <w:rPr>
          <w:rFonts w:cstheme="minorHAnsi"/>
        </w:rPr>
        <w:t>", "SSP245", "2021-2040", "</w:t>
      </w:r>
      <w:r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>
        <w:rPr>
          <w:rFonts w:cstheme="minorHAnsi"/>
        </w:rPr>
        <w:t>expanded</w:t>
      </w:r>
      <w:r w:rsidRPr="00826CB7">
        <w:rPr>
          <w:rFonts w:cstheme="minorHAnsi"/>
        </w:rPr>
        <w:t>_</w:t>
      </w:r>
      <w:r>
        <w:rPr>
          <w:rFonts w:cstheme="minorHAnsi"/>
        </w:rPr>
        <w:t>EC_EARTH3</w:t>
      </w:r>
      <w:r w:rsidRPr="00826CB7">
        <w:rPr>
          <w:rFonts w:cstheme="minorHAnsi"/>
        </w:rPr>
        <w:t xml:space="preserve">_ssp245_2041_2060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bookmarkStart w:id="0" w:name="_GoBack"/>
      <w:r w:rsidRPr="00826CB7">
        <w:rPr>
          <w:rFonts w:cstheme="minorHAnsi"/>
        </w:rPr>
        <w:t xml:space="preserve"> "</w:t>
      </w:r>
      <w:r>
        <w:rPr>
          <w:rFonts w:cstheme="minorHAnsi"/>
        </w:rPr>
        <w:t>EC_EARTH3</w:t>
      </w:r>
      <w:r w:rsidRPr="00826CB7">
        <w:rPr>
          <w:rFonts w:cstheme="minorHAnsi"/>
        </w:rPr>
        <w:t>", "SSP245", "2041-2060", "</w:t>
      </w:r>
      <w:r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bookmarkEnd w:id="0"/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lastRenderedPageBreak/>
        <w:t xml:space="preserve">all_metrics &lt;- rbind(all_metrics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>
        <w:rPr>
          <w:rFonts w:cstheme="minorHAnsi"/>
        </w:rPr>
        <w:t>expanded</w:t>
      </w:r>
      <w:r w:rsidRPr="00826CB7">
        <w:rPr>
          <w:rFonts w:cstheme="minorHAnsi"/>
        </w:rPr>
        <w:t>_</w:t>
      </w:r>
      <w:r>
        <w:rPr>
          <w:rFonts w:cstheme="minorHAnsi"/>
        </w:rPr>
        <w:t>EC_EARTH3</w:t>
      </w:r>
      <w:r w:rsidRPr="00826CB7">
        <w:rPr>
          <w:rFonts w:cstheme="minorHAnsi"/>
        </w:rPr>
        <w:t xml:space="preserve">_ssp245_2061_2080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>
        <w:rPr>
          <w:rFonts w:cstheme="minorHAnsi"/>
        </w:rPr>
        <w:t>EC_EARTH3</w:t>
      </w:r>
      <w:r w:rsidRPr="00826CB7">
        <w:rPr>
          <w:rFonts w:cstheme="minorHAnsi"/>
        </w:rPr>
        <w:t>", "SSP245", "2061-2080", "</w:t>
      </w:r>
      <w:r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>
        <w:rPr>
          <w:rFonts w:cstheme="minorHAnsi"/>
        </w:rPr>
        <w:t>expanded</w:t>
      </w:r>
      <w:r w:rsidRPr="00826CB7">
        <w:rPr>
          <w:rFonts w:cstheme="minorHAnsi"/>
        </w:rPr>
        <w:t>_</w:t>
      </w:r>
      <w:r>
        <w:rPr>
          <w:rFonts w:cstheme="minorHAnsi"/>
        </w:rPr>
        <w:t>EC_EARTH3</w:t>
      </w:r>
      <w:r w:rsidRPr="00826CB7">
        <w:rPr>
          <w:rFonts w:cstheme="minorHAnsi"/>
        </w:rPr>
        <w:t xml:space="preserve">_ssp245_2081_2100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>
        <w:rPr>
          <w:rFonts w:cstheme="minorHAnsi"/>
        </w:rPr>
        <w:t>EC_EARTH3</w:t>
      </w:r>
      <w:r w:rsidRPr="00826CB7">
        <w:rPr>
          <w:rFonts w:cstheme="minorHAnsi"/>
        </w:rPr>
        <w:t>", "SSP245", "2081-2100", "</w:t>
      </w:r>
      <w:r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3E7FB9" w:rsidRDefault="003E7FB9" w:rsidP="003E7FB9">
      <w:pPr>
        <w:spacing w:after="0" w:line="240" w:lineRule="auto"/>
        <w:rPr>
          <w:rFonts w:cstheme="minorHAnsi"/>
        </w:rPr>
      </w:pPr>
    </w:p>
    <w:p w:rsidR="003E7FB9" w:rsidRPr="00826CB7" w:rsidRDefault="003E7FB9" w:rsidP="003E7FB9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>
        <w:rPr>
          <w:rFonts w:cstheme="minorHAnsi"/>
        </w:rPr>
        <w:t>EC_EARTH3</w:t>
      </w:r>
      <w:r w:rsidRPr="00826CB7">
        <w:rPr>
          <w:rFonts w:cstheme="minorHAnsi"/>
        </w:rPr>
        <w:t xml:space="preserve"> SSP585 - </w:t>
      </w:r>
      <w:r>
        <w:rPr>
          <w:rFonts w:cstheme="minorHAnsi"/>
        </w:rPr>
        <w:t>Expanded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>
        <w:rPr>
          <w:rFonts w:cstheme="minorHAnsi"/>
        </w:rPr>
        <w:t>expanded</w:t>
      </w:r>
      <w:r w:rsidRPr="00826CB7">
        <w:rPr>
          <w:rFonts w:cstheme="minorHAnsi"/>
        </w:rPr>
        <w:t>_</w:t>
      </w:r>
      <w:r>
        <w:rPr>
          <w:rFonts w:cstheme="minorHAnsi"/>
        </w:rPr>
        <w:t>EC_EARTH3</w:t>
      </w:r>
      <w:r w:rsidRPr="00826CB7">
        <w:rPr>
          <w:rFonts w:cstheme="minorHAnsi"/>
        </w:rPr>
        <w:t xml:space="preserve">_ssp585_2021_2040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>
        <w:rPr>
          <w:rFonts w:cstheme="minorHAnsi"/>
        </w:rPr>
        <w:t>EC_EARTH3</w:t>
      </w:r>
      <w:r w:rsidRPr="00826CB7">
        <w:rPr>
          <w:rFonts w:cstheme="minorHAnsi"/>
        </w:rPr>
        <w:t>", "SSP585", "2021-2040", "</w:t>
      </w:r>
      <w:r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>
        <w:rPr>
          <w:rFonts w:cstheme="minorHAnsi"/>
        </w:rPr>
        <w:t>expanded</w:t>
      </w:r>
      <w:r w:rsidRPr="00826CB7">
        <w:rPr>
          <w:rFonts w:cstheme="minorHAnsi"/>
        </w:rPr>
        <w:t>_</w:t>
      </w:r>
      <w:r>
        <w:rPr>
          <w:rFonts w:cstheme="minorHAnsi"/>
        </w:rPr>
        <w:t>EC_EARTH3</w:t>
      </w:r>
      <w:r w:rsidRPr="00826CB7">
        <w:rPr>
          <w:rFonts w:cstheme="minorHAnsi"/>
        </w:rPr>
        <w:t xml:space="preserve">_ssp585_2041_2060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>
        <w:rPr>
          <w:rFonts w:cstheme="minorHAnsi"/>
        </w:rPr>
        <w:t>EC_EARTH3</w:t>
      </w:r>
      <w:r w:rsidRPr="00826CB7">
        <w:rPr>
          <w:rFonts w:cstheme="minorHAnsi"/>
        </w:rPr>
        <w:t>", "SSP585", "2041-2060", "</w:t>
      </w:r>
      <w:r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>
        <w:rPr>
          <w:rFonts w:cstheme="minorHAnsi"/>
        </w:rPr>
        <w:t>expanded</w:t>
      </w:r>
      <w:r w:rsidRPr="00826CB7">
        <w:rPr>
          <w:rFonts w:cstheme="minorHAnsi"/>
        </w:rPr>
        <w:t>_</w:t>
      </w:r>
      <w:r>
        <w:rPr>
          <w:rFonts w:cstheme="minorHAnsi"/>
        </w:rPr>
        <w:t>EC_EARTH3</w:t>
      </w:r>
      <w:r w:rsidRPr="00826CB7">
        <w:rPr>
          <w:rFonts w:cstheme="minorHAnsi"/>
        </w:rPr>
        <w:t xml:space="preserve">_ssp585_2061_2080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>
        <w:rPr>
          <w:rFonts w:cstheme="minorHAnsi"/>
        </w:rPr>
        <w:t>EC_EARTH3</w:t>
      </w:r>
      <w:r w:rsidRPr="00826CB7">
        <w:rPr>
          <w:rFonts w:cstheme="minorHAnsi"/>
        </w:rPr>
        <w:t>", "SSP585", "2061-2080", "</w:t>
      </w:r>
      <w:r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>
        <w:rPr>
          <w:rFonts w:cstheme="minorHAnsi"/>
        </w:rPr>
        <w:t>expanded</w:t>
      </w:r>
      <w:r w:rsidRPr="00826CB7">
        <w:rPr>
          <w:rFonts w:cstheme="minorHAnsi"/>
        </w:rPr>
        <w:t>_</w:t>
      </w:r>
      <w:r>
        <w:rPr>
          <w:rFonts w:cstheme="minorHAnsi"/>
        </w:rPr>
        <w:t>EC_EARTH3</w:t>
      </w:r>
      <w:r w:rsidRPr="00826CB7">
        <w:rPr>
          <w:rFonts w:cstheme="minorHAnsi"/>
        </w:rPr>
        <w:t xml:space="preserve">_ssp585_2081_2100, </w:t>
      </w:r>
    </w:p>
    <w:p w:rsidR="003E7FB9" w:rsidRPr="00826CB7" w:rsidRDefault="003E7FB9" w:rsidP="003E7FB9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>
        <w:rPr>
          <w:rFonts w:cstheme="minorHAnsi"/>
        </w:rPr>
        <w:t>EC_EARTH3</w:t>
      </w:r>
      <w:r w:rsidRPr="00826CB7">
        <w:rPr>
          <w:rFonts w:cstheme="minorHAnsi"/>
        </w:rPr>
        <w:t>", "SSP585", "2081-2100", "</w:t>
      </w:r>
      <w:r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3E7FB9" w:rsidRDefault="003E7FB9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3E7FB9">
        <w:rPr>
          <w:rFonts w:cstheme="minorHAnsi"/>
        </w:rPr>
        <w:t>MRI_ESM2_0</w:t>
      </w:r>
      <w:r w:rsidR="00826CB7" w:rsidRPr="00826CB7">
        <w:rPr>
          <w:rFonts w:cstheme="minorHAnsi"/>
        </w:rPr>
        <w:t xml:space="preserve"> SSP245 - </w:t>
      </w:r>
      <w:r w:rsidR="008E706A">
        <w:rPr>
          <w:rFonts w:cstheme="minorHAnsi"/>
        </w:rPr>
        <w:t>Expanded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_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 xml:space="preserve">_ssp245_2021_204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>", "SSP245", "2021-2040", "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_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 xml:space="preserve">_ssp245_2041_206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>", "SSP245", "2041-2060", "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_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 xml:space="preserve">_ssp245_2061_208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>", "SSP245", "2061-2080", "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_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 xml:space="preserve">_ssp245_2081_210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>", "SSP245", "2081-2100", "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4D4A40" w:rsidRDefault="004D4A40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3E7FB9">
        <w:rPr>
          <w:rFonts w:cstheme="minorHAnsi"/>
        </w:rPr>
        <w:t>MRI_ESM2_0</w:t>
      </w:r>
      <w:r w:rsidR="00826CB7" w:rsidRPr="00826CB7">
        <w:rPr>
          <w:rFonts w:cstheme="minorHAnsi"/>
        </w:rPr>
        <w:t xml:space="preserve"> SSP585 - </w:t>
      </w:r>
      <w:r w:rsidR="008E706A">
        <w:rPr>
          <w:rFonts w:cstheme="minorHAnsi"/>
        </w:rPr>
        <w:t>Expanded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_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 xml:space="preserve">_ssp585_2021_204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>", "SSP585", "2021-2040", "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_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 xml:space="preserve">_ssp585_2041_206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>", "SSP585", "2041-2060", "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_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 xml:space="preserve">_ssp585_2061_208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>", "SSP585", "2061-2080", "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_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 xml:space="preserve">_ssp585_2081_210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RI_ESM2_0</w:t>
      </w:r>
      <w:r w:rsidRPr="00826CB7">
        <w:rPr>
          <w:rFonts w:cstheme="minorHAnsi"/>
        </w:rPr>
        <w:t>", "SSP585", "2081-2100", "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3E7FB9">
        <w:rPr>
          <w:rFonts w:cstheme="minorHAnsi"/>
        </w:rPr>
        <w:t>MPI_ESM1_2_HR</w:t>
      </w:r>
      <w:r w:rsidR="00826CB7" w:rsidRPr="00826CB7">
        <w:rPr>
          <w:rFonts w:cstheme="minorHAnsi"/>
        </w:rPr>
        <w:t xml:space="preserve"> SSP245 - </w:t>
      </w:r>
      <w:r w:rsidR="008E706A">
        <w:rPr>
          <w:rFonts w:cstheme="minorHAnsi"/>
        </w:rPr>
        <w:t>Expanded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lastRenderedPageBreak/>
        <w:t xml:space="preserve"> extract_existing_metrics(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_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 xml:space="preserve">_ssp245_2021_204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>", "SSP245", "2021-2040", "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_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 xml:space="preserve">_ssp245_2041_206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>", "SSP245", "2041-2060", "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_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 xml:space="preserve">_ssp245_2061_208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>", "SSP245", "2061-2080", "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_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 xml:space="preserve">_ssp245_2081_210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>", "SSP245", "2081-2100", "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3E7FB9">
        <w:rPr>
          <w:rFonts w:cstheme="minorHAnsi"/>
        </w:rPr>
        <w:t>MPI_ESM1_2_HR</w:t>
      </w:r>
      <w:r w:rsidR="00826CB7" w:rsidRPr="00826CB7">
        <w:rPr>
          <w:rFonts w:cstheme="minorHAnsi"/>
        </w:rPr>
        <w:t xml:space="preserve"> SSP585 - </w:t>
      </w:r>
      <w:r w:rsidR="008E706A">
        <w:rPr>
          <w:rFonts w:cstheme="minorHAnsi"/>
        </w:rPr>
        <w:t>Expanded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_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 xml:space="preserve">_ssp585_2021_204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>", "SSP585", "2021-2040", "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_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 xml:space="preserve">_ssp585_2041_206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>", "SSP585", "2041-2060", "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_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 xml:space="preserve">_ssp585_2061_208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>", "SSP585", "2061-2080", "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all_metrics &lt;- rbind(all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extract_existing_metrics(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_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 xml:space="preserve">_ssp585_2081_2100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 "</w:t>
      </w:r>
      <w:r w:rsidR="003E7FB9">
        <w:rPr>
          <w:rFonts w:cstheme="minorHAnsi"/>
        </w:rPr>
        <w:t>MPI_ESM1_2_HR</w:t>
      </w:r>
      <w:r w:rsidRPr="00826CB7">
        <w:rPr>
          <w:rFonts w:cstheme="minorHAnsi"/>
        </w:rPr>
        <w:t>", "SSP585", "2081-2100", "</w:t>
      </w:r>
      <w:r w:rsidR="008E706A">
        <w:rPr>
          <w:rFonts w:cstheme="minorHAnsi"/>
        </w:rPr>
        <w:t>expanded</w:t>
      </w:r>
      <w:r w:rsidRPr="00826CB7">
        <w:rPr>
          <w:rFonts w:cstheme="minorHAnsi"/>
        </w:rPr>
        <w:t>"))</w:t>
      </w: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26CB7" w:rsidRPr="00826CB7">
        <w:rPr>
          <w:rFonts w:cstheme="minorHAnsi"/>
        </w:rPr>
        <w:t>Write all metrics to CSV file</w:t>
      </w:r>
    </w:p>
    <w:p w:rsidR="00826CB7" w:rsidRPr="00826CB7" w:rsidRDefault="00826CB7" w:rsidP="004D4A40">
      <w:pPr>
        <w:spacing w:after="0" w:line="240" w:lineRule="auto"/>
        <w:ind w:firstLine="720"/>
        <w:rPr>
          <w:rFonts w:cstheme="minorHAnsi"/>
        </w:rPr>
      </w:pPr>
      <w:r w:rsidRPr="00826CB7">
        <w:rPr>
          <w:rFonts w:cstheme="minorHAnsi"/>
        </w:rPr>
        <w:t>write.csv(all_metrics, "Range_Change_Metrics_All_Projections.csv", row.names = FALSE)</w:t>
      </w: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  <w:r w:rsidRPr="00826CB7">
        <w:rPr>
          <w:rFonts w:cstheme="minorHAnsi"/>
        </w:rPr>
        <w:t>#summary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cat("Range change metrics for all projections extracted and saved to 'Range_Change_Metrics_All_Projections.csv'\n"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cat("Total number of projections analyzed:", nrow(all_metrics), "\n"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cat("Metrics included:", paste(colnames(all_metrics)[-(1:6)], collapse=", "), "\n")</w:t>
      </w: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26CB7" w:rsidRPr="00826CB7">
        <w:rPr>
          <w:rFonts w:cstheme="minorHAnsi"/>
        </w:rPr>
        <w:t>Create summary dataframes for each evaluation metric</w:t>
      </w:r>
    </w:p>
    <w:p w:rsidR="00826CB7" w:rsidRPr="00826CB7" w:rsidRDefault="00826CB7" w:rsidP="004D4A40">
      <w:pPr>
        <w:spacing w:after="0" w:line="240" w:lineRule="auto"/>
        <w:ind w:firstLine="720"/>
        <w:rPr>
          <w:rFonts w:cstheme="minorHAnsi"/>
        </w:rPr>
      </w:pPr>
      <w:r w:rsidRPr="00826CB7">
        <w:rPr>
          <w:rFonts w:cstheme="minorHAnsi"/>
        </w:rPr>
        <w:t>for (current_metric in unique(all_metrics$metric)) {</w:t>
      </w: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26CB7" w:rsidRPr="00826CB7">
        <w:rPr>
          <w:rFonts w:cstheme="minorHAnsi"/>
        </w:rPr>
        <w:t>Filter for current metric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metric_data &lt;- all_metrics[all_metrics$metric == current_metric,]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if (nrow(metric_data) &gt; 0) {</w:t>
      </w:r>
    </w:p>
    <w:p w:rsidR="004D4A40" w:rsidRDefault="004D4A40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26CB7" w:rsidRPr="00826CB7">
        <w:rPr>
          <w:rFonts w:cstheme="minorHAnsi"/>
        </w:rPr>
        <w:t>Create a summary dataframe with means by model, scenario, period and distribution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summary_metrics &lt;- aggregate(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metric_data[, -(1:6)],</w:t>
      </w:r>
      <w:r w:rsidR="001B313F">
        <w:rPr>
          <w:rFonts w:cstheme="minorHAnsi"/>
        </w:rPr>
        <w:t>#</w:t>
      </w:r>
      <w:r w:rsidRPr="00826CB7">
        <w:rPr>
          <w:rFonts w:cstheme="minorHAnsi"/>
        </w:rPr>
        <w:t>Exclude identifier columns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by = list(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model = metric_data$model,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scenario = metric_data$scenario,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period = metric_data$period,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distribution = metric_data$distribution,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metric = metric_data$metric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),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lastRenderedPageBreak/>
        <w:t>FUN = mean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)</w:t>
      </w: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26CB7" w:rsidRPr="00826CB7">
        <w:rPr>
          <w:rFonts w:cstheme="minorHAnsi"/>
        </w:rPr>
        <w:t>Write summary to CSV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summary_filename &lt;- paste0("Range_Change_Summary_", current_metric, ".csv"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write.csv(summary_metrics, summary_filename, row.names = FALSE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cat("Summary metrics for", current_metric, "saved to", summary_filename, "\n")</w:t>
      </w: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26CB7" w:rsidRPr="00826CB7">
        <w:rPr>
          <w:rFonts w:cstheme="minorHAnsi"/>
        </w:rPr>
        <w:t>Create pivot table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if (requireNamespace("reshape2", quietly = TRUE)) {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library(reshape2)</w:t>
      </w: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26CB7" w:rsidRPr="00826CB7">
        <w:rPr>
          <w:rFonts w:cstheme="minorHAnsi"/>
        </w:rPr>
        <w:t>For each key range metric, create a pivot table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range_metrics &lt;- c("Gain", "Loss", "Stable.Suitable", "Range.Change"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for (range_metric in range_metrics) {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if (range_metric %in% colnames(summary_metrics)) {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pivot_data &lt;- dcast(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summary_metrics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 xml:space="preserve">model + scenario + distribution ~ period, 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value.var = range_metric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)</w:t>
      </w:r>
    </w:p>
    <w:p w:rsidR="00826CB7" w:rsidRPr="00826CB7" w:rsidRDefault="00826CB7" w:rsidP="004D4A40">
      <w:pPr>
        <w:spacing w:after="0" w:line="240" w:lineRule="auto"/>
        <w:rPr>
          <w:rFonts w:cstheme="minorHAnsi"/>
        </w:rPr>
      </w:pPr>
    </w:p>
    <w:p w:rsidR="00826CB7" w:rsidRPr="00826CB7" w:rsidRDefault="001B313F" w:rsidP="004D4A40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826CB7" w:rsidRPr="00826CB7">
        <w:rPr>
          <w:rFonts w:cstheme="minorHAnsi"/>
        </w:rPr>
        <w:t>Write to CSV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pivot_filename &lt;- paste0("Pivot_", current_metric, "_", range_metric, "_by_Period.csv"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write.csv(pivot_data, pivot_filename, row.names = FALSE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cat("Created pivot table for", current_metric, "-", range_metric, "by time period\n")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}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}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}</w:t>
      </w:r>
    </w:p>
    <w:p w:rsidR="00826CB7" w:rsidRP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}</w:t>
      </w:r>
    </w:p>
    <w:p w:rsidR="00826CB7" w:rsidRDefault="00826CB7" w:rsidP="004D4A40">
      <w:pPr>
        <w:spacing w:after="0" w:line="240" w:lineRule="auto"/>
        <w:ind w:left="720"/>
        <w:rPr>
          <w:rFonts w:cstheme="minorHAnsi"/>
        </w:rPr>
      </w:pPr>
      <w:r w:rsidRPr="00826CB7">
        <w:rPr>
          <w:rFonts w:cstheme="minorHAnsi"/>
        </w:rPr>
        <w:t>}</w:t>
      </w:r>
    </w:p>
    <w:p w:rsidR="00826CB7" w:rsidRDefault="00826CB7" w:rsidP="004D4A40">
      <w:pPr>
        <w:pBdr>
          <w:bottom w:val="single" w:sz="12" w:space="1" w:color="auto"/>
        </w:pBdr>
        <w:spacing w:after="0" w:line="240" w:lineRule="auto"/>
        <w:rPr>
          <w:rFonts w:cstheme="minorHAnsi"/>
        </w:rPr>
      </w:pPr>
    </w:p>
    <w:p w:rsidR="00826CB7" w:rsidRDefault="00826CB7" w:rsidP="0019701A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826CB7" w:rsidRPr="00314358" w:rsidRDefault="00314358" w:rsidP="0019701A">
      <w:pPr>
        <w:pBdr>
          <w:bottom w:val="single" w:sz="6" w:space="1" w:color="auto"/>
        </w:pBdr>
        <w:spacing w:after="0" w:line="240" w:lineRule="auto"/>
        <w:rPr>
          <w:rFonts w:cstheme="minorHAnsi"/>
          <w:b/>
        </w:rPr>
      </w:pPr>
      <w:r w:rsidRPr="00314358">
        <w:rPr>
          <w:rFonts w:cstheme="minorHAnsi"/>
          <w:b/>
        </w:rPr>
        <w:t>#MESS Analysis of future GCM Models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>library(predicts)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>library(terra)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>#Occurrence points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>occ_pts &lt;- toxomerusData_</w:t>
      </w:r>
      <w:r w:rsidR="008E706A">
        <w:rPr>
          <w:rFonts w:cstheme="minorHAnsi"/>
        </w:rPr>
        <w:t>expanded</w:t>
      </w:r>
      <w:r w:rsidRPr="00314358">
        <w:rPr>
          <w:rFonts w:cstheme="minorHAnsi"/>
        </w:rPr>
        <w:t>[, c("lon", "lat")]  # adjust column names if needed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>#Convert current RasterStack to SpatRaster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>current &lt;- terra::rast(bioclim_5m_world_sub)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>#Extract current climate values at occurrence points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>ref_points &lt;- extract(current, occ_pts, ID = FALSE)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>ref_points &lt;- na.omit(ref_points)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>#Loop through each future scenario and run MESS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>output_dir &lt;- "D:/Niche modelling/CMIP6/TIFS"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>folders    &lt;- list.dirs(output_dir, recursive = FALSE)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lastRenderedPageBreak/>
        <w:t>for (folder in folders) {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 xml:space="preserve">  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 xml:space="preserve">  scenario_name &lt;- basename(folder)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 xml:space="preserve">  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 xml:space="preserve">  future_stack &lt;- get(scenario_name)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 xml:space="preserve">  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 xml:space="preserve">  mess_result &lt;- mess(x    = future_stack,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 xml:space="preserve">                      v    = ref_points,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 xml:space="preserve">                      full = TRUE)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 xml:space="preserve">    out_path &lt;- file.path(folder, paste0(scenario_name, "_MESS.tif"))</w:t>
      </w:r>
    </w:p>
    <w:p w:rsidR="00314358" w:rsidRPr="00314358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 xml:space="preserve">  writeRaster(mess_result, out_path, overwrite = TRUE)</w:t>
      </w:r>
    </w:p>
    <w:p w:rsidR="00826CB7" w:rsidRPr="009267E5" w:rsidRDefault="00314358" w:rsidP="00314358">
      <w:pPr>
        <w:pBdr>
          <w:bottom w:val="single" w:sz="6" w:space="1" w:color="auto"/>
        </w:pBdr>
        <w:spacing w:after="0" w:line="240" w:lineRule="auto"/>
        <w:rPr>
          <w:rFonts w:cstheme="minorHAnsi"/>
        </w:rPr>
      </w:pPr>
      <w:r w:rsidRPr="00314358">
        <w:rPr>
          <w:rFonts w:cstheme="minorHAnsi"/>
        </w:rPr>
        <w:t>}</w:t>
      </w:r>
    </w:p>
    <w:p w:rsidR="00080EDD" w:rsidRPr="009267E5" w:rsidRDefault="00080EDD" w:rsidP="007461D5">
      <w:pPr>
        <w:spacing w:after="0" w:line="240" w:lineRule="auto"/>
        <w:rPr>
          <w:rFonts w:cstheme="minorHAnsi"/>
        </w:rPr>
      </w:pPr>
    </w:p>
    <w:p w:rsidR="007461D5" w:rsidRPr="009267E5" w:rsidRDefault="007461D5" w:rsidP="007461D5">
      <w:pPr>
        <w:spacing w:after="0" w:line="240" w:lineRule="auto"/>
        <w:rPr>
          <w:rFonts w:cstheme="minorHAnsi"/>
          <w:b/>
        </w:rPr>
      </w:pPr>
      <w:r w:rsidRPr="009267E5">
        <w:rPr>
          <w:rFonts w:cstheme="minorHAnsi"/>
          <w:b/>
        </w:rPr>
        <w:t>#Niche Conservatism Script</w:t>
      </w:r>
      <w:r w:rsidR="00080EDD" w:rsidRPr="009267E5">
        <w:rPr>
          <w:rFonts w:cstheme="minorHAnsi"/>
          <w:b/>
        </w:rPr>
        <w:t xml:space="preserve"> for </w:t>
      </w:r>
      <w:r w:rsidR="00080EDD" w:rsidRPr="009267E5">
        <w:rPr>
          <w:rFonts w:cstheme="minorHAnsi"/>
          <w:b/>
          <w:i/>
        </w:rPr>
        <w:t>Toxomerus floralis</w:t>
      </w:r>
      <w:r w:rsidR="00080EDD" w:rsidRPr="009267E5">
        <w:rPr>
          <w:rFonts w:cstheme="minorHAnsi"/>
          <w:b/>
        </w:rPr>
        <w:t xml:space="preserve"> between its native and invaded ranges</w:t>
      </w:r>
    </w:p>
    <w:p w:rsidR="007461D5" w:rsidRPr="009267E5" w:rsidRDefault="001B313F" w:rsidP="007461D5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7461D5" w:rsidRPr="009267E5">
        <w:rPr>
          <w:rFonts w:cstheme="minorHAnsi"/>
        </w:rPr>
        <w:t xml:space="preserve">Load libraries </w:t>
      </w:r>
    </w:p>
    <w:p w:rsidR="007461D5" w:rsidRPr="009267E5" w:rsidRDefault="007461D5" w:rsidP="007461D5">
      <w:pPr>
        <w:spacing w:after="0" w:line="240" w:lineRule="auto"/>
        <w:ind w:left="1134" w:hanging="567"/>
        <w:rPr>
          <w:rFonts w:cstheme="minorHAnsi"/>
        </w:rPr>
      </w:pPr>
      <w:r w:rsidRPr="009267E5">
        <w:rPr>
          <w:rFonts w:cstheme="minorHAnsi"/>
        </w:rPr>
        <w:t>library(ecospat)</w:t>
      </w:r>
    </w:p>
    <w:p w:rsidR="007461D5" w:rsidRPr="009267E5" w:rsidRDefault="007461D5" w:rsidP="007461D5">
      <w:pPr>
        <w:spacing w:after="0" w:line="240" w:lineRule="auto"/>
        <w:ind w:left="1134" w:hanging="567"/>
        <w:rPr>
          <w:rFonts w:cstheme="minorHAnsi"/>
        </w:rPr>
      </w:pPr>
      <w:r w:rsidRPr="009267E5">
        <w:rPr>
          <w:rFonts w:cstheme="minorHAnsi"/>
        </w:rPr>
        <w:t>library(terra)</w:t>
      </w:r>
    </w:p>
    <w:p w:rsidR="007461D5" w:rsidRPr="009267E5" w:rsidRDefault="007461D5" w:rsidP="007461D5">
      <w:pPr>
        <w:spacing w:after="0" w:line="240" w:lineRule="auto"/>
        <w:ind w:left="1134" w:hanging="567"/>
        <w:rPr>
          <w:rFonts w:cstheme="minorHAnsi"/>
        </w:rPr>
      </w:pPr>
      <w:r w:rsidRPr="009267E5">
        <w:rPr>
          <w:rFonts w:cstheme="minorHAnsi"/>
        </w:rPr>
        <w:t>library(rgbif)</w:t>
      </w:r>
    </w:p>
    <w:p w:rsidR="007461D5" w:rsidRPr="009267E5" w:rsidRDefault="007461D5" w:rsidP="007461D5">
      <w:pPr>
        <w:spacing w:after="0" w:line="240" w:lineRule="auto"/>
        <w:ind w:left="1134" w:hanging="567"/>
        <w:rPr>
          <w:rFonts w:cstheme="minorHAnsi"/>
        </w:rPr>
      </w:pPr>
      <w:r w:rsidRPr="009267E5">
        <w:rPr>
          <w:rFonts w:cstheme="minorHAnsi"/>
        </w:rPr>
        <w:t>library(geodata)</w:t>
      </w:r>
    </w:p>
    <w:p w:rsidR="007461D5" w:rsidRPr="009267E5" w:rsidRDefault="007461D5" w:rsidP="007461D5">
      <w:pPr>
        <w:spacing w:after="0" w:line="240" w:lineRule="auto"/>
        <w:ind w:left="1134" w:hanging="567"/>
        <w:rPr>
          <w:rFonts w:cstheme="minorHAnsi"/>
        </w:rPr>
      </w:pPr>
      <w:r w:rsidRPr="009267E5">
        <w:rPr>
          <w:rFonts w:cstheme="minorHAnsi"/>
        </w:rPr>
        <w:t>library(ade4)</w:t>
      </w:r>
    </w:p>
    <w:p w:rsidR="007461D5" w:rsidRPr="009267E5" w:rsidRDefault="007461D5" w:rsidP="007461D5">
      <w:pPr>
        <w:spacing w:after="0" w:line="240" w:lineRule="auto"/>
        <w:ind w:left="1134" w:hanging="567"/>
        <w:rPr>
          <w:rFonts w:cstheme="minorHAnsi"/>
        </w:rPr>
      </w:pPr>
      <w:r w:rsidRPr="009267E5">
        <w:rPr>
          <w:rFonts w:cstheme="minorHAnsi"/>
        </w:rPr>
        <w:t>library(raster)</w:t>
      </w:r>
    </w:p>
    <w:p w:rsidR="007461D5" w:rsidRPr="009267E5" w:rsidRDefault="007461D5" w:rsidP="007461D5">
      <w:pPr>
        <w:spacing w:after="0" w:line="240" w:lineRule="auto"/>
        <w:ind w:left="1134" w:hanging="567"/>
        <w:rPr>
          <w:rFonts w:cstheme="minorHAnsi"/>
        </w:rPr>
      </w:pPr>
      <w:r w:rsidRPr="009267E5">
        <w:rPr>
          <w:rFonts w:cstheme="minorHAnsi"/>
        </w:rPr>
        <w:t>library(biomod2)</w:t>
      </w:r>
    </w:p>
    <w:p w:rsidR="007461D5" w:rsidRPr="009267E5" w:rsidRDefault="007461D5" w:rsidP="007461D5">
      <w:pPr>
        <w:spacing w:after="0" w:line="240" w:lineRule="auto"/>
        <w:ind w:left="1134" w:hanging="567"/>
        <w:rPr>
          <w:rFonts w:cstheme="minorHAnsi"/>
        </w:rPr>
      </w:pPr>
      <w:r w:rsidRPr="009267E5">
        <w:rPr>
          <w:rFonts w:cstheme="minorHAnsi"/>
        </w:rPr>
        <w:t>library(grid)</w:t>
      </w:r>
    </w:p>
    <w:p w:rsidR="007461D5" w:rsidRPr="009267E5" w:rsidRDefault="007461D5" w:rsidP="007461D5">
      <w:pPr>
        <w:spacing w:after="0" w:line="240" w:lineRule="auto"/>
        <w:ind w:left="1134" w:hanging="567"/>
        <w:rPr>
          <w:rFonts w:cstheme="minorHAnsi"/>
        </w:rPr>
      </w:pPr>
      <w:r w:rsidRPr="009267E5">
        <w:rPr>
          <w:rFonts w:cstheme="minorHAnsi"/>
        </w:rPr>
        <w:t>library(gridExtra)</w:t>
      </w:r>
    </w:p>
    <w:p w:rsidR="007461D5" w:rsidRPr="009267E5" w:rsidRDefault="007461D5" w:rsidP="007461D5">
      <w:pPr>
        <w:spacing w:after="0" w:line="240" w:lineRule="auto"/>
        <w:ind w:left="1134" w:hanging="567"/>
        <w:rPr>
          <w:rFonts w:cstheme="minorHAnsi"/>
        </w:rPr>
      </w:pPr>
    </w:p>
    <w:p w:rsidR="007461D5" w:rsidRPr="009267E5" w:rsidRDefault="007461D5" w:rsidP="007461D5">
      <w:pPr>
        <w:spacing w:after="0" w:line="240" w:lineRule="auto"/>
        <w:ind w:left="1134" w:hanging="1134"/>
        <w:rPr>
          <w:rFonts w:cstheme="minorHAnsi"/>
        </w:rPr>
      </w:pPr>
      <w:r w:rsidRPr="009267E5">
        <w:rPr>
          <w:rFonts w:cstheme="minorHAnsi"/>
        </w:rPr>
        <w:t xml:space="preserve">#Load thinned occurrence data from a CSV file </w:t>
      </w:r>
    </w:p>
    <w:p w:rsidR="007461D5" w:rsidRPr="009267E5" w:rsidRDefault="007461D5" w:rsidP="007461D5">
      <w:pPr>
        <w:spacing w:after="0" w:line="240" w:lineRule="auto"/>
        <w:ind w:left="1134" w:hanging="567"/>
        <w:rPr>
          <w:rFonts w:cstheme="minorHAnsi"/>
        </w:rPr>
      </w:pPr>
      <w:r w:rsidRPr="009267E5">
        <w:rPr>
          <w:rFonts w:cstheme="minorHAnsi"/>
        </w:rPr>
        <w:t>tfAll &lt;- read.csv("toxomerusData_thinned_all.csv", sep = ",", header = TRUE)</w:t>
      </w:r>
    </w:p>
    <w:p w:rsidR="007461D5" w:rsidRPr="009267E5" w:rsidRDefault="007461D5" w:rsidP="007461D5">
      <w:pPr>
        <w:spacing w:after="0" w:line="240" w:lineRule="auto"/>
        <w:rPr>
          <w:rFonts w:cstheme="minorHAnsi"/>
        </w:rPr>
      </w:pPr>
    </w:p>
    <w:p w:rsidR="007461D5" w:rsidRPr="009267E5" w:rsidRDefault="000D7CB6" w:rsidP="007461D5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</w:t>
      </w:r>
      <w:r w:rsidR="007461D5" w:rsidRPr="009267E5">
        <w:rPr>
          <w:rFonts w:cstheme="minorHAnsi"/>
        </w:rPr>
        <w:t>Convert the occurrence data to spatial vector format</w:t>
      </w:r>
    </w:p>
    <w:p w:rsidR="007461D5" w:rsidRPr="009267E5" w:rsidRDefault="007461D5" w:rsidP="007461D5">
      <w:pPr>
        <w:spacing w:after="0" w:line="240" w:lineRule="auto"/>
        <w:ind w:left="720"/>
        <w:rPr>
          <w:rFonts w:cstheme="minorHAnsi"/>
        </w:rPr>
      </w:pPr>
      <w:r w:rsidRPr="009267E5">
        <w:rPr>
          <w:rFonts w:cstheme="minorHAnsi"/>
        </w:rPr>
        <w:t>TfOccs &lt;- vect(tfAll, geom = c("decimalLongitude", "decimalLatitude"), crs = "+proj=longlat +datum=WGS84")</w:t>
      </w:r>
    </w:p>
    <w:p w:rsidR="000D7CB6" w:rsidRPr="009267E5" w:rsidRDefault="000D7CB6" w:rsidP="000D7CB6">
      <w:pPr>
        <w:spacing w:after="0" w:line="240" w:lineRule="auto"/>
        <w:rPr>
          <w:rFonts w:cstheme="minorHAnsi"/>
        </w:rPr>
      </w:pPr>
    </w:p>
    <w:p w:rsidR="000D7CB6" w:rsidRPr="009267E5" w:rsidRDefault="000D7CB6" w:rsidP="000D7CB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Stack the bioclimatic sub selection files for world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bioclim_5m_world_sub &lt;- stack(subset(bioclim_5m_world,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c("bio18",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"bio15",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"bio8",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"bio3",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"bio2")))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</w:p>
    <w:p w:rsidR="000D7CB6" w:rsidRPr="009267E5" w:rsidRDefault="000D7CB6" w:rsidP="000D7CB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Convert world bioclimatic stack to 'SpatRaster' format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bioclim_5m_world_spat &lt;- rast(bioclim_5m_world_sub)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</w:p>
    <w:p w:rsidR="000D7CB6" w:rsidRPr="009267E5" w:rsidRDefault="000D7CB6" w:rsidP="000D7CB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Thin occurrences based on world bioclimatic data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fOccs_thinned &lt;- spatSample(TfOccs, size = 1, strata = bioclim_5m_world_spat)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fOccs_thinned &lt;- cbind(tfOccs_thinned, extract(bioclim_5m_world_spat, tfOccs_thinned))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fOccs_thinned &lt;- tfOccs_thinned[complete.cases(data.frame(tfOccs_thinned)), ]</w:t>
      </w:r>
    </w:p>
    <w:p w:rsidR="000D7CB6" w:rsidRPr="009267E5" w:rsidRDefault="000D7CB6" w:rsidP="000D7CB6">
      <w:pPr>
        <w:spacing w:after="0" w:line="240" w:lineRule="auto"/>
        <w:rPr>
          <w:rFonts w:cstheme="minorHAnsi"/>
        </w:rPr>
      </w:pPr>
    </w:p>
    <w:p w:rsidR="000D7CB6" w:rsidRPr="009267E5" w:rsidRDefault="000D7CB6" w:rsidP="000D7CB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Convert regional bioclimatic stacks to 'SpatRaster' format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bioclim_5m_native_spat &lt;- rast(bioclim_5m_native_sub)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bioclim_5m_invaded_spat &lt;- rast(bioclim_5m_invaded_sub)</w:t>
      </w:r>
    </w:p>
    <w:p w:rsidR="000D7CB6" w:rsidRPr="009267E5" w:rsidRDefault="000D7CB6" w:rsidP="000D7CB6">
      <w:pPr>
        <w:spacing w:after="0" w:line="240" w:lineRule="auto"/>
        <w:rPr>
          <w:rFonts w:cstheme="minorHAnsi"/>
        </w:rPr>
      </w:pPr>
    </w:p>
    <w:p w:rsidR="000D7CB6" w:rsidRPr="009267E5" w:rsidRDefault="000D7CB6" w:rsidP="000D7CB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Define extents for Native and Invaded</w:t>
      </w:r>
      <w:r w:rsidR="00506A41">
        <w:rPr>
          <w:rFonts w:cstheme="minorHAnsi"/>
        </w:rPr>
        <w:t xml:space="preserve"> range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native_extent &lt;- ext(bioclim_5m_native_spat)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invaded_extent &lt;- ext(bioclim_5m_invaded_spat)</w:t>
      </w:r>
    </w:p>
    <w:p w:rsidR="000D7CB6" w:rsidRPr="009267E5" w:rsidRDefault="000D7CB6" w:rsidP="000D7CB6">
      <w:pPr>
        <w:spacing w:after="0" w:line="240" w:lineRule="auto"/>
        <w:rPr>
          <w:rFonts w:cstheme="minorHAnsi"/>
        </w:rPr>
      </w:pPr>
    </w:p>
    <w:p w:rsidR="000D7CB6" w:rsidRPr="009267E5" w:rsidRDefault="000D7CB6" w:rsidP="000D7CB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Crop thinned occurrences to regional extents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fnative &lt;- crop(tfOccs_thinned, native_extent)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tfinvaded &lt;- crop(tfOccs_thinned, invaded_extent)</w:t>
      </w:r>
    </w:p>
    <w:p w:rsidR="000D7CB6" w:rsidRPr="009267E5" w:rsidRDefault="000D7CB6" w:rsidP="000D7CB6">
      <w:pPr>
        <w:spacing w:after="0" w:line="240" w:lineRule="auto"/>
        <w:rPr>
          <w:rFonts w:cstheme="minorHAnsi"/>
        </w:rPr>
      </w:pPr>
    </w:p>
    <w:p w:rsidR="000D7CB6" w:rsidRPr="009267E5" w:rsidRDefault="000D7CB6" w:rsidP="000D7CB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Extract bioclimatic values for analysis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nativeEnvR &lt;- bioclim_5m_native_spat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invadedEnvR &lt;- bioclim_5m_invaded_spat</w:t>
      </w:r>
    </w:p>
    <w:p w:rsidR="000D7CB6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globalEnvR &lt;- bioclim_5m_world_spat</w:t>
      </w:r>
    </w:p>
    <w:p w:rsidR="00506A41" w:rsidRPr="009267E5" w:rsidRDefault="00506A41" w:rsidP="000D7CB6">
      <w:pPr>
        <w:spacing w:after="0" w:line="240" w:lineRule="auto"/>
        <w:ind w:firstLine="720"/>
        <w:rPr>
          <w:rFonts w:cstheme="minorHAnsi"/>
        </w:rPr>
      </w:pPr>
    </w:p>
    <w:p w:rsidR="000D7CB6" w:rsidRPr="009267E5" w:rsidRDefault="000D7CB6" w:rsidP="000D7CB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Convert bioclimatic rasters to matrices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nativeEnvM &lt;- values(nativeEnvR)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invadedEnvM &lt;- values(invadedEnvR)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globalEnvM &lt;- values(globalEnvR)</w:t>
      </w:r>
    </w:p>
    <w:p w:rsidR="000D7CB6" w:rsidRPr="009267E5" w:rsidRDefault="000D7CB6" w:rsidP="000D7CB6">
      <w:pPr>
        <w:spacing w:after="0" w:line="240" w:lineRule="auto"/>
        <w:rPr>
          <w:rFonts w:cstheme="minorHAnsi"/>
        </w:rPr>
      </w:pPr>
    </w:p>
    <w:p w:rsidR="000D7CB6" w:rsidRPr="009267E5" w:rsidRDefault="000D7CB6" w:rsidP="000D7CB6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Remove rows with missing values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nativeEnvM &lt;- nativeEnvM[complete.cases(nativeEnvM), ]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invadedEnvM &lt;- invadedEnvM[complete.cases(invadedEnvM), ]</w:t>
      </w:r>
    </w:p>
    <w:p w:rsidR="000D7CB6" w:rsidRPr="009267E5" w:rsidRDefault="000D7CB6" w:rsidP="000D7CB6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globalEnvM &lt;- globalEnvM[complete.cases(globalEnvM), ]</w:t>
      </w:r>
    </w:p>
    <w:p w:rsidR="000D7CB6" w:rsidRPr="009267E5" w:rsidRDefault="000D7CB6" w:rsidP="000D7CB6">
      <w:pPr>
        <w:spacing w:after="0" w:line="240" w:lineRule="auto"/>
        <w:rPr>
          <w:rFonts w:cstheme="minorHAnsi"/>
        </w:rPr>
      </w:pPr>
    </w:p>
    <w:p w:rsidR="00A64678" w:rsidRPr="009267E5" w:rsidRDefault="001B313F" w:rsidP="00A64678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A64678" w:rsidRPr="009267E5">
        <w:rPr>
          <w:rFonts w:cstheme="minorHAnsi"/>
        </w:rPr>
        <w:t>global environmental matrix PCA</w:t>
      </w:r>
    </w:p>
    <w:p w:rsidR="00A64678" w:rsidRPr="009267E5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pca.clim &lt;- dudi.pca(globalEnvM, center = TRUE, scale = TRUE, scannf = FALSE, nf = 2)</w:t>
      </w:r>
    </w:p>
    <w:p w:rsidR="00A64678" w:rsidRPr="009267E5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global.scores &lt;- pca.clim$li</w:t>
      </w:r>
    </w:p>
    <w:p w:rsidR="00A64678" w:rsidRPr="009267E5" w:rsidRDefault="00A64678" w:rsidP="00A64678">
      <w:pPr>
        <w:spacing w:after="0" w:line="240" w:lineRule="auto"/>
        <w:rPr>
          <w:rFonts w:cstheme="minorHAnsi"/>
        </w:rPr>
      </w:pPr>
    </w:p>
    <w:p w:rsidR="00A64678" w:rsidRPr="009267E5" w:rsidRDefault="001B313F" w:rsidP="00A64678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A64678" w:rsidRPr="009267E5">
        <w:rPr>
          <w:rFonts w:cstheme="minorHAnsi"/>
        </w:rPr>
        <w:t>Project occurrence data into PCA space</w:t>
      </w:r>
    </w:p>
    <w:p w:rsidR="00A64678" w:rsidRPr="009267E5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nativeTf.scores &lt;- suprow(pca.clim, data.frame(tfnative)[, colnames(globalEnvM)])$li</w:t>
      </w:r>
    </w:p>
    <w:p w:rsidR="00A64678" w:rsidRPr="009267E5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invasiveTf.scores &lt;- suprow(pca.clim, data.frame(tfinvaded)[, colnames(globalEnvM)])$li</w:t>
      </w:r>
    </w:p>
    <w:p w:rsidR="00A64678" w:rsidRPr="009267E5" w:rsidRDefault="00A64678" w:rsidP="00A64678">
      <w:pPr>
        <w:spacing w:after="0" w:line="240" w:lineRule="auto"/>
        <w:rPr>
          <w:rFonts w:cstheme="minorHAnsi"/>
        </w:rPr>
      </w:pPr>
    </w:p>
    <w:p w:rsidR="00A64678" w:rsidRPr="009267E5" w:rsidRDefault="001B313F" w:rsidP="00A64678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A64678" w:rsidRPr="009267E5">
        <w:rPr>
          <w:rFonts w:cstheme="minorHAnsi"/>
        </w:rPr>
        <w:t>Project environmental data into PCA space</w:t>
      </w:r>
    </w:p>
    <w:p w:rsidR="00A64678" w:rsidRPr="009267E5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nativeEnv.scores &lt;- suprow(pca.clim, nativeEnvM)$li</w:t>
      </w:r>
    </w:p>
    <w:p w:rsidR="00A64678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invasiveEnv.scores &lt;- suprow(pca.clim, invadedEnvM)$li</w:t>
      </w:r>
    </w:p>
    <w:p w:rsidR="00FC2FC5" w:rsidRDefault="00FC2FC5" w:rsidP="00FC2FC5">
      <w:pPr>
        <w:spacing w:after="0" w:line="240" w:lineRule="auto"/>
        <w:rPr>
          <w:rFonts w:cstheme="minorHAnsi"/>
        </w:rPr>
      </w:pPr>
    </w:p>
    <w:p w:rsidR="00FC2FC5" w:rsidRPr="00FC2FC5" w:rsidRDefault="00FC2FC5" w:rsidP="00FC2FC5">
      <w:pPr>
        <w:spacing w:after="0" w:line="240" w:lineRule="auto"/>
        <w:rPr>
          <w:rFonts w:cstheme="minorHAnsi"/>
        </w:rPr>
      </w:pPr>
      <w:r>
        <w:rPr>
          <w:rFonts w:cstheme="minorHAnsi"/>
        </w:rPr>
        <w:t>#V</w:t>
      </w:r>
      <w:r w:rsidRPr="00FC2FC5">
        <w:rPr>
          <w:rFonts w:cstheme="minorHAnsi"/>
        </w:rPr>
        <w:t>ariable loadings (coordinates of variables on axes)</w:t>
      </w:r>
    </w:p>
    <w:p w:rsidR="00FC2FC5" w:rsidRDefault="00FC2FC5" w:rsidP="00FC2FC5">
      <w:pPr>
        <w:spacing w:after="0" w:line="240" w:lineRule="auto"/>
        <w:ind w:firstLine="720"/>
        <w:rPr>
          <w:rFonts w:cstheme="minorHAnsi"/>
        </w:rPr>
      </w:pPr>
      <w:r w:rsidRPr="00FC2FC5">
        <w:rPr>
          <w:rFonts w:cstheme="minorHAnsi"/>
        </w:rPr>
        <w:t xml:space="preserve">pca.clim$co </w:t>
      </w:r>
    </w:p>
    <w:p w:rsidR="00FC2FC5" w:rsidRDefault="00FC2FC5" w:rsidP="00FC2FC5">
      <w:pPr>
        <w:spacing w:after="0" w:line="240" w:lineRule="auto"/>
        <w:rPr>
          <w:rFonts w:cstheme="minorHAnsi"/>
        </w:rPr>
      </w:pPr>
      <w:r w:rsidRPr="00FC2FC5">
        <w:rPr>
          <w:rFonts w:cstheme="minorHAnsi"/>
        </w:rPr>
        <w:t># eigenvalues</w:t>
      </w:r>
    </w:p>
    <w:p w:rsidR="00A900E4" w:rsidRPr="00FC2FC5" w:rsidRDefault="00A900E4" w:rsidP="00A900E4">
      <w:pPr>
        <w:spacing w:after="0" w:line="240" w:lineRule="auto"/>
        <w:ind w:firstLine="720"/>
        <w:rPr>
          <w:rFonts w:cstheme="minorHAnsi"/>
        </w:rPr>
      </w:pPr>
      <w:r w:rsidRPr="00A900E4">
        <w:rPr>
          <w:rFonts w:cstheme="minorHAnsi"/>
        </w:rPr>
        <w:t>pca.clim$eig</w:t>
      </w:r>
    </w:p>
    <w:p w:rsidR="00FC2FC5" w:rsidRDefault="00FC2FC5" w:rsidP="00FC2FC5">
      <w:pPr>
        <w:spacing w:after="0" w:line="240" w:lineRule="auto"/>
        <w:rPr>
          <w:rFonts w:cstheme="minorHAnsi"/>
        </w:rPr>
      </w:pPr>
      <w:r>
        <w:rPr>
          <w:rFonts w:cstheme="minorHAnsi"/>
        </w:rPr>
        <w:t>#percentage of variance calculation</w:t>
      </w:r>
    </w:p>
    <w:p w:rsidR="00FC2FC5" w:rsidRDefault="00FC2FC5" w:rsidP="00FC2FC5">
      <w:pPr>
        <w:spacing w:after="0" w:line="240" w:lineRule="auto"/>
        <w:ind w:firstLine="720"/>
        <w:rPr>
          <w:rFonts w:cstheme="minorHAnsi"/>
        </w:rPr>
      </w:pPr>
      <w:r w:rsidRPr="00FC2FC5">
        <w:rPr>
          <w:rFonts w:cstheme="minorHAnsi"/>
        </w:rPr>
        <w:t>pca.clim$eig / sum(pca.cal$eig) * 100</w:t>
      </w:r>
    </w:p>
    <w:p w:rsidR="00A900E4" w:rsidRDefault="00A900E4" w:rsidP="00A900E4">
      <w:pPr>
        <w:spacing w:after="0" w:line="240" w:lineRule="auto"/>
        <w:rPr>
          <w:rFonts w:cstheme="minorHAnsi"/>
        </w:rPr>
      </w:pPr>
      <w:r>
        <w:rPr>
          <w:rFonts w:cstheme="minorHAnsi"/>
        </w:rPr>
        <w:t>#CorrelationCircle</w:t>
      </w:r>
    </w:p>
    <w:p w:rsidR="00A900E4" w:rsidRPr="00A900E4" w:rsidRDefault="00A900E4" w:rsidP="00A900E4">
      <w:pPr>
        <w:spacing w:after="0" w:line="240" w:lineRule="auto"/>
        <w:ind w:firstLine="720"/>
        <w:rPr>
          <w:rFonts w:cstheme="minorHAnsi"/>
        </w:rPr>
      </w:pPr>
      <w:r w:rsidRPr="00A900E4">
        <w:rPr>
          <w:rFonts w:cstheme="minorHAnsi"/>
        </w:rPr>
        <w:t>s.corcircle(pca.c</w:t>
      </w:r>
      <w:r>
        <w:rPr>
          <w:rFonts w:cstheme="minorHAnsi"/>
        </w:rPr>
        <w:t>lim$co, xax = 1, yax = 2</w:t>
      </w:r>
    </w:p>
    <w:p w:rsidR="00A64678" w:rsidRPr="009267E5" w:rsidRDefault="00A64678" w:rsidP="00A64678">
      <w:pPr>
        <w:spacing w:after="0" w:line="240" w:lineRule="auto"/>
        <w:rPr>
          <w:rFonts w:cstheme="minorHAnsi"/>
        </w:rPr>
      </w:pPr>
    </w:p>
    <w:p w:rsidR="00A64678" w:rsidRPr="009267E5" w:rsidRDefault="001B313F" w:rsidP="00A64678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A64678" w:rsidRPr="009267E5">
        <w:rPr>
          <w:rFonts w:cstheme="minorHAnsi"/>
        </w:rPr>
        <w:t>Create climatic niche grids</w:t>
      </w:r>
    </w:p>
    <w:p w:rsidR="00A64678" w:rsidRPr="009267E5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nativeGrid &lt;- ecospat.grid.clim.dyn(global.scores, nativeEnv.scores, nativeTf.scores)</w:t>
      </w:r>
    </w:p>
    <w:p w:rsidR="00A64678" w:rsidRPr="009267E5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invasiveGrid &lt;- ecospat.grid.clim.dyn(global.scores, invasiveEnv.scores, invasiveTf.scores)</w:t>
      </w:r>
    </w:p>
    <w:p w:rsidR="00A64678" w:rsidRPr="009267E5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ecospat.plot.niche.dyn(nativeGrid, invasiveGrid, quant = 0.05)</w:t>
      </w:r>
    </w:p>
    <w:p w:rsidR="00A64678" w:rsidRPr="009267E5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indexVals &lt;- ecospat.niche.dyn.index(nativeGrid, invasiveGrid)</w:t>
      </w:r>
    </w:p>
    <w:p w:rsidR="00A64678" w:rsidRPr="009267E5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indexVals$dynamic.index.w</w:t>
      </w:r>
    </w:p>
    <w:p w:rsidR="00A64678" w:rsidRPr="009267E5" w:rsidRDefault="00A64678" w:rsidP="00A64678">
      <w:pPr>
        <w:spacing w:after="0" w:line="240" w:lineRule="auto"/>
        <w:rPr>
          <w:rFonts w:cstheme="minorHAnsi"/>
        </w:rPr>
      </w:pPr>
    </w:p>
    <w:p w:rsidR="00A64678" w:rsidRPr="009267E5" w:rsidRDefault="001B313F" w:rsidP="00A64678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A64678" w:rsidRPr="009267E5">
        <w:rPr>
          <w:rFonts w:cstheme="minorHAnsi"/>
        </w:rPr>
        <w:t>Project niche dynamics to geographic space</w:t>
      </w:r>
    </w:p>
    <w:p w:rsidR="00A64678" w:rsidRPr="009267E5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geoProj &lt;- ecospat.niche.dynIndexProjGeo(nativeGrid, invasiveGrid, env = globalEnvR)</w:t>
      </w:r>
    </w:p>
    <w:p w:rsidR="00A64678" w:rsidRPr="009267E5" w:rsidRDefault="00A64678" w:rsidP="00A64678">
      <w:pPr>
        <w:spacing w:after="0" w:line="240" w:lineRule="auto"/>
        <w:ind w:left="709" w:firstLine="11"/>
        <w:rPr>
          <w:rFonts w:cstheme="minorHAnsi"/>
        </w:rPr>
      </w:pPr>
      <w:r w:rsidRPr="009267E5">
        <w:rPr>
          <w:rFonts w:cstheme="minorHAnsi"/>
        </w:rPr>
        <w:t>plot(geoProj, legend = FALSE, col = c("grey", "green", "red", "blue"), axes = FALSE, mar = c(0, 0, 0, 0))</w:t>
      </w:r>
    </w:p>
    <w:p w:rsidR="00A64678" w:rsidRPr="009267E5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points(tf</w:t>
      </w:r>
      <w:r w:rsidR="001B313F">
        <w:rPr>
          <w:rFonts w:cstheme="minorHAnsi"/>
        </w:rPr>
        <w:t>invaded</w:t>
      </w:r>
      <w:r w:rsidRPr="009267E5">
        <w:rPr>
          <w:rFonts w:cstheme="minorHAnsi"/>
        </w:rPr>
        <w:t>, col = 'red', cex = 1, pch = 23, bg = "white")</w:t>
      </w:r>
    </w:p>
    <w:p w:rsidR="00A64678" w:rsidRPr="009267E5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points(tf</w:t>
      </w:r>
      <w:r w:rsidR="001B313F">
        <w:rPr>
          <w:rFonts w:cstheme="minorHAnsi"/>
        </w:rPr>
        <w:t>native</w:t>
      </w:r>
      <w:r w:rsidRPr="009267E5">
        <w:rPr>
          <w:rFonts w:cstheme="minorHAnsi"/>
        </w:rPr>
        <w:t>, col = 'green', cex = 1, pch = 23, bg = "white")</w:t>
      </w:r>
    </w:p>
    <w:p w:rsidR="00A64678" w:rsidRPr="009267E5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par(mar = c(0,0,0,0))</w:t>
      </w:r>
    </w:p>
    <w:p w:rsidR="00A64678" w:rsidRPr="009267E5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box()</w:t>
      </w:r>
    </w:p>
    <w:p w:rsidR="00A64678" w:rsidRPr="009267E5" w:rsidRDefault="00A64678" w:rsidP="00A64678">
      <w:pPr>
        <w:spacing w:after="0" w:line="240" w:lineRule="auto"/>
        <w:rPr>
          <w:rFonts w:cstheme="minorHAnsi"/>
        </w:rPr>
      </w:pPr>
    </w:p>
    <w:p w:rsidR="00A64678" w:rsidRPr="009267E5" w:rsidRDefault="001B313F" w:rsidP="00A64678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A64678" w:rsidRPr="009267E5">
        <w:rPr>
          <w:rFonts w:cstheme="minorHAnsi"/>
        </w:rPr>
        <w:t>Perform niche equivalency test</w:t>
      </w:r>
    </w:p>
    <w:p w:rsidR="00A64678" w:rsidRPr="009267E5" w:rsidRDefault="00A64678" w:rsidP="00A64678">
      <w:pPr>
        <w:spacing w:after="0" w:line="240" w:lineRule="auto"/>
        <w:ind w:left="709" w:firstLine="11"/>
        <w:rPr>
          <w:rFonts w:cstheme="minorHAnsi"/>
        </w:rPr>
      </w:pPr>
      <w:r w:rsidRPr="009267E5">
        <w:rPr>
          <w:rFonts w:cstheme="minorHAnsi"/>
        </w:rPr>
        <w:t>eq.test &lt;- ecospat.niche.equivalency.test(nativeGrid, invasiveGrid, overlap.alternative = "higher", expansion.alternative = "lower", stability.alternative = "higher", unfilling.alternative = "lower", rep = 1000, ncores = 2)</w:t>
      </w:r>
    </w:p>
    <w:p w:rsidR="00A64678" w:rsidRPr="009267E5" w:rsidRDefault="00A64678" w:rsidP="00A64678">
      <w:pPr>
        <w:spacing w:after="0" w:line="240" w:lineRule="auto"/>
        <w:rPr>
          <w:rFonts w:cstheme="minorHAnsi"/>
        </w:rPr>
      </w:pPr>
    </w:p>
    <w:p w:rsidR="00A64678" w:rsidRPr="009267E5" w:rsidRDefault="00A64678" w:rsidP="00A64678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Extract model scores</w:t>
      </w:r>
    </w:p>
    <w:p w:rsidR="00A64678" w:rsidRPr="009267E5" w:rsidRDefault="00A64678" w:rsidP="00A64678">
      <w:pPr>
        <w:spacing w:after="0" w:line="240" w:lineRule="auto"/>
        <w:rPr>
          <w:rFonts w:cstheme="minorHAnsi"/>
        </w:rPr>
      </w:pPr>
    </w:p>
    <w:p w:rsidR="00A64678" w:rsidRPr="009267E5" w:rsidRDefault="00A64678" w:rsidP="00A64678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 xml:space="preserve">#Getting scores from traditional models for native niche </w:t>
      </w:r>
    </w:p>
    <w:p w:rsidR="00A64678" w:rsidRPr="009267E5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model_scores_native &lt;- get_evaluations(myBiomodModelOut_native)</w:t>
      </w:r>
    </w:p>
    <w:p w:rsidR="00A64678" w:rsidRPr="009267E5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write.csv(model_scores_native, "retained_models_native_scores.csv", row.names = TRUE)</w:t>
      </w:r>
    </w:p>
    <w:p w:rsidR="00A64678" w:rsidRPr="009267E5" w:rsidRDefault="00A64678" w:rsidP="00A64678">
      <w:pPr>
        <w:spacing w:after="0" w:line="240" w:lineRule="auto"/>
        <w:rPr>
          <w:rFonts w:cstheme="minorHAnsi"/>
        </w:rPr>
      </w:pPr>
    </w:p>
    <w:p w:rsidR="00A64678" w:rsidRPr="009267E5" w:rsidRDefault="00A64678" w:rsidP="00A64678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 xml:space="preserve">#Getting scores from traditional models for 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 xml:space="preserve"> niche</w:t>
      </w:r>
    </w:p>
    <w:p w:rsidR="00A64678" w:rsidRPr="009267E5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model_scores_native &lt;- get_evaluations(myBiomodModelOut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)</w:t>
      </w:r>
    </w:p>
    <w:p w:rsidR="00A64678" w:rsidRPr="009267E5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write.csv(model_scores_native, "retained_models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_scores.csv", row.names = TRUE)</w:t>
      </w:r>
    </w:p>
    <w:p w:rsidR="00A64678" w:rsidRPr="009267E5" w:rsidRDefault="00A64678" w:rsidP="00A64678">
      <w:pPr>
        <w:spacing w:after="0" w:line="240" w:lineRule="auto"/>
        <w:rPr>
          <w:rFonts w:cstheme="minorHAnsi"/>
        </w:rPr>
      </w:pPr>
    </w:p>
    <w:p w:rsidR="00A64678" w:rsidRPr="009267E5" w:rsidRDefault="001B313F" w:rsidP="00A64678">
      <w:pPr>
        <w:spacing w:after="0" w:line="240" w:lineRule="auto"/>
        <w:rPr>
          <w:rFonts w:cstheme="minorHAnsi"/>
        </w:rPr>
      </w:pPr>
      <w:r>
        <w:rPr>
          <w:rFonts w:cstheme="minorHAnsi"/>
        </w:rPr>
        <w:t>#</w:t>
      </w:r>
      <w:r w:rsidR="00EA55AC" w:rsidRPr="009267E5">
        <w:rPr>
          <w:rFonts w:cstheme="minorHAnsi"/>
        </w:rPr>
        <w:t xml:space="preserve">Extract retained models used to create </w:t>
      </w:r>
      <w:r w:rsidR="00A64678" w:rsidRPr="009267E5">
        <w:rPr>
          <w:rFonts w:cstheme="minorHAnsi"/>
        </w:rPr>
        <w:t>nativeEM</w:t>
      </w:r>
    </w:p>
    <w:p w:rsidR="00A64678" w:rsidRPr="009267E5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retained_models_EM_native &lt;- get_kept_models(myBiomodEM_native)</w:t>
      </w:r>
    </w:p>
    <w:p w:rsidR="00A64678" w:rsidRPr="009267E5" w:rsidRDefault="00A64678" w:rsidP="00A64678">
      <w:pPr>
        <w:spacing w:after="0" w:line="240" w:lineRule="auto"/>
        <w:ind w:left="720"/>
        <w:rPr>
          <w:rFonts w:cstheme="minorHAnsi"/>
        </w:rPr>
      </w:pPr>
      <w:r w:rsidRPr="009267E5">
        <w:rPr>
          <w:rFonts w:cstheme="minorHAnsi"/>
        </w:rPr>
        <w:t>write.csv(retained_models_EM_native, "retained_models_EM_native.csv", row.names = TRUE)</w:t>
      </w:r>
    </w:p>
    <w:p w:rsidR="00A64678" w:rsidRPr="009267E5" w:rsidRDefault="00A64678" w:rsidP="00A64678">
      <w:pPr>
        <w:spacing w:after="0" w:line="240" w:lineRule="auto"/>
        <w:rPr>
          <w:rFonts w:cstheme="minorHAnsi"/>
        </w:rPr>
      </w:pPr>
    </w:p>
    <w:p w:rsidR="00A64678" w:rsidRPr="009267E5" w:rsidRDefault="00A64678" w:rsidP="00A64678">
      <w:pPr>
        <w:spacing w:after="0" w:line="240" w:lineRule="auto"/>
        <w:rPr>
          <w:rFonts w:cstheme="minorHAnsi"/>
        </w:rPr>
      </w:pPr>
      <w:r w:rsidRPr="009267E5">
        <w:rPr>
          <w:rFonts w:cstheme="minorHAnsi"/>
        </w:rPr>
        <w:t>#</w:t>
      </w:r>
      <w:r w:rsidR="00EA55AC" w:rsidRPr="009267E5">
        <w:rPr>
          <w:rFonts w:cstheme="minorHAnsi"/>
        </w:rPr>
        <w:t>Extract</w:t>
      </w:r>
      <w:r w:rsidRPr="009267E5">
        <w:rPr>
          <w:rFonts w:cstheme="minorHAnsi"/>
        </w:rPr>
        <w:t xml:space="preserve"> retained models used to create 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EM</w:t>
      </w:r>
    </w:p>
    <w:p w:rsidR="00A64678" w:rsidRPr="009267E5" w:rsidRDefault="00A64678" w:rsidP="00A64678">
      <w:pPr>
        <w:spacing w:after="0" w:line="240" w:lineRule="auto"/>
        <w:ind w:firstLine="720"/>
        <w:rPr>
          <w:rFonts w:cstheme="minorHAnsi"/>
        </w:rPr>
      </w:pPr>
      <w:r w:rsidRPr="009267E5">
        <w:rPr>
          <w:rFonts w:cstheme="minorHAnsi"/>
        </w:rPr>
        <w:t>retained_models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EM &lt;- get_kept_models(myBiomodEM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)</w:t>
      </w:r>
    </w:p>
    <w:p w:rsidR="00A64678" w:rsidRPr="009267E5" w:rsidRDefault="00A64678" w:rsidP="00A64678">
      <w:pPr>
        <w:spacing w:after="0" w:line="240" w:lineRule="auto"/>
        <w:ind w:left="720"/>
        <w:rPr>
          <w:rFonts w:cstheme="minorHAnsi"/>
        </w:rPr>
      </w:pPr>
      <w:r w:rsidRPr="009267E5">
        <w:rPr>
          <w:rFonts w:cstheme="minorHAnsi"/>
        </w:rPr>
        <w:t>write.csv(retained_models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EM, "retained_models_</w:t>
      </w:r>
      <w:r w:rsidR="008E706A">
        <w:rPr>
          <w:rFonts w:cstheme="minorHAnsi"/>
        </w:rPr>
        <w:t>expanded</w:t>
      </w:r>
      <w:r w:rsidRPr="009267E5">
        <w:rPr>
          <w:rFonts w:cstheme="minorHAnsi"/>
        </w:rPr>
        <w:t>EM.csv", row.names = TRUE)</w:t>
      </w:r>
    </w:p>
    <w:sectPr w:rsidR="00A64678" w:rsidRPr="009267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3861" w:rsidRDefault="004F3861" w:rsidP="00A671DF">
      <w:pPr>
        <w:spacing w:after="0" w:line="240" w:lineRule="auto"/>
      </w:pPr>
      <w:r>
        <w:separator/>
      </w:r>
    </w:p>
  </w:endnote>
  <w:endnote w:type="continuationSeparator" w:id="0">
    <w:p w:rsidR="004F3861" w:rsidRDefault="004F3861" w:rsidP="00A67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3861" w:rsidRDefault="004F3861" w:rsidP="00A671DF">
      <w:pPr>
        <w:spacing w:after="0" w:line="240" w:lineRule="auto"/>
      </w:pPr>
      <w:r>
        <w:separator/>
      </w:r>
    </w:p>
  </w:footnote>
  <w:footnote w:type="continuationSeparator" w:id="0">
    <w:p w:rsidR="004F3861" w:rsidRDefault="004F3861" w:rsidP="00A671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2D4"/>
    <w:rsid w:val="00007E1B"/>
    <w:rsid w:val="00077BDE"/>
    <w:rsid w:val="00080EDD"/>
    <w:rsid w:val="000C308D"/>
    <w:rsid w:val="000D7CB6"/>
    <w:rsid w:val="000E10D4"/>
    <w:rsid w:val="000F0328"/>
    <w:rsid w:val="0019701A"/>
    <w:rsid w:val="001B313F"/>
    <w:rsid w:val="001E6167"/>
    <w:rsid w:val="00227633"/>
    <w:rsid w:val="00266F41"/>
    <w:rsid w:val="002724EF"/>
    <w:rsid w:val="002E7DED"/>
    <w:rsid w:val="00314358"/>
    <w:rsid w:val="003311E3"/>
    <w:rsid w:val="0035623A"/>
    <w:rsid w:val="003E7FB9"/>
    <w:rsid w:val="00464FA3"/>
    <w:rsid w:val="004714BD"/>
    <w:rsid w:val="004D4A40"/>
    <w:rsid w:val="004F0647"/>
    <w:rsid w:val="004F3861"/>
    <w:rsid w:val="00506A41"/>
    <w:rsid w:val="0058413F"/>
    <w:rsid w:val="00634956"/>
    <w:rsid w:val="006B7143"/>
    <w:rsid w:val="006C4E5A"/>
    <w:rsid w:val="007039F6"/>
    <w:rsid w:val="007461D5"/>
    <w:rsid w:val="00790EAF"/>
    <w:rsid w:val="007A7A14"/>
    <w:rsid w:val="007C7240"/>
    <w:rsid w:val="00805FF6"/>
    <w:rsid w:val="00812CB7"/>
    <w:rsid w:val="00826CB7"/>
    <w:rsid w:val="00834967"/>
    <w:rsid w:val="00841140"/>
    <w:rsid w:val="008E706A"/>
    <w:rsid w:val="009267E5"/>
    <w:rsid w:val="009A1992"/>
    <w:rsid w:val="009D2B35"/>
    <w:rsid w:val="009E5AA6"/>
    <w:rsid w:val="009F6CCA"/>
    <w:rsid w:val="00A050CF"/>
    <w:rsid w:val="00A128CF"/>
    <w:rsid w:val="00A64678"/>
    <w:rsid w:val="00A671DF"/>
    <w:rsid w:val="00A900E4"/>
    <w:rsid w:val="00AA7A7B"/>
    <w:rsid w:val="00AD1566"/>
    <w:rsid w:val="00C26B21"/>
    <w:rsid w:val="00C764A0"/>
    <w:rsid w:val="00C965AF"/>
    <w:rsid w:val="00CA66DB"/>
    <w:rsid w:val="00D43819"/>
    <w:rsid w:val="00D7520B"/>
    <w:rsid w:val="00EA55AC"/>
    <w:rsid w:val="00EB21F6"/>
    <w:rsid w:val="00EB3559"/>
    <w:rsid w:val="00F922D4"/>
    <w:rsid w:val="00F924C1"/>
    <w:rsid w:val="00FC2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47E38A-772D-4A20-803A-2F9E36077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F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71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1DF"/>
  </w:style>
  <w:style w:type="paragraph" w:styleId="Footer">
    <w:name w:val="footer"/>
    <w:basedOn w:val="Normal"/>
    <w:link w:val="FooterChar"/>
    <w:uiPriority w:val="99"/>
    <w:unhideWhenUsed/>
    <w:rsid w:val="00A671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1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9</Pages>
  <Words>8070</Words>
  <Characters>46005</Characters>
  <Application>Microsoft Office Word</Application>
  <DocSecurity>0</DocSecurity>
  <Lines>383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ert Muller</dc:creator>
  <cp:keywords/>
  <dc:description/>
  <cp:lastModifiedBy>Burgert Muller</cp:lastModifiedBy>
  <cp:revision>3</cp:revision>
  <dcterms:created xsi:type="dcterms:W3CDTF">2026-05-02T12:13:00Z</dcterms:created>
  <dcterms:modified xsi:type="dcterms:W3CDTF">2026-05-02T12:24:00Z</dcterms:modified>
</cp:coreProperties>
</file>